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FC82B" w14:textId="77777777" w:rsidR="006F3E2B" w:rsidRPr="00087C11" w:rsidRDefault="006F3E2B" w:rsidP="006F3E2B">
      <w:pPr>
        <w:spacing w:line="360" w:lineRule="auto"/>
        <w:jc w:val="center"/>
        <w:rPr>
          <w:b/>
          <w:smallCaps/>
          <w:sz w:val="28"/>
          <w:szCs w:val="28"/>
        </w:rPr>
      </w:pPr>
      <w:r w:rsidRPr="00087C11">
        <w:rPr>
          <w:b/>
          <w:smallCaps/>
          <w:sz w:val="28"/>
          <w:szCs w:val="28"/>
        </w:rPr>
        <w:t xml:space="preserve">Supplementary material </w:t>
      </w:r>
    </w:p>
    <w:p w14:paraId="269EF449" w14:textId="7BFBC846" w:rsidR="006F3E2B" w:rsidRPr="00087C11" w:rsidRDefault="006F3E2B" w:rsidP="006F3E2B">
      <w:pPr>
        <w:spacing w:line="360" w:lineRule="auto"/>
      </w:pPr>
      <w:r w:rsidRPr="00087C11">
        <w:rPr>
          <w:b/>
          <w:bCs/>
        </w:rPr>
        <w:t xml:space="preserve">Table </w:t>
      </w:r>
      <w:r w:rsidR="00B719BF">
        <w:rPr>
          <w:b/>
          <w:bCs/>
        </w:rPr>
        <w:t>S1</w:t>
      </w:r>
      <w:r w:rsidRPr="00087C11">
        <w:t>. Fitting the two alpha</w:t>
      </w:r>
      <w:r w:rsidRPr="00087C11">
        <w:rPr>
          <w:rFonts w:eastAsia="SimSun" w:hint="eastAsia"/>
        </w:rPr>
        <w:t>-</w:t>
      </w:r>
      <w:r w:rsidRPr="00087C11">
        <w:t xml:space="preserve"> DAR (diversity-area relationship) models to the 12 groups and pooled </w:t>
      </w:r>
      <w:r w:rsidRPr="00087C11">
        <w:rPr>
          <w:rFonts w:hint="eastAsia"/>
        </w:rPr>
        <w:t>(BMM)</w:t>
      </w:r>
      <w:r w:rsidRPr="00087C11">
        <w:t xml:space="preserve"> dataset with 100 resampl</w:t>
      </w:r>
      <w:r w:rsidRPr="00087C11">
        <w:rPr>
          <w:rFonts w:eastAsia="SimSun" w:hint="eastAsia"/>
        </w:rPr>
        <w:t>es</w:t>
      </w:r>
      <w:r w:rsidRPr="00087C11">
        <w:t xml:space="preserve"> from the 2115 individual</w:t>
      </w:r>
      <w:r w:rsidRPr="00087C11">
        <w:rPr>
          <w:rFonts w:eastAsia="SimSun" w:hint="eastAsia"/>
        </w:rPr>
        <w:t>s</w:t>
      </w:r>
      <w:r w:rsidRPr="00087C11">
        <w:t xml:space="preserve"> in the </w:t>
      </w:r>
      <w:r w:rsidRPr="00087C11">
        <w:rPr>
          <w:rFonts w:hint="eastAsia"/>
        </w:rPr>
        <w:t xml:space="preserve">human </w:t>
      </w:r>
      <w:r w:rsidRPr="00087C11">
        <w:t>cohort</w:t>
      </w:r>
    </w:p>
    <w:tbl>
      <w:tblPr>
        <w:tblW w:w="10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7"/>
        <w:gridCol w:w="709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425"/>
        <w:gridCol w:w="709"/>
        <w:gridCol w:w="709"/>
        <w:gridCol w:w="709"/>
      </w:tblGrid>
      <w:tr w:rsidR="006F3E2B" w:rsidRPr="00087C11" w14:paraId="65E6E137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3B0E661E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  <w:r w:rsidRPr="00087C11">
              <w:rPr>
                <w:b/>
                <w:bCs/>
                <w:sz w:val="12"/>
                <w:szCs w:val="12"/>
              </w:rPr>
              <w:t>Dataset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32705F52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  <w:r w:rsidRPr="00087C11">
              <w:rPr>
                <w:b/>
                <w:bCs/>
                <w:sz w:val="12"/>
                <w:szCs w:val="12"/>
              </w:rPr>
              <w:t>Diversity Order</w:t>
            </w:r>
          </w:p>
        </w:tc>
        <w:tc>
          <w:tcPr>
            <w:tcW w:w="3402" w:type="dxa"/>
            <w:gridSpan w:val="6"/>
            <w:shd w:val="clear" w:color="auto" w:fill="auto"/>
            <w:noWrap/>
            <w:vAlign w:val="center"/>
          </w:tcPr>
          <w:p w14:paraId="1C059F23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  <w:r w:rsidRPr="00087C11">
              <w:rPr>
                <w:b/>
                <w:bCs/>
                <w:sz w:val="12"/>
                <w:szCs w:val="12"/>
              </w:rPr>
              <w:t>Power Law (PL)</w:t>
            </w:r>
          </w:p>
        </w:tc>
        <w:tc>
          <w:tcPr>
            <w:tcW w:w="5529" w:type="dxa"/>
            <w:gridSpan w:val="9"/>
            <w:shd w:val="clear" w:color="auto" w:fill="auto"/>
            <w:noWrap/>
            <w:vAlign w:val="center"/>
          </w:tcPr>
          <w:p w14:paraId="1EB6CD18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  <w:r w:rsidRPr="00087C11">
              <w:rPr>
                <w:b/>
                <w:bCs/>
                <w:sz w:val="12"/>
                <w:szCs w:val="12"/>
              </w:rPr>
              <w:t>PL with Exponential Cutoff (PLEC)</w:t>
            </w:r>
          </w:p>
        </w:tc>
      </w:tr>
      <w:tr w:rsidR="006F3E2B" w:rsidRPr="00087C11" w14:paraId="1D7F123D" w14:textId="77777777" w:rsidTr="00EA1438">
        <w:trPr>
          <w:trHeight w:val="311"/>
          <w:jc w:val="center"/>
        </w:trPr>
        <w:tc>
          <w:tcPr>
            <w:tcW w:w="807" w:type="dxa"/>
            <w:vMerge/>
            <w:shd w:val="clear" w:color="auto" w:fill="auto"/>
            <w:vAlign w:val="center"/>
          </w:tcPr>
          <w:p w14:paraId="655AF077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CC7FE3D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715169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z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4D0EAC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  <w:r w:rsidRPr="00087C11">
              <w:rPr>
                <w:b/>
                <w:bCs/>
                <w:sz w:val="12"/>
                <w:szCs w:val="12"/>
              </w:rPr>
              <w:t>ln(</w:t>
            </w:r>
            <w:r w:rsidRPr="00087C11">
              <w:rPr>
                <w:b/>
                <w:bCs/>
                <w:i/>
                <w:iCs/>
                <w:sz w:val="12"/>
                <w:szCs w:val="12"/>
              </w:rPr>
              <w:t>c</w:t>
            </w:r>
            <w:r w:rsidRPr="00087C1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38BB0C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6C77AE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380A28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P</w:t>
            </w:r>
            <w:r w:rsidRPr="00087C11">
              <w:rPr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EA5FFE" w14:textId="77777777" w:rsidR="006F3E2B" w:rsidRPr="00087C11" w:rsidRDefault="006F3E2B" w:rsidP="00EA1438">
            <w:pPr>
              <w:jc w:val="center"/>
              <w:rPr>
                <w:rFonts w:ascii="SimSun" w:hAnsi="SimSun" w:cs="SimSun"/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718DB4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z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562B1A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C04FD3" w14:textId="77777777" w:rsidR="006F3E2B" w:rsidRPr="00087C11" w:rsidRDefault="006F3E2B" w:rsidP="00EA1438">
            <w:pPr>
              <w:jc w:val="center"/>
              <w:rPr>
                <w:b/>
                <w:bCs/>
                <w:sz w:val="12"/>
                <w:szCs w:val="12"/>
              </w:rPr>
            </w:pPr>
            <w:r w:rsidRPr="00087C11">
              <w:rPr>
                <w:b/>
                <w:bCs/>
                <w:sz w:val="12"/>
                <w:szCs w:val="12"/>
              </w:rPr>
              <w:t>ln(</w:t>
            </w:r>
            <w:r w:rsidRPr="00087C11">
              <w:rPr>
                <w:b/>
                <w:bCs/>
                <w:i/>
                <w:iCs/>
                <w:sz w:val="12"/>
                <w:szCs w:val="12"/>
              </w:rPr>
              <w:t>c</w:t>
            </w:r>
            <w:r w:rsidRPr="00087C1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C32127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DBA44C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P</w:t>
            </w:r>
            <w:r w:rsidRPr="00087C11">
              <w:rPr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13AA3E4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AE4915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A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3669A5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087C11">
              <w:rPr>
                <w:b/>
                <w:bCs/>
                <w:i/>
                <w:iCs/>
                <w:sz w:val="12"/>
                <w:szCs w:val="12"/>
              </w:rPr>
              <w:t>Dmax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7FAF90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2"/>
                <w:szCs w:val="12"/>
              </w:rPr>
            </w:pPr>
            <w:r w:rsidRPr="00087C11">
              <w:rPr>
                <w:b/>
                <w:bCs/>
                <w:i/>
                <w:iCs/>
                <w:sz w:val="12"/>
                <w:szCs w:val="12"/>
              </w:rPr>
              <w:t>RIP (%)</w:t>
            </w:r>
          </w:p>
        </w:tc>
      </w:tr>
      <w:tr w:rsidR="006F3E2B" w:rsidRPr="00087C11" w14:paraId="6C46405E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FFFFFF" w:themeFill="background1"/>
            <w:noWrap/>
            <w:vAlign w:val="center"/>
          </w:tcPr>
          <w:p w14:paraId="2EEB695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8358E92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9AB279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3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61AC0A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66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B5E40C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5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9E7F84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4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32C511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62F0FD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680291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4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DB60E6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C529F1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40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8AD248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55ED7E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628CE39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8D6F4A">
              <w:rPr>
                <w:sz w:val="12"/>
                <w:szCs w:val="20"/>
                <w:highlight w:val="magenta"/>
              </w:rPr>
              <w:t>8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2035C8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4.00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600ECD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71.54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C8A2F5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0.703</w:t>
            </w:r>
          </w:p>
        </w:tc>
      </w:tr>
      <w:tr w:rsidR="006F3E2B" w:rsidRPr="00087C11" w14:paraId="05AD1054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FFFFFF" w:themeFill="background1"/>
            <w:noWrap/>
            <w:vAlign w:val="center"/>
          </w:tcPr>
          <w:p w14:paraId="5E203F5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bookmarkStart w:id="0" w:name="_Hlk107675235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62B141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DADCF1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2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FEF0D1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90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0D6BDE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93FC20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6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E0427B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073895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B68B8D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2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B8872C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3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CA78E7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56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310323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1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F63EF9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2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27EADB0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7E27D3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3.47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6EA1AE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9.23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E1779E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9.497</w:t>
            </w:r>
          </w:p>
        </w:tc>
      </w:tr>
      <w:tr w:rsidR="006F3E2B" w:rsidRPr="00087C11" w14:paraId="7C87C37F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FFFFFF" w:themeFill="background1"/>
            <w:noWrap/>
            <w:vAlign w:val="center"/>
          </w:tcPr>
          <w:p w14:paraId="5B5825D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FB0228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328D60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12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0A7AD9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36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BBBA55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4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8C3EF5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06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FC302C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74D67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F8F2F3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31322E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3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02DD9C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82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A073D3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2C4561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3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4127F3B2" w14:textId="77777777" w:rsidR="006F3E2B" w:rsidRPr="00087C11" w:rsidRDefault="006F3E2B" w:rsidP="00EA1438">
            <w:pPr>
              <w:jc w:val="center"/>
              <w:rPr>
                <w:rFonts w:ascii="SimSun" w:hAnsi="SimSun" w:cs="SimSun"/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4BCBBC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3.93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77B753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1.64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64B945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20.460</w:t>
            </w:r>
          </w:p>
        </w:tc>
      </w:tr>
      <w:tr w:rsidR="006F3E2B" w:rsidRPr="00087C11" w14:paraId="77D5C38A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FFFFFF" w:themeFill="background1"/>
            <w:noWrap/>
            <w:vAlign w:val="center"/>
          </w:tcPr>
          <w:p w14:paraId="7F63C7C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1F546F6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9B0217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14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5007A6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15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E6435F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4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576B37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08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5D0F18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BCE41B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2BD32B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1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F4ECF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3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D81E0B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57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A9771A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0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EF0CA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2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7694488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1AED19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0.33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AAB350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.38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51EC0C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26.551</w:t>
            </w:r>
          </w:p>
        </w:tc>
      </w:tr>
      <w:bookmarkEnd w:id="0"/>
      <w:tr w:rsidR="006F3E2B" w:rsidRPr="00087C11" w14:paraId="0F492959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5EBB890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83DF9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25000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7F603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3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9AFD1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EB3BE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661F1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C410E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C902F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83E5D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16669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1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69983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02A55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48DEF9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8D6F4A">
              <w:rPr>
                <w:sz w:val="12"/>
                <w:szCs w:val="20"/>
                <w:highlight w:val="magenta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2C7C4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0.5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A840C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63.3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CADB3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8.277</w:t>
            </w:r>
          </w:p>
        </w:tc>
      </w:tr>
      <w:tr w:rsidR="006F3E2B" w:rsidRPr="00087C11" w14:paraId="6C547B93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04C3F6A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DB1F4A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4C4EE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7C831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7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BDA42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50539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A3FB1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E4410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A0633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0A35F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C5963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6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212A2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5BEAE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4F384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2E8A2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3.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77DBC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4.9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365B2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1.063</w:t>
            </w:r>
          </w:p>
        </w:tc>
      </w:tr>
      <w:tr w:rsidR="006F3E2B" w:rsidRPr="00087C11" w14:paraId="372F49B6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0015B96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758532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83A98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0B89C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1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B1095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C0CA2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17980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2F186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C92B6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92B01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791E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2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9968B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525CD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BF83D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316E4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3.6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6062D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2.1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BCFC7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7.527</w:t>
            </w:r>
          </w:p>
        </w:tc>
      </w:tr>
      <w:tr w:rsidR="006F3E2B" w:rsidRPr="00087C11" w14:paraId="56108941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2C2BA01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A94516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CC0F5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757F3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8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9DDEB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769AE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216A2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F1688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42E1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D76D6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8CE8E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0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D0A42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35BCF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9F18E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8C747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2.3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5E06A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7.3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31F85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3.255</w:t>
            </w:r>
          </w:p>
        </w:tc>
      </w:tr>
      <w:tr w:rsidR="006F3E2B" w:rsidRPr="00087C11" w14:paraId="7DF02415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536E5B2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ACC20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9BBFD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1A566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8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72282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7A4AF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5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9B8CF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7B133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9D86D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9C53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20695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6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74E5B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9DC4D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996709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6AE31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00.2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96E21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18.9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6B718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8.841</w:t>
            </w:r>
          </w:p>
        </w:tc>
      </w:tr>
      <w:tr w:rsidR="006F3E2B" w:rsidRPr="00087C11" w14:paraId="06790B78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00A52F1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0D648B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D70FC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84033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0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7CB70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86D4D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A056F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35C65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067B2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AE692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04873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7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C3E32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ED51E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36B56B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E9AD5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91.3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AC228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0.3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B442F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5.471</w:t>
            </w:r>
          </w:p>
        </w:tc>
      </w:tr>
      <w:tr w:rsidR="006F3E2B" w:rsidRPr="00087C11" w14:paraId="68215E43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6CB9ADF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54DA58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49193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58419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2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DA3BE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3960F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49BF5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3F58A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39FBD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7ECE2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B79BC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9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E0644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73039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55D292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013FC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79.8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F7562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3.5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B1193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4.506</w:t>
            </w:r>
          </w:p>
        </w:tc>
      </w:tr>
      <w:tr w:rsidR="006F3E2B" w:rsidRPr="00087C11" w14:paraId="6AD653C7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632A14A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665661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0CA4A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1647B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9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CAA45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0F0AC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1E1D9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62B9E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835AD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3FD3B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AA4B3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7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13F26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47B54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6017C4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092DF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13.5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365BB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.1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6856C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9.751</w:t>
            </w:r>
          </w:p>
        </w:tc>
      </w:tr>
      <w:tr w:rsidR="006F3E2B" w:rsidRPr="00087C11" w14:paraId="65DCC0A6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3B58F5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D5B567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9D1C2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4E58B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5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AF309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E6DF5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34DC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9B62B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280D9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9ED37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22719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2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6D6C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EEFE1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97938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8D6F4A">
              <w:rPr>
                <w:sz w:val="12"/>
                <w:szCs w:val="20"/>
                <w:highlight w:val="magent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025DB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52.3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D2ACA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91.3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36FEE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3.042</w:t>
            </w:r>
          </w:p>
        </w:tc>
      </w:tr>
      <w:tr w:rsidR="006F3E2B" w:rsidRPr="00087C11" w14:paraId="46C9F801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60D7821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A66168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F39D5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E7BBD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8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1D172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0EA91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796A2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EA976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C076F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9F811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28607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4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0A95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14F24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A0B91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EA3D1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38.4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37689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0.9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B32CC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5.697</w:t>
            </w:r>
          </w:p>
        </w:tc>
      </w:tr>
      <w:tr w:rsidR="006F3E2B" w:rsidRPr="00087C11" w14:paraId="290F5B46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4D3C283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E078E4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8A764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E9600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3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15061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5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987B3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BB263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B72D1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4A462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71AB0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BBA84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33791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5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BA5F2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6DFFF5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5315E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8.2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7C175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6.0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97FE9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4.981</w:t>
            </w:r>
          </w:p>
        </w:tc>
      </w:tr>
      <w:tr w:rsidR="006F3E2B" w:rsidRPr="00087C11" w14:paraId="10D5FA32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4D2D53B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F056CF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3F352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E770A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0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D9EC8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537E1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18EE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89572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E0AFF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CB26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8F829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8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92A3A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9CA5E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A95EBF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89E9B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54.9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D74DB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9.6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CE6A6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7.693</w:t>
            </w:r>
          </w:p>
        </w:tc>
      </w:tr>
      <w:tr w:rsidR="006F3E2B" w:rsidRPr="00087C11" w14:paraId="615BFBB3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7BEC09C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4031A6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BD67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3F1E6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2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7F3FD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C1322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AE2FE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71798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5109F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F8FAD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BAD78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0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EC1BD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F48B8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D99890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121565">
              <w:rPr>
                <w:sz w:val="12"/>
                <w:szCs w:val="20"/>
                <w:highlight w:val="magenta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2A498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95.8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53892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31.7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C2419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7.132</w:t>
            </w:r>
          </w:p>
        </w:tc>
      </w:tr>
      <w:tr w:rsidR="006F3E2B" w:rsidRPr="00087C11" w14:paraId="268C7FBF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20D3EFC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A342EB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4B1B1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5B4CF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0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A3C90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64586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A0441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618DB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873B8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03F9A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8DFB7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8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F52F7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29DDC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2D684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05DE2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1.3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287C1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0.2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2E981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8.414</w:t>
            </w:r>
          </w:p>
        </w:tc>
      </w:tr>
      <w:tr w:rsidR="006F3E2B" w:rsidRPr="00087C11" w14:paraId="212B144D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770D855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C2762F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3CDFD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63EAC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2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32026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92C87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20522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FD218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FBECB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B51CE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23478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1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7CC07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EF8F2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54D9A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2E1AB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7.0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C3591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1.2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3D77D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0.259</w:t>
            </w:r>
          </w:p>
        </w:tc>
      </w:tr>
      <w:tr w:rsidR="006F3E2B" w:rsidRPr="00087C11" w14:paraId="7214FE96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0CB6935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3FEB8A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3BF30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E77B4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9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7253C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04B71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F1816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FDB97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C0BF8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7F976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DFEE3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9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C3470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89434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BE672A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C845C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0.3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28F0F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4.7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B0936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6.629</w:t>
            </w:r>
          </w:p>
        </w:tc>
      </w:tr>
      <w:tr w:rsidR="006F3E2B" w:rsidRPr="00087C11" w14:paraId="4F6DB34C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2A77A49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F24ED5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C725A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FB930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1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44C2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EC0FE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29FFB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439BD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BE863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2E954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22E88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9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3FE54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4AB06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5E255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121565">
              <w:rPr>
                <w:sz w:val="12"/>
                <w:szCs w:val="20"/>
                <w:highlight w:val="magenta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CACD0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84.8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2934C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49.3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DA940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2.103</w:t>
            </w:r>
          </w:p>
        </w:tc>
      </w:tr>
      <w:tr w:rsidR="006F3E2B" w:rsidRPr="00087C11" w14:paraId="2E335859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3E8453E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92E6CE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AD67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6DF3B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3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2AA3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CE081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19178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A7455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1D060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7C608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90FBB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0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160E2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2A94A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95053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F5B3D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12.9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014D6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9.7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02F31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7.346</w:t>
            </w:r>
          </w:p>
        </w:tc>
      </w:tr>
      <w:tr w:rsidR="006F3E2B" w:rsidRPr="00087C11" w14:paraId="434DA495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02D1164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4FF091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CCB78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AA9B0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69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0935B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5EFB8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E47DE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BDE2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ADDAB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AB9BF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8ACFC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5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530ED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6C40D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014F6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50ED1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60.9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A3E1F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.6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21C34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6.261</w:t>
            </w:r>
          </w:p>
        </w:tc>
      </w:tr>
      <w:tr w:rsidR="006F3E2B" w:rsidRPr="00087C11" w14:paraId="7180CD6A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14AFB2A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66B326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F38EE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BDDC1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4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B0D2E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9756C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E839E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021C3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009CB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89815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346E9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3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82FA8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D21A4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B47252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684F2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90.0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B2A30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8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242A8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2.636</w:t>
            </w:r>
          </w:p>
        </w:tc>
      </w:tr>
      <w:tr w:rsidR="006F3E2B" w:rsidRPr="00087C11" w14:paraId="4509B4B9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7555612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7DFD59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6D1ED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45F4D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2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CE3C1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E4E8D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C67FA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1C6FA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F3494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4F282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C508B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0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ECEBB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1C8A8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4FB20D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121565">
              <w:rPr>
                <w:sz w:val="12"/>
                <w:szCs w:val="20"/>
                <w:highlight w:val="magent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2833C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38.4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57E2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26.0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97C26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9.577</w:t>
            </w:r>
          </w:p>
        </w:tc>
      </w:tr>
      <w:tr w:rsidR="006F3E2B" w:rsidRPr="00087C11" w14:paraId="7CF1F4FA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2066E5B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8856E8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7AD48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390FF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9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277D4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4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FD1BB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1D84B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7A1C2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96E7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4293B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29B25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5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AB8BC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1EE2E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8F4ABC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6F2A5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49.8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B924A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2.1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BFDF9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8.902</w:t>
            </w:r>
          </w:p>
        </w:tc>
      </w:tr>
      <w:tr w:rsidR="006F3E2B" w:rsidRPr="00087C11" w14:paraId="32F24045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6950197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ED29B8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66429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16B23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3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C0BE4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4F934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D14E6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B98FD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CF534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BB1C3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365E3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0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C8737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01706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942A5D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E020D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1.6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5795F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6.7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210CB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4.521</w:t>
            </w:r>
          </w:p>
        </w:tc>
      </w:tr>
      <w:tr w:rsidR="006F3E2B" w:rsidRPr="00087C11" w14:paraId="0A55101F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129864E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645AA4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F64C8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E28FC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1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B218E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7374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4EC66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1DCC1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2C29A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4709E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5447D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8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54401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2CB04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72F3C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FFC3D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5.4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07A8D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1.6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E5861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4.468</w:t>
            </w:r>
          </w:p>
        </w:tc>
      </w:tr>
      <w:tr w:rsidR="006F3E2B" w:rsidRPr="00087C11" w14:paraId="045E42E5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7C5835D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16B5B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45753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AE62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5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0B3F7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8E84C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89C51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5B505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26B21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89E52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29051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1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B57AB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31377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B289AA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121565">
              <w:rPr>
                <w:sz w:val="12"/>
                <w:szCs w:val="20"/>
                <w:highlight w:val="magenta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C2DAA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13.7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4A2F0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97.3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FADF8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2.932</w:t>
            </w:r>
          </w:p>
        </w:tc>
      </w:tr>
      <w:tr w:rsidR="006F3E2B" w:rsidRPr="00087C11" w14:paraId="6D6AEB53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2F39008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D69490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0E176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A4A20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4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E80D8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5BD5F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2C9AE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3E996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8F10C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847E4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EC987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1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A316E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B282C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6508E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7D352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8.1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6D9BA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2.1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F9E24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0.966</w:t>
            </w:r>
          </w:p>
        </w:tc>
      </w:tr>
      <w:tr w:rsidR="006F3E2B" w:rsidRPr="00087C11" w14:paraId="11E92A34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39D2C31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923D0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3B942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AE690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0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FF8CA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C4BAF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4561B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C23DA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C36AB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E283F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EC7FB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7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EBFD5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631AD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008BBE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1CC5E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9.7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E067C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1.3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FB61F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9.447</w:t>
            </w:r>
          </w:p>
        </w:tc>
      </w:tr>
      <w:tr w:rsidR="006F3E2B" w:rsidRPr="00087C11" w14:paraId="172B76BC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3904C39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D0424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8AC5F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D9E62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7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5F5A6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1B30E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2EE1F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9F531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43601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CA17D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006F0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5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AFA7D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C7F16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85AD2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5080B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47.7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67CF1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6.8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81808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1.727</w:t>
            </w:r>
          </w:p>
        </w:tc>
      </w:tr>
      <w:tr w:rsidR="006F3E2B" w:rsidRPr="00087C11" w14:paraId="369AF725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7976C1A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F09FE0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323DC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5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79AAC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2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987A5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9944D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F3275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397E7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B5674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481D0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8DA62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09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2AEFB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3B345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654E1C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121565">
              <w:rPr>
                <w:sz w:val="12"/>
                <w:szCs w:val="20"/>
                <w:highlight w:val="magent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664AC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74.7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4FE36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88.8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D3ACD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5.642</w:t>
            </w:r>
          </w:p>
        </w:tc>
      </w:tr>
      <w:tr w:rsidR="006F3E2B" w:rsidRPr="00087C11" w14:paraId="4EF9C78A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7208190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B46860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14EE1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FE993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3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48709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13ADF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04B7A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06C8A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4D7F7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200A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450C9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1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00127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D0EF0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46F38F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E9FA0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11.0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29F7A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8.7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0D6C1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6.604</w:t>
            </w:r>
          </w:p>
        </w:tc>
      </w:tr>
      <w:tr w:rsidR="006F3E2B" w:rsidRPr="00087C11" w14:paraId="548627CF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5F68DF0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41374E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F39FC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45531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6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922D6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E4357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E3CB6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00137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F7107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3FC8C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0727F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6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94A06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DB0E7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0C71D7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C2FC9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2.6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61A8F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.7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9CD43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2.657</w:t>
            </w:r>
          </w:p>
        </w:tc>
      </w:tr>
      <w:tr w:rsidR="006F3E2B" w:rsidRPr="00087C11" w14:paraId="5A56FF78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39B2044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5A9D42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4FF72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C91E2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3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97BF7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5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9878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52575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ED132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04664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D4AAF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AF217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4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A3AF5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8B7A8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FE8245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C7309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88.4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A0DF8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.1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AD59B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4.408</w:t>
            </w:r>
          </w:p>
        </w:tc>
      </w:tr>
      <w:tr w:rsidR="006F3E2B" w:rsidRPr="00087C11" w14:paraId="56D3EDD7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5693777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5AADAD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C5AE7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C23B2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4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635A8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9491F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B1392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EA676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8CE8C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C9F8E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5E5FA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3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886A4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60F84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C20E21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121565">
              <w:rPr>
                <w:sz w:val="12"/>
                <w:szCs w:val="20"/>
                <w:highlight w:val="magenta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8EEF6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94.2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82910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65.3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0311E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6.034</w:t>
            </w:r>
          </w:p>
        </w:tc>
      </w:tr>
      <w:tr w:rsidR="006F3E2B" w:rsidRPr="00087C11" w14:paraId="126A160D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1B58403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A4B2DC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6E67D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921BE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3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45A91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73B3F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CC41D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0745B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09C76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32CF0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3DCE0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1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15FE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D01B3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FB0A36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78CC5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56.2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448C2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9.2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C1D73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1.078</w:t>
            </w:r>
          </w:p>
        </w:tc>
      </w:tr>
      <w:tr w:rsidR="006F3E2B" w:rsidRPr="00087C11" w14:paraId="08F10D88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0ADCA5A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CAA7BE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91FBD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773C7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9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56DD6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79435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182E0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AB885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99F60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80398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2B680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6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429DB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AA93F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CFBFE1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4FA68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00.6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B356C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8.7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15588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6.844</w:t>
            </w:r>
          </w:p>
        </w:tc>
      </w:tr>
      <w:tr w:rsidR="006F3E2B" w:rsidRPr="00087C11" w14:paraId="2FDBB163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22A0C49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A2B8D0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98C2E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78F7D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7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CA007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801ED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2BB02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120C7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75A0A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A0011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5625C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4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F3D7A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A5CAE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E6615E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63F14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81.5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2CE66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3.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8F9F3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6.976</w:t>
            </w:r>
          </w:p>
        </w:tc>
      </w:tr>
      <w:tr w:rsidR="006F3E2B" w:rsidRPr="00087C11" w14:paraId="57BE51CB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1A30E37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93A838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A9519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AB371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8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6D3A2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5CF15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A3642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462C4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1E2A5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3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4A1C9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37014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6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37E9E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148A0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500CD5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D3754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446.5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46EE6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91.6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339A9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6.898</w:t>
            </w:r>
          </w:p>
        </w:tc>
      </w:tr>
      <w:tr w:rsidR="006F3E2B" w:rsidRPr="00087C11" w14:paraId="7EEED339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3B54C8C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A6CFE2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81F24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38A48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1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0D7A6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1CCE2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1E86C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24CEB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1A2CB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31A51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9864D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8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623A9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6E978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4B9279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3068C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26.9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30787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6.6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8AC68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2.695</w:t>
            </w:r>
          </w:p>
        </w:tc>
      </w:tr>
      <w:tr w:rsidR="006F3E2B" w:rsidRPr="00087C11" w14:paraId="2E3D6299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2B2A3C1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5077CE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10E2D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DA429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5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3A874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65A85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F88FE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B5CA3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1B817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4271C4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136D9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2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60A16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1C10C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ABC9CD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DB1D8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14.5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07DFD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2.2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2400B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9.425</w:t>
            </w:r>
          </w:p>
        </w:tc>
      </w:tr>
      <w:tr w:rsidR="006F3E2B" w:rsidRPr="00087C11" w14:paraId="50805420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03FC5EC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CDA270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DD4C8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CC8B9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2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14D9F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FA675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5B5E8D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47414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A03CF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4F0F5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0D61F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9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73176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55440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206FB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6A231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26.4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D0BC9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6.8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E0A0A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2.525</w:t>
            </w:r>
          </w:p>
        </w:tc>
      </w:tr>
      <w:tr w:rsidR="006F3E2B" w:rsidRPr="00087C11" w14:paraId="7D5153FB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auto"/>
            <w:noWrap/>
            <w:vAlign w:val="center"/>
          </w:tcPr>
          <w:p w14:paraId="66283CA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Dataset#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AB6ACC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2CDA5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C036D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4.1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04685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22A43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02EC6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34397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8E0C8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82B59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7C231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.9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5AF1A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F5C51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4972EB7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121565">
              <w:rPr>
                <w:sz w:val="12"/>
                <w:szCs w:val="20"/>
                <w:highlight w:val="magent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E80C2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48.6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262C2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57.0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797A3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9.640</w:t>
            </w:r>
          </w:p>
        </w:tc>
      </w:tr>
      <w:tr w:rsidR="006F3E2B" w:rsidRPr="00087C11" w14:paraId="1A771FD9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340FCE8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71EA53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376C9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4D88B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4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81ABD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A94FA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8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60EA7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0FD7B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D40E7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4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3C4D9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79699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.2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D436C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46F66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1674E2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2E9A6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9.3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E6C9B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7.3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D48EC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55.577</w:t>
            </w:r>
          </w:p>
        </w:tc>
      </w:tr>
      <w:tr w:rsidR="006F3E2B" w:rsidRPr="00087C11" w14:paraId="1DA88DD9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670D855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C1860B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401E3F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1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D5575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8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837EC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A3E66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CB8B4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AC3A08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3B00C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998ACB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6E3F9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6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89BC3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06BE0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9B5254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63069E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37.2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01AF0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0.0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A4219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6.982</w:t>
            </w:r>
          </w:p>
        </w:tc>
      </w:tr>
      <w:tr w:rsidR="006F3E2B" w:rsidRPr="00087C11" w14:paraId="753998B0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auto"/>
            <w:noWrap/>
            <w:vAlign w:val="center"/>
          </w:tcPr>
          <w:p w14:paraId="6656840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14550B" w14:textId="77777777" w:rsidR="006F3E2B" w:rsidRPr="00087C11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087C11">
              <w:rPr>
                <w:i/>
                <w:iCs/>
                <w:sz w:val="12"/>
                <w:szCs w:val="12"/>
              </w:rPr>
              <w:t>q</w:t>
            </w:r>
            <w:r w:rsidRPr="00087C11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0F3F91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067CD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6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EFEB72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6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2835C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9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A2EF93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CDB8A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32189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2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E53F1A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-0.0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B2ACC6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1.4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9B0A29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7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E1A5D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9A3952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9EAD0C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29.6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618D10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6.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6D6145" w14:textId="77777777" w:rsidR="006F3E2B" w:rsidRPr="00087C11" w:rsidRDefault="006F3E2B" w:rsidP="00EA1438">
            <w:pPr>
              <w:jc w:val="center"/>
              <w:rPr>
                <w:sz w:val="12"/>
                <w:szCs w:val="20"/>
              </w:rPr>
            </w:pPr>
            <w:r w:rsidRPr="00087C11">
              <w:rPr>
                <w:sz w:val="12"/>
                <w:szCs w:val="20"/>
              </w:rPr>
              <w:t>86.782</w:t>
            </w:r>
          </w:p>
        </w:tc>
      </w:tr>
      <w:tr w:rsidR="006F3E2B" w:rsidRPr="00BD3963" w14:paraId="6C2FB393" w14:textId="77777777" w:rsidTr="00EA1438">
        <w:trPr>
          <w:trHeight w:val="280"/>
          <w:jc w:val="center"/>
        </w:trPr>
        <w:tc>
          <w:tcPr>
            <w:tcW w:w="807" w:type="dxa"/>
            <w:vMerge w:val="restart"/>
            <w:shd w:val="clear" w:color="auto" w:fill="FFFFFF" w:themeFill="background1"/>
            <w:noWrap/>
            <w:vAlign w:val="center"/>
          </w:tcPr>
          <w:p w14:paraId="3DA38542" w14:textId="77777777" w:rsidR="006F3E2B" w:rsidRPr="00BD3963" w:rsidRDefault="006F3E2B" w:rsidP="00EA1438">
            <w:pPr>
              <w:jc w:val="center"/>
              <w:rPr>
                <w:sz w:val="12"/>
                <w:szCs w:val="20"/>
              </w:rPr>
            </w:pPr>
            <w:r w:rsidRPr="00BD3963">
              <w:rPr>
                <w:sz w:val="12"/>
                <w:szCs w:val="20"/>
              </w:rPr>
              <w:t>Combined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53C0F6A" w14:textId="77777777" w:rsidR="006F3E2B" w:rsidRPr="00BD3963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BD3963">
              <w:rPr>
                <w:i/>
                <w:iCs/>
                <w:sz w:val="12"/>
                <w:szCs w:val="12"/>
              </w:rPr>
              <w:t>q</w:t>
            </w:r>
            <w:r w:rsidRPr="00BD3963">
              <w:rPr>
                <w:sz w:val="12"/>
                <w:szCs w:val="12"/>
              </w:rPr>
              <w:t xml:space="preserve"> = 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C283891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24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E0ECB19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5.23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8924F4E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96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FF93947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8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7173FBE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1F54BE4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1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A6D4B03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32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DE37C1E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B1D766B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4.8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454D9D0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98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634CC9E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229A8AE3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10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DCEF6DE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214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7E1524E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1108.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A1F41E5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17.0</w:t>
            </w:r>
          </w:p>
        </w:tc>
      </w:tr>
      <w:tr w:rsidR="006F3E2B" w:rsidRPr="00BD3963" w14:paraId="4FF7B78C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FFFFFF" w:themeFill="background1"/>
            <w:noWrap/>
            <w:vAlign w:val="center"/>
          </w:tcPr>
          <w:p w14:paraId="7D08EFE1" w14:textId="77777777" w:rsidR="006F3E2B" w:rsidRPr="00BD3963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AE79714" w14:textId="77777777" w:rsidR="006F3E2B" w:rsidRPr="00BD3963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BD3963">
              <w:rPr>
                <w:i/>
                <w:iCs/>
                <w:sz w:val="12"/>
                <w:szCs w:val="12"/>
              </w:rPr>
              <w:t>q</w:t>
            </w:r>
            <w:r w:rsidRPr="00BD3963">
              <w:rPr>
                <w:sz w:val="12"/>
                <w:szCs w:val="12"/>
              </w:rPr>
              <w:t xml:space="preserve"> = 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19BBC5A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7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E957341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3.62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673650C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65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3F859E6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94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99D8C8C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C258EFA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9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7EB0EE5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1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FA74D9F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0598BD9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3.32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65701CA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78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2EC62E5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019AD418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BC75B96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147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A114C2F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67.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4A45904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60.8</w:t>
            </w:r>
          </w:p>
        </w:tc>
      </w:tr>
      <w:tr w:rsidR="006F3E2B" w:rsidRPr="00BD3963" w14:paraId="103DE76E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FFFFFF" w:themeFill="background1"/>
            <w:noWrap/>
            <w:vAlign w:val="center"/>
          </w:tcPr>
          <w:p w14:paraId="6D4943D2" w14:textId="77777777" w:rsidR="006F3E2B" w:rsidRPr="00BD3963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EBBBC3C" w14:textId="77777777" w:rsidR="006F3E2B" w:rsidRPr="00BD3963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BD3963">
              <w:rPr>
                <w:i/>
                <w:iCs/>
                <w:sz w:val="12"/>
                <w:szCs w:val="12"/>
              </w:rPr>
              <w:t>q</w:t>
            </w:r>
            <w:r w:rsidRPr="00BD3963">
              <w:rPr>
                <w:sz w:val="12"/>
                <w:szCs w:val="12"/>
              </w:rPr>
              <w:t xml:space="preserve"> = 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33127D4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4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FD1EEA5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2.85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3BD08E1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43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60A90E2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97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E64EC5E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0CCA9D1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9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69B7E56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8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64A60B0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E6C29A9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2.67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6871D8D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62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88565F1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20A49F7A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686C563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87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B4F5E66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24.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EE55D6D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79.5</w:t>
            </w:r>
          </w:p>
        </w:tc>
      </w:tr>
      <w:tr w:rsidR="006F3E2B" w:rsidRPr="00087C11" w14:paraId="1A22673F" w14:textId="77777777" w:rsidTr="00EA1438">
        <w:trPr>
          <w:trHeight w:val="280"/>
          <w:jc w:val="center"/>
        </w:trPr>
        <w:tc>
          <w:tcPr>
            <w:tcW w:w="807" w:type="dxa"/>
            <w:vMerge/>
            <w:shd w:val="clear" w:color="auto" w:fill="FFFFFF" w:themeFill="background1"/>
            <w:noWrap/>
            <w:vAlign w:val="center"/>
          </w:tcPr>
          <w:p w14:paraId="31E42FB8" w14:textId="77777777" w:rsidR="006F3E2B" w:rsidRPr="00BD3963" w:rsidRDefault="006F3E2B" w:rsidP="00EA1438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A0767A2" w14:textId="77777777" w:rsidR="006F3E2B" w:rsidRPr="00BD3963" w:rsidRDefault="006F3E2B" w:rsidP="00EA1438">
            <w:pPr>
              <w:jc w:val="center"/>
              <w:rPr>
                <w:i/>
                <w:iCs/>
                <w:sz w:val="12"/>
                <w:szCs w:val="12"/>
              </w:rPr>
            </w:pPr>
            <w:r w:rsidRPr="00BD3963">
              <w:rPr>
                <w:i/>
                <w:iCs/>
                <w:sz w:val="12"/>
                <w:szCs w:val="12"/>
              </w:rPr>
              <w:t>q</w:t>
            </w:r>
            <w:r w:rsidRPr="00BD3963">
              <w:rPr>
                <w:sz w:val="12"/>
                <w:szCs w:val="12"/>
              </w:rPr>
              <w:t xml:space="preserve"> = 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91F77C3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3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7423960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2.50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29FE0EF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43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A84E81F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97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7C9C90D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332D5C2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9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03F4BBF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6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74990D0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C455EC5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2.36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C5171EC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6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B8C5A14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0.000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126887F6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8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F34A1E9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135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13454AB" w14:textId="77777777" w:rsidR="006F3E2B" w:rsidRPr="00BD3963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16.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FA0E29D" w14:textId="77777777" w:rsidR="006F3E2B" w:rsidRPr="00087C11" w:rsidRDefault="006F3E2B" w:rsidP="00EA1438">
            <w:pPr>
              <w:spacing w:before="2" w:after="2"/>
              <w:jc w:val="center"/>
              <w:rPr>
                <w:sz w:val="12"/>
                <w:szCs w:val="16"/>
              </w:rPr>
            </w:pPr>
            <w:r w:rsidRPr="00BD3963">
              <w:rPr>
                <w:sz w:val="12"/>
                <w:szCs w:val="16"/>
              </w:rPr>
              <w:t>82.4</w:t>
            </w:r>
          </w:p>
        </w:tc>
      </w:tr>
    </w:tbl>
    <w:p w14:paraId="34DF96EE" w14:textId="77777777" w:rsidR="006F3E2B" w:rsidRPr="00087C11" w:rsidRDefault="006F3E2B" w:rsidP="006F3E2B">
      <w:pPr>
        <w:spacing w:line="360" w:lineRule="auto"/>
        <w:jc w:val="both"/>
      </w:pPr>
    </w:p>
    <w:p w14:paraId="00AE0766" w14:textId="7D6C1C93" w:rsidR="006F3E2B" w:rsidRPr="00087C11" w:rsidRDefault="006F3E2B" w:rsidP="006F3E2B">
      <w:pPr>
        <w:pStyle w:val="NormalWeb"/>
        <w:spacing w:before="2" w:after="2"/>
        <w:rPr>
          <w:b/>
          <w:sz w:val="22"/>
          <w:szCs w:val="22"/>
        </w:rPr>
      </w:pPr>
      <w:r w:rsidRPr="00087C11">
        <w:rPr>
          <w:b/>
          <w:bCs/>
          <w:szCs w:val="22"/>
        </w:rPr>
        <w:t xml:space="preserve">Table </w:t>
      </w:r>
      <w:r w:rsidR="00B719BF">
        <w:rPr>
          <w:b/>
          <w:bCs/>
          <w:szCs w:val="22"/>
        </w:rPr>
        <w:t>S2</w:t>
      </w:r>
      <w:r w:rsidRPr="00087C11">
        <w:rPr>
          <w:sz w:val="22"/>
          <w:szCs w:val="22"/>
        </w:rPr>
        <w:t xml:space="preserve">. </w:t>
      </w:r>
      <w:r w:rsidRPr="00087C11">
        <w:t>The results (percentages with significant differences) from the permutation tests for the differences in the DAR parameters with pair-wise comparisons between different datasets of healthy breast milk microbiome datasets</w:t>
      </w:r>
    </w:p>
    <w:tbl>
      <w:tblPr>
        <w:tblW w:w="9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4"/>
        <w:gridCol w:w="839"/>
        <w:gridCol w:w="725"/>
        <w:gridCol w:w="1101"/>
        <w:gridCol w:w="771"/>
        <w:gridCol w:w="790"/>
        <w:gridCol w:w="1021"/>
        <w:gridCol w:w="982"/>
        <w:gridCol w:w="1241"/>
        <w:gridCol w:w="830"/>
      </w:tblGrid>
      <w:tr w:rsidR="006F3E2B" w:rsidRPr="00087C11" w14:paraId="3FDB7636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F5E8CDA" w14:textId="77777777" w:rsidR="006F3E2B" w:rsidRPr="00087C11" w:rsidRDefault="006F3E2B" w:rsidP="00EA1438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087C11">
              <w:rPr>
                <w:b/>
                <w:bCs/>
                <w:color w:val="000000"/>
                <w:sz w:val="16"/>
                <w:szCs w:val="14"/>
              </w:rPr>
              <w:t>Treatment</w:t>
            </w:r>
          </w:p>
        </w:tc>
        <w:tc>
          <w:tcPr>
            <w:tcW w:w="839" w:type="dxa"/>
            <w:vMerge w:val="restart"/>
            <w:shd w:val="clear" w:color="auto" w:fill="auto"/>
            <w:noWrap/>
            <w:vAlign w:val="center"/>
          </w:tcPr>
          <w:p w14:paraId="594E54E5" w14:textId="77777777" w:rsidR="006F3E2B" w:rsidRPr="00087C11" w:rsidRDefault="006F3E2B" w:rsidP="00EA1438">
            <w:pPr>
              <w:jc w:val="center"/>
              <w:rPr>
                <w:b/>
                <w:bCs/>
                <w:sz w:val="16"/>
                <w:szCs w:val="14"/>
              </w:rPr>
            </w:pPr>
            <w:r w:rsidRPr="00087C11">
              <w:rPr>
                <w:b/>
                <w:bCs/>
                <w:sz w:val="16"/>
                <w:szCs w:val="14"/>
              </w:rPr>
              <w:t>Diversity order</w:t>
            </w:r>
          </w:p>
        </w:tc>
        <w:tc>
          <w:tcPr>
            <w:tcW w:w="1826" w:type="dxa"/>
            <w:gridSpan w:val="2"/>
            <w:shd w:val="clear" w:color="auto" w:fill="auto"/>
            <w:noWrap/>
            <w:vAlign w:val="center"/>
          </w:tcPr>
          <w:p w14:paraId="2D1BC865" w14:textId="77777777" w:rsidR="006F3E2B" w:rsidRPr="00087C11" w:rsidRDefault="006F3E2B" w:rsidP="00EA1438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087C11">
              <w:rPr>
                <w:b/>
                <w:bCs/>
                <w:color w:val="000000"/>
                <w:sz w:val="16"/>
                <w:szCs w:val="14"/>
              </w:rPr>
              <w:t>PL</w:t>
            </w:r>
          </w:p>
        </w:tc>
        <w:tc>
          <w:tcPr>
            <w:tcW w:w="5635" w:type="dxa"/>
            <w:gridSpan w:val="6"/>
            <w:shd w:val="clear" w:color="auto" w:fill="auto"/>
            <w:noWrap/>
            <w:vAlign w:val="center"/>
          </w:tcPr>
          <w:p w14:paraId="1DE39BC4" w14:textId="77777777" w:rsidR="006F3E2B" w:rsidRPr="00087C11" w:rsidRDefault="006F3E2B" w:rsidP="00EA1438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087C11">
              <w:rPr>
                <w:b/>
                <w:bCs/>
                <w:color w:val="000000"/>
                <w:sz w:val="16"/>
                <w:szCs w:val="14"/>
              </w:rPr>
              <w:t>PLEC</w:t>
            </w:r>
          </w:p>
        </w:tc>
      </w:tr>
      <w:tr w:rsidR="006F3E2B" w:rsidRPr="00087C11" w14:paraId="7076846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14:paraId="6152BE72" w14:textId="77777777" w:rsidR="006F3E2B" w:rsidRPr="00087C11" w:rsidRDefault="006F3E2B" w:rsidP="00EA1438">
            <w:pPr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39" w:type="dxa"/>
            <w:vMerge/>
            <w:shd w:val="clear" w:color="auto" w:fill="auto"/>
            <w:vAlign w:val="center"/>
          </w:tcPr>
          <w:p w14:paraId="3E610A88" w14:textId="77777777" w:rsidR="006F3E2B" w:rsidRPr="00087C11" w:rsidRDefault="006F3E2B" w:rsidP="00EA1438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BDDEB8F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87C11">
              <w:rPr>
                <w:b/>
                <w:bCs/>
                <w:i/>
                <w:iCs/>
                <w:sz w:val="16"/>
                <w:szCs w:val="14"/>
              </w:rPr>
              <w:t>z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BA292DB" w14:textId="77777777" w:rsidR="006F3E2B" w:rsidRPr="00087C11" w:rsidRDefault="006F3E2B" w:rsidP="00EA1438">
            <w:pPr>
              <w:jc w:val="center"/>
              <w:rPr>
                <w:b/>
                <w:bCs/>
                <w:sz w:val="16"/>
                <w:szCs w:val="14"/>
              </w:rPr>
            </w:pPr>
            <w:r w:rsidRPr="00087C11">
              <w:rPr>
                <w:b/>
                <w:bCs/>
                <w:sz w:val="16"/>
                <w:szCs w:val="14"/>
              </w:rPr>
              <w:t>ln(</w:t>
            </w:r>
            <w:r w:rsidRPr="00087C11">
              <w:rPr>
                <w:b/>
                <w:bCs/>
                <w:i/>
                <w:iCs/>
                <w:sz w:val="16"/>
                <w:szCs w:val="14"/>
              </w:rPr>
              <w:t>c</w:t>
            </w:r>
            <w:r w:rsidRPr="00087C11">
              <w:rPr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E8C775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87C11">
              <w:rPr>
                <w:b/>
                <w:bCs/>
                <w:i/>
                <w:iCs/>
                <w:sz w:val="16"/>
                <w:szCs w:val="14"/>
              </w:rPr>
              <w:t>z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B389C8F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87C11">
              <w:rPr>
                <w:b/>
                <w:bCs/>
                <w:i/>
                <w:iCs/>
                <w:sz w:val="16"/>
                <w:szCs w:val="14"/>
              </w:rPr>
              <w:t>d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5DAF79C" w14:textId="77777777" w:rsidR="006F3E2B" w:rsidRPr="00087C11" w:rsidRDefault="006F3E2B" w:rsidP="00EA1438">
            <w:pPr>
              <w:jc w:val="center"/>
              <w:rPr>
                <w:b/>
                <w:bCs/>
                <w:sz w:val="16"/>
                <w:szCs w:val="14"/>
              </w:rPr>
            </w:pPr>
            <w:r w:rsidRPr="00087C11">
              <w:rPr>
                <w:b/>
                <w:bCs/>
                <w:sz w:val="16"/>
                <w:szCs w:val="14"/>
              </w:rPr>
              <w:t>ln(</w:t>
            </w:r>
            <w:r w:rsidRPr="00087C11">
              <w:rPr>
                <w:b/>
                <w:bCs/>
                <w:i/>
                <w:iCs/>
                <w:sz w:val="16"/>
                <w:szCs w:val="14"/>
              </w:rPr>
              <w:t>c</w:t>
            </w:r>
            <w:r w:rsidRPr="00087C11">
              <w:rPr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C59F775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87C11">
              <w:rPr>
                <w:b/>
                <w:bCs/>
                <w:i/>
                <w:iCs/>
                <w:sz w:val="16"/>
                <w:szCs w:val="14"/>
              </w:rPr>
              <w:t>A</w:t>
            </w:r>
            <w:r w:rsidRPr="00087C11">
              <w:rPr>
                <w:b/>
                <w:bCs/>
                <w:i/>
                <w:iCs/>
                <w:sz w:val="16"/>
                <w:szCs w:val="14"/>
                <w:vertAlign w:val="subscript"/>
              </w:rPr>
              <w:t>max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27730E6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proofErr w:type="spellStart"/>
            <w:r w:rsidRPr="00087C11">
              <w:rPr>
                <w:b/>
                <w:bCs/>
                <w:i/>
                <w:iCs/>
                <w:sz w:val="16"/>
                <w:szCs w:val="14"/>
              </w:rPr>
              <w:t>D</w:t>
            </w:r>
            <w:r w:rsidRPr="00087C11">
              <w:rPr>
                <w:b/>
                <w:bCs/>
                <w:i/>
                <w:iCs/>
                <w:sz w:val="16"/>
                <w:szCs w:val="14"/>
                <w:vertAlign w:val="subscript"/>
              </w:rPr>
              <w:t>max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19BC8E4" w14:textId="77777777" w:rsidR="006F3E2B" w:rsidRPr="00087C11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87C11">
              <w:rPr>
                <w:b/>
                <w:bCs/>
                <w:i/>
                <w:iCs/>
                <w:sz w:val="16"/>
                <w:szCs w:val="14"/>
              </w:rPr>
              <w:t>RIP</w:t>
            </w:r>
          </w:p>
        </w:tc>
      </w:tr>
      <w:tr w:rsidR="006F3E2B" w:rsidRPr="00087C11" w14:paraId="2CA3C22B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DC3533F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95D3EE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943D5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A72B8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E0B5A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4A599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FF9A3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7075A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02EED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5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3659F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0</w:t>
            </w:r>
          </w:p>
        </w:tc>
      </w:tr>
      <w:tr w:rsidR="006F3E2B" w:rsidRPr="00087C11" w14:paraId="6E3C1A0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15CC3F7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ED6941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8FD6EB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D8D02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5B60A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3BE9B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4D7D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1E31E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128D2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62395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3</w:t>
            </w:r>
          </w:p>
        </w:tc>
      </w:tr>
      <w:tr w:rsidR="006F3E2B" w:rsidRPr="00087C11" w14:paraId="69FAB03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2BF89A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9112C3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2DA95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6A131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0EF53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86B744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D59087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BA564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2FD91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4B2C9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2</w:t>
            </w:r>
          </w:p>
        </w:tc>
      </w:tr>
      <w:tr w:rsidR="006F3E2B" w:rsidRPr="00087C11" w14:paraId="7C45D30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1473A9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4A0BD4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58A2CA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0DEDC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0B193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76D9D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2F345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4F803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9A6CA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EB837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5</w:t>
            </w:r>
          </w:p>
        </w:tc>
      </w:tr>
      <w:tr w:rsidR="006F3E2B" w:rsidRPr="00087C11" w14:paraId="130D5273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DBE07F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E4466C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1277D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31284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863D1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86C3B0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B21B6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75FDAC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35999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F5B0CF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3</w:t>
            </w:r>
          </w:p>
        </w:tc>
      </w:tr>
      <w:tr w:rsidR="006F3E2B" w:rsidRPr="00087C11" w14:paraId="7CC56CE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120BCD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FF9BE1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AFDD8A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76DB71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14E1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72306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5CEE6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D5B92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D1031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1426FB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8</w:t>
            </w:r>
          </w:p>
        </w:tc>
      </w:tr>
      <w:tr w:rsidR="006F3E2B" w:rsidRPr="00087C11" w14:paraId="4BAC534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CF0433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85093A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63CC6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49A16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65CCE2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15EE40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5F8D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CCB26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893B1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50CEB5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8</w:t>
            </w:r>
          </w:p>
        </w:tc>
      </w:tr>
      <w:tr w:rsidR="006F3E2B" w:rsidRPr="00087C11" w14:paraId="2BE4D72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D037DE5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A018F6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8E690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04609E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9F7F3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83938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633AC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76273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6F3E8D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637F5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7</w:t>
            </w:r>
          </w:p>
        </w:tc>
      </w:tr>
      <w:tr w:rsidR="006F3E2B" w:rsidRPr="00087C11" w14:paraId="10432727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51FEB9D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49E88B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0F025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7D124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D6765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2B6E4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D7BBC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EF1537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B1AE36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191C5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8</w:t>
            </w:r>
          </w:p>
        </w:tc>
      </w:tr>
      <w:tr w:rsidR="006F3E2B" w:rsidRPr="00087C11" w14:paraId="64C2859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B41B93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36A653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3B9D5B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B485B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1F368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20E1A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1E73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5460B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B2D5F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6AEA37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2</w:t>
            </w:r>
          </w:p>
        </w:tc>
      </w:tr>
      <w:tr w:rsidR="006F3E2B" w:rsidRPr="00087C11" w14:paraId="41CDF18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58BDEE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1F21C3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031C9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11179F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681977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49D28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C34BF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EA9F9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9D459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2870B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6</w:t>
            </w:r>
          </w:p>
        </w:tc>
      </w:tr>
      <w:tr w:rsidR="006F3E2B" w:rsidRPr="00087C11" w14:paraId="39730C9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4B759A7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8F7297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CFDC2B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E23F1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3F6667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EC6D9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D8FE2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3EE091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DDEEE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C6E95B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7</w:t>
            </w:r>
          </w:p>
        </w:tc>
      </w:tr>
      <w:tr w:rsidR="006F3E2B" w:rsidRPr="00087C11" w14:paraId="4267F80D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DB7A93F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9E490E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098D9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2D8D6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3B736E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6C1D6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560B18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9873B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40EAE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24B00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0</w:t>
            </w:r>
          </w:p>
        </w:tc>
      </w:tr>
      <w:tr w:rsidR="006F3E2B" w:rsidRPr="00087C11" w14:paraId="32156D9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9A3D6C7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D7351C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C1536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4C78D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7D0C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65037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E721D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AEC7D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D8E28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B32E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8</w:t>
            </w:r>
          </w:p>
        </w:tc>
      </w:tr>
      <w:tr w:rsidR="006F3E2B" w:rsidRPr="00087C11" w14:paraId="56E1827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B192A24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F72987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A4F20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89F05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B321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E2295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FD2CA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4B182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8EC1F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588A9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1</w:t>
            </w:r>
          </w:p>
        </w:tc>
      </w:tr>
      <w:tr w:rsidR="006F3E2B" w:rsidRPr="00087C11" w14:paraId="1AC2757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45834A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6E7CCF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5AE2C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5E22A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07984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0D16FA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DB5D6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3F1DA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05CA0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C7836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9</w:t>
            </w:r>
          </w:p>
        </w:tc>
      </w:tr>
      <w:tr w:rsidR="006F3E2B" w:rsidRPr="00087C11" w14:paraId="60EAA62A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31216DBD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A7BA9C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52D010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A8D12D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1182C1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75FC5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02F19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9E3989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B61F37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7C4B8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7</w:t>
            </w:r>
          </w:p>
        </w:tc>
      </w:tr>
      <w:tr w:rsidR="006F3E2B" w:rsidRPr="00087C11" w14:paraId="5E64522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4F57845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813AED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626EA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E10A1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F06215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938BB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07D00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6929F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20CB5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C88FD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4</w:t>
            </w:r>
          </w:p>
        </w:tc>
      </w:tr>
      <w:tr w:rsidR="006F3E2B" w:rsidRPr="00087C11" w14:paraId="7329D94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9B16B2E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6698D9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A69B7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4AF3E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20BBC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73E78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296B1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A231A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FADBC5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71F9F2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0</w:t>
            </w:r>
          </w:p>
        </w:tc>
      </w:tr>
      <w:tr w:rsidR="006F3E2B" w:rsidRPr="00087C11" w14:paraId="2645452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780B25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F47572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EE743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926470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C8070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66F64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A602F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71218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C365A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C4460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4</w:t>
            </w:r>
          </w:p>
        </w:tc>
      </w:tr>
      <w:tr w:rsidR="006F3E2B" w:rsidRPr="00087C11" w14:paraId="2B835C9A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A7A7921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785B4E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F7A4B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1A5B2B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CC5CF8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BB644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5F9B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0CFC4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DAE04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7DD2F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8</w:t>
            </w:r>
          </w:p>
        </w:tc>
      </w:tr>
      <w:tr w:rsidR="006F3E2B" w:rsidRPr="00087C11" w14:paraId="20F13C4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98455D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4DCEC8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A6B847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9C669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BD4E45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147B5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71ABE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80E15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F4F17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85571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6</w:t>
            </w:r>
          </w:p>
        </w:tc>
      </w:tr>
      <w:tr w:rsidR="006F3E2B" w:rsidRPr="00087C11" w14:paraId="5C9AEEF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1A17F4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B9B9AD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B8FBC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43B08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7B24A5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DDC0D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E00E1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2E20C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50A0E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DE45B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6</w:t>
            </w:r>
          </w:p>
        </w:tc>
      </w:tr>
      <w:tr w:rsidR="006F3E2B" w:rsidRPr="00087C11" w14:paraId="4D59450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ECF947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C804FC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1828E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896C1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1.00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A9980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DDBEB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8E4A7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6E92C0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A4B23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F97CB2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1</w:t>
            </w:r>
          </w:p>
        </w:tc>
      </w:tr>
      <w:tr w:rsidR="006F3E2B" w:rsidRPr="00087C11" w14:paraId="7906B326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74B9D74F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885F3A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5E019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14949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39475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16EB72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763D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62021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9A563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8E30A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8</w:t>
            </w:r>
          </w:p>
        </w:tc>
      </w:tr>
      <w:tr w:rsidR="006F3E2B" w:rsidRPr="00087C11" w14:paraId="0ABE218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113ABB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AB08A7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1BBD2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D88C8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381DF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865202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8F63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9F8E9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D22465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6F046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9</w:t>
            </w:r>
          </w:p>
        </w:tc>
      </w:tr>
      <w:tr w:rsidR="006F3E2B" w:rsidRPr="00087C11" w14:paraId="2EC55E0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B18CF7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1DD0F5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8A2F6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ECB91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29475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463EC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8693E5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88952F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740B2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81B6A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1</w:t>
            </w:r>
          </w:p>
        </w:tc>
      </w:tr>
      <w:tr w:rsidR="006F3E2B" w:rsidRPr="00087C11" w14:paraId="31ECE46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4B3E01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3A7E39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AD3C6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9615C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32F9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9A4E2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59A72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1311BA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3FE78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45C3F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0</w:t>
            </w:r>
          </w:p>
        </w:tc>
      </w:tr>
      <w:tr w:rsidR="006F3E2B" w:rsidRPr="00087C11" w14:paraId="4483DE68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803A3E7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EB3B63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F638D3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92D5A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BF2497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8F9DD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4B863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0CFC7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E284A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ACAE3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7</w:t>
            </w:r>
          </w:p>
        </w:tc>
      </w:tr>
      <w:tr w:rsidR="006F3E2B" w:rsidRPr="00087C11" w14:paraId="10EBE67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1F827C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819E72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4C503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51AB0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BFF65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FEC66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B234A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3E8533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2CD03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E08568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1</w:t>
            </w:r>
          </w:p>
        </w:tc>
      </w:tr>
      <w:tr w:rsidR="006F3E2B" w:rsidRPr="00087C11" w14:paraId="7B61F1C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4F514E8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92FF28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F7814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CBB90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29A7A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B5EA0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4C4C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214AF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E8E391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131B7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9</w:t>
            </w:r>
          </w:p>
        </w:tc>
      </w:tr>
      <w:tr w:rsidR="006F3E2B" w:rsidRPr="00087C11" w14:paraId="41057EF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78604C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B727F9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295A55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1F4BA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498D8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6B0BEA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58ECA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2092AC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4BAA1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C364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3</w:t>
            </w:r>
          </w:p>
        </w:tc>
      </w:tr>
      <w:tr w:rsidR="006F3E2B" w:rsidRPr="00087C11" w14:paraId="55AF6464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AE4DA1F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8908B9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C46E4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6C8911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7720B8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D30DF0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EA11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CBF66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5CB2F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1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EFAC6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9</w:t>
            </w:r>
          </w:p>
        </w:tc>
      </w:tr>
      <w:tr w:rsidR="006F3E2B" w:rsidRPr="00087C11" w14:paraId="700EFC7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4AB43C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954990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D80DE3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3DACBD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BCBA0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DE75EB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291B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40FC3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BB8D3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C8C5E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6</w:t>
            </w:r>
          </w:p>
        </w:tc>
      </w:tr>
      <w:tr w:rsidR="006F3E2B" w:rsidRPr="00087C11" w14:paraId="74157D6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9F974D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20555A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1B465F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0B8EE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19063F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B5740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D4736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00D3D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71020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0CDD9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3</w:t>
            </w:r>
          </w:p>
        </w:tc>
      </w:tr>
      <w:tr w:rsidR="006F3E2B" w:rsidRPr="00087C11" w14:paraId="0737561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77938A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080434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3A0D8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CA14F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376AD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AE4D4D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7C748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34584B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D021B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4F648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0</w:t>
            </w:r>
          </w:p>
        </w:tc>
      </w:tr>
      <w:tr w:rsidR="006F3E2B" w:rsidRPr="00087C11" w14:paraId="554A1152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70EFA199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4176F9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2206A7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0A222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14D0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48B9A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B776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B540F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5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2D4206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EEAEB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5</w:t>
            </w:r>
          </w:p>
        </w:tc>
      </w:tr>
      <w:tr w:rsidR="006F3E2B" w:rsidRPr="00087C11" w14:paraId="17DF423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5875E9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543AA1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FE1A7F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EF4DC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2BA63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39272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44554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2CF1D6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EA727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DB445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9</w:t>
            </w:r>
          </w:p>
        </w:tc>
      </w:tr>
      <w:tr w:rsidR="006F3E2B" w:rsidRPr="00087C11" w14:paraId="641018F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AFC424C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A88434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88A34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8FD37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55112C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24A15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F17E1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221BDD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37D90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32596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1</w:t>
            </w:r>
          </w:p>
        </w:tc>
      </w:tr>
      <w:tr w:rsidR="006F3E2B" w:rsidRPr="00087C11" w14:paraId="019ED2C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899C4D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E207C0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F4263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0E162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18E56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CA783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17915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D2E9C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03B2C7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926D3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8</w:t>
            </w:r>
          </w:p>
        </w:tc>
      </w:tr>
      <w:tr w:rsidR="006F3E2B" w:rsidRPr="00087C11" w14:paraId="554F52FD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5082FC2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61D0E6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3BED9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BAC65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FC21F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535F2C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B09B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5524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062F1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EE1BE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8</w:t>
            </w:r>
          </w:p>
        </w:tc>
      </w:tr>
      <w:tr w:rsidR="006F3E2B" w:rsidRPr="00087C11" w14:paraId="171C11C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F2F8FC5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EAB6CE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17EC3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72575D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325FF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3C43E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A9424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03C4B1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41926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3EF1C4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9</w:t>
            </w:r>
          </w:p>
        </w:tc>
      </w:tr>
      <w:tr w:rsidR="006F3E2B" w:rsidRPr="00087C11" w14:paraId="6A244E6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AE1E3A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6E7E6B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98A10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0B1B10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BE0349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34FBF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584E2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5FA5A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07C24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5A085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8</w:t>
            </w:r>
          </w:p>
        </w:tc>
      </w:tr>
      <w:tr w:rsidR="006F3E2B" w:rsidRPr="00087C11" w14:paraId="78599D1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DE0912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B2E10F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14D8E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75701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FEE98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F4D24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D8168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8A075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ED3DD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0EB92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8</w:t>
            </w:r>
          </w:p>
        </w:tc>
      </w:tr>
      <w:tr w:rsidR="006F3E2B" w:rsidRPr="00087C11" w14:paraId="53F1BE11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0ED8ABA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3EFBAB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EDBD5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28EFEF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2D8F4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81EE1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BF3E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ABA992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39289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7BEF6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1</w:t>
            </w:r>
          </w:p>
        </w:tc>
      </w:tr>
      <w:tr w:rsidR="006F3E2B" w:rsidRPr="00087C11" w14:paraId="43399CB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C15633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B8D564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832EAE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469AFD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58B15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3CBA0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5E6D9E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44380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CAACCB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F7DAB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9</w:t>
            </w:r>
          </w:p>
        </w:tc>
      </w:tr>
      <w:tr w:rsidR="006F3E2B" w:rsidRPr="00087C11" w14:paraId="584CB99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43D9E1A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AE716D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E636C2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738E34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C7486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D67C01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040A4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AF91E9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21665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036905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1</w:t>
            </w:r>
          </w:p>
        </w:tc>
      </w:tr>
      <w:tr w:rsidR="006F3E2B" w:rsidRPr="00087C11" w14:paraId="1BE118A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277C69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80A83A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66A17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F1F13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633201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26242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EABB01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B9019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224DE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B74D37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1</w:t>
            </w:r>
          </w:p>
        </w:tc>
      </w:tr>
      <w:tr w:rsidR="006F3E2B" w:rsidRPr="00087C11" w14:paraId="39DD01DE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57AAC43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E2F3CA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53713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CFAF6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2DB8C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BA5915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C5E5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81303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C7B15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8F995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5</w:t>
            </w:r>
          </w:p>
        </w:tc>
      </w:tr>
      <w:tr w:rsidR="006F3E2B" w:rsidRPr="00087C11" w14:paraId="3F6564E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E9D7AA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A779D8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9E23E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77CBA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1293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EB483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E373D1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830B67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FD5A6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25C06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7</w:t>
            </w:r>
          </w:p>
        </w:tc>
      </w:tr>
      <w:tr w:rsidR="006F3E2B" w:rsidRPr="00087C11" w14:paraId="7DAF345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FDDD8FA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CD9B27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6A0F3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7A46F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A4632B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213CE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CD6837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C7DC1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F8736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1379D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3</w:t>
            </w:r>
          </w:p>
        </w:tc>
      </w:tr>
      <w:tr w:rsidR="006F3E2B" w:rsidRPr="00087C11" w14:paraId="3F8CA99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577FBE5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70757A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FB9BA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33CE8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2B637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3731B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1EFD1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84165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FCFE2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53D66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3</w:t>
            </w:r>
          </w:p>
        </w:tc>
      </w:tr>
      <w:tr w:rsidR="006F3E2B" w:rsidRPr="00087C11" w14:paraId="424714D4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253F635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A1900A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C3A153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B4D2B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A949B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22417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DB5E8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6AA88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73F094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85364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7</w:t>
            </w:r>
          </w:p>
        </w:tc>
      </w:tr>
      <w:tr w:rsidR="006F3E2B" w:rsidRPr="00087C11" w14:paraId="044883E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BF6DB4A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8476A4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6C592D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4A01D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D94A8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B0668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FD850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88325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A348EA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D5155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6</w:t>
            </w:r>
          </w:p>
        </w:tc>
      </w:tr>
      <w:tr w:rsidR="006F3E2B" w:rsidRPr="00087C11" w14:paraId="2455AC3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CFA292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409F2B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CB15B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B03C17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A22A0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D7C712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0EF6B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B1B67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55AB8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468D2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4</w:t>
            </w:r>
          </w:p>
        </w:tc>
      </w:tr>
      <w:tr w:rsidR="006F3E2B" w:rsidRPr="00087C11" w14:paraId="276C18C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5BCE68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AE5223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35D4E0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D880E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A342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D3B8F2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0EEC2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29FD6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8FDEC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05EFF1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7</w:t>
            </w:r>
          </w:p>
        </w:tc>
      </w:tr>
      <w:tr w:rsidR="006F3E2B" w:rsidRPr="00087C11" w14:paraId="1919475C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78FE54F7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00E720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53A53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99BD2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9E089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6191A4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C11D7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396946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2C797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E1079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2</w:t>
            </w:r>
          </w:p>
        </w:tc>
      </w:tr>
      <w:tr w:rsidR="006F3E2B" w:rsidRPr="00087C11" w14:paraId="3DCB285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9D3468C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946568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A735C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6ADAF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03066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BE5B8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6E86A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D5AE4B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305C3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F2D095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8</w:t>
            </w:r>
          </w:p>
        </w:tc>
      </w:tr>
      <w:tr w:rsidR="006F3E2B" w:rsidRPr="00087C11" w14:paraId="7773CB6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5D7691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3E8AA1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FD240C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00BAE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B33D0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DCC0B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7DFE1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2DE3B2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28FB3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DE1B89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7</w:t>
            </w:r>
          </w:p>
        </w:tc>
      </w:tr>
      <w:tr w:rsidR="006F3E2B" w:rsidRPr="00087C11" w14:paraId="1314E36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04F17FE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558429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5FE7F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F7229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9A996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9F6CB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F65A0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4E8D2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2ECD4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29D2E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5</w:t>
            </w:r>
          </w:p>
        </w:tc>
      </w:tr>
      <w:tr w:rsidR="006F3E2B" w:rsidRPr="00087C11" w14:paraId="415685B3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3652C75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B673AE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24B84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632F1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B7183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CC638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819D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6948D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BF7D4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DAF83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3</w:t>
            </w:r>
          </w:p>
        </w:tc>
      </w:tr>
      <w:tr w:rsidR="006F3E2B" w:rsidRPr="00087C11" w14:paraId="0905765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F53F6D3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330CB7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1FAE4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11B2D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ABBCE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1E472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02A4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46A03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2225C0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B3205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6</w:t>
            </w:r>
          </w:p>
        </w:tc>
      </w:tr>
      <w:tr w:rsidR="006F3E2B" w:rsidRPr="00087C11" w14:paraId="37D962B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198C29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C6EDBE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3F7D3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56F91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422E4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9B0E6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290BF1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5FEEA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F6EB6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563FC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5</w:t>
            </w:r>
          </w:p>
        </w:tc>
      </w:tr>
      <w:tr w:rsidR="006F3E2B" w:rsidRPr="00087C11" w14:paraId="0288B02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9AC8EC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BEF082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C192E3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D0ED0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C651E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E437E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E63C82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5023F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24FFD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CFF8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4</w:t>
            </w:r>
          </w:p>
        </w:tc>
      </w:tr>
      <w:tr w:rsidR="006F3E2B" w:rsidRPr="00087C11" w14:paraId="1774CB64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50DAC6A5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403992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91795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8E1A1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2F0A01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439CE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AA1C8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11558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AF067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3ADA3E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7</w:t>
            </w:r>
          </w:p>
        </w:tc>
      </w:tr>
      <w:tr w:rsidR="006F3E2B" w:rsidRPr="00087C11" w14:paraId="3708E87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6AB729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A593FE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CF5BB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A182FD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CEFF8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D2076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6159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EB78C4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28DCBD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4D128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6</w:t>
            </w:r>
          </w:p>
        </w:tc>
      </w:tr>
      <w:tr w:rsidR="006F3E2B" w:rsidRPr="00087C11" w14:paraId="2E66BCB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BCA17C8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2FF409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55E31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9B0427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9F20E9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625B3E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F72AB7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D2896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932B96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9FF33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0</w:t>
            </w:r>
          </w:p>
        </w:tc>
      </w:tr>
      <w:tr w:rsidR="006F3E2B" w:rsidRPr="00087C11" w14:paraId="55C3960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66299D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FB3988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7EF56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3CF7B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9C3C2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6062F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65751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EEDDF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6B000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17166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8</w:t>
            </w:r>
          </w:p>
        </w:tc>
      </w:tr>
      <w:tr w:rsidR="006F3E2B" w:rsidRPr="00087C11" w14:paraId="3E3DDE98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B5E98BA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715F4C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05C74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6013A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82A13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14B3F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DA25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1E852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8BF764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42A1A3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9</w:t>
            </w:r>
          </w:p>
        </w:tc>
      </w:tr>
      <w:tr w:rsidR="006F3E2B" w:rsidRPr="00087C11" w14:paraId="0425DBA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69142C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DBC037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0DED6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FE67B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81666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E76DC3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0EB5F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0CB22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BE4F26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93367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7</w:t>
            </w:r>
          </w:p>
        </w:tc>
      </w:tr>
      <w:tr w:rsidR="006F3E2B" w:rsidRPr="00087C11" w14:paraId="0B47F24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B67EA6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C99859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8A6762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50E91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ADE867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5DA7E8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A34799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A2AC9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6865C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B8D6A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7</w:t>
            </w:r>
          </w:p>
        </w:tc>
      </w:tr>
      <w:tr w:rsidR="006F3E2B" w:rsidRPr="00087C11" w14:paraId="713910A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22553A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D07BFD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D5719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183F6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EA6A3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9EC4D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684E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18CDF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47697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4AE63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9</w:t>
            </w:r>
          </w:p>
        </w:tc>
      </w:tr>
      <w:tr w:rsidR="006F3E2B" w:rsidRPr="00087C11" w14:paraId="1B62823F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35411044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C19D7B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6749D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2BB0B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CA830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B5DAF2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4156D3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50CC9F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6AC54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C3E41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9</w:t>
            </w:r>
          </w:p>
        </w:tc>
      </w:tr>
      <w:tr w:rsidR="006F3E2B" w:rsidRPr="00087C11" w14:paraId="4DB5A31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D2B62B6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4769FF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5E34A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BAFE7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476EE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D762F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1168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8D876B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34F887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D3462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2</w:t>
            </w:r>
          </w:p>
        </w:tc>
      </w:tr>
      <w:tr w:rsidR="006F3E2B" w:rsidRPr="00087C11" w14:paraId="0822394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C3DE04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CD2BFF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C1C3A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209C2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B8474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36A5D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294F8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81296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C34A7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AFEB2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6</w:t>
            </w:r>
          </w:p>
        </w:tc>
      </w:tr>
      <w:tr w:rsidR="006F3E2B" w:rsidRPr="00087C11" w14:paraId="461AEF4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3FC788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7A929D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FB7D4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A4F15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709BE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BD3A4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161EA4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4646B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B89379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A25C5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5</w:t>
            </w:r>
          </w:p>
        </w:tc>
      </w:tr>
      <w:tr w:rsidR="006F3E2B" w:rsidRPr="00087C11" w14:paraId="593E78AD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2595494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80E5B9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9DBFDE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7A774A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E333B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E8461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7A8606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5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187C1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00934A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C35DB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2</w:t>
            </w:r>
          </w:p>
        </w:tc>
      </w:tr>
      <w:tr w:rsidR="006F3E2B" w:rsidRPr="00087C11" w14:paraId="4991538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CA874F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59B113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8EFAE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E09A16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28208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19551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854957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FF662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A2E91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78878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4</w:t>
            </w:r>
          </w:p>
        </w:tc>
      </w:tr>
      <w:tr w:rsidR="006F3E2B" w:rsidRPr="00087C11" w14:paraId="22AB805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73D761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BE7743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9616B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977DFB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6CE22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CFD64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FFAE9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7DE8F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045534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E991A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7</w:t>
            </w:r>
          </w:p>
        </w:tc>
      </w:tr>
      <w:tr w:rsidR="006F3E2B" w:rsidRPr="00087C11" w14:paraId="2A6D45D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8668B6E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0FFB2F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C8048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06E044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7A5FB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5B0CE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AE47E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AC7A9E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8CCFA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AA657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0</w:t>
            </w:r>
          </w:p>
        </w:tc>
      </w:tr>
      <w:tr w:rsidR="006F3E2B" w:rsidRPr="00087C11" w14:paraId="2368DA2F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3D1CB639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2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1878B3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7F577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EF7641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3C87F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DDDCD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2CF1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44399D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07171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B2E1F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2</w:t>
            </w:r>
          </w:p>
        </w:tc>
      </w:tr>
      <w:tr w:rsidR="006F3E2B" w:rsidRPr="00087C11" w14:paraId="3FC5447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8870EF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0562E6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53E74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7FC48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47CFC9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9F44F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C9CD4B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799AAD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D3B56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88134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5</w:t>
            </w:r>
          </w:p>
        </w:tc>
      </w:tr>
      <w:tr w:rsidR="006F3E2B" w:rsidRPr="00087C11" w14:paraId="681A300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DDF6CC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F5D044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E7B01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FF1707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C7420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E0FD3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02619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0A58D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A37B1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598F5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0</w:t>
            </w:r>
          </w:p>
        </w:tc>
      </w:tr>
      <w:tr w:rsidR="006F3E2B" w:rsidRPr="00087C11" w14:paraId="01E2EC8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FB18117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7B2358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ABD7F7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2D10F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93CCB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C45DE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71EFD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10B87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25E70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C1AF9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1</w:t>
            </w:r>
          </w:p>
        </w:tc>
      </w:tr>
      <w:tr w:rsidR="006F3E2B" w:rsidRPr="00087C11" w14:paraId="140A999C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7999045B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E4906E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29BAA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8DD93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777980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20F73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BF4E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7432F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78C33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8B35D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6</w:t>
            </w:r>
          </w:p>
        </w:tc>
      </w:tr>
      <w:tr w:rsidR="006F3E2B" w:rsidRPr="00087C11" w14:paraId="0FF0AAC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5B3BEB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BA8C33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4568A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70733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A4ECE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C5F5A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2548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E4ED7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1A23B6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7CDDE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3</w:t>
            </w:r>
          </w:p>
        </w:tc>
      </w:tr>
      <w:tr w:rsidR="006F3E2B" w:rsidRPr="00087C11" w14:paraId="044B033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ED4CC2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4A95DB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07D3C5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F8120B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7D1B6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354E2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A772B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8BF42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C65E4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BFE42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5</w:t>
            </w:r>
          </w:p>
        </w:tc>
      </w:tr>
      <w:tr w:rsidR="006F3E2B" w:rsidRPr="00087C11" w14:paraId="4DA0128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CC659F3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0758F6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90A366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7D525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11EE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60404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322C3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7C3C8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CE02ED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F72AE9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5</w:t>
            </w:r>
          </w:p>
        </w:tc>
      </w:tr>
      <w:tr w:rsidR="006F3E2B" w:rsidRPr="00087C11" w14:paraId="1A7C0632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0F35F59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39D837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CC863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E8C3A1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49C8A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47263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62A95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B07252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C292C0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289C5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8</w:t>
            </w:r>
          </w:p>
        </w:tc>
      </w:tr>
      <w:tr w:rsidR="006F3E2B" w:rsidRPr="00087C11" w14:paraId="04A2C98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3067CD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AF0F5D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9130A0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A7368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88B798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9C0DD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6F85B8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0DB11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F495FB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CE9E9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7</w:t>
            </w:r>
          </w:p>
        </w:tc>
      </w:tr>
      <w:tr w:rsidR="006F3E2B" w:rsidRPr="00087C11" w14:paraId="0B425C2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418F3C9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C4D606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F7734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B2781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5909C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7D6CD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69838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8C1E2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1097A2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39F8F1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4</w:t>
            </w:r>
          </w:p>
        </w:tc>
      </w:tr>
      <w:tr w:rsidR="006F3E2B" w:rsidRPr="00087C11" w14:paraId="4611CD7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BD5E703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80C235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4B3FA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7A56C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04C1B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2CD1F4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23578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86A14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89E22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5AA6C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0</w:t>
            </w:r>
          </w:p>
        </w:tc>
      </w:tr>
      <w:tr w:rsidR="006F3E2B" w:rsidRPr="00087C11" w14:paraId="60C25AE5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3403E29D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419641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D21DC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70FA7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EAC64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691FF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9FFC2E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3E4B9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89B730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E9978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0</w:t>
            </w:r>
          </w:p>
        </w:tc>
      </w:tr>
      <w:tr w:rsidR="006F3E2B" w:rsidRPr="00087C11" w14:paraId="318FCB8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B25E1D4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755454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D5079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344D9B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361D1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ABC2F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7427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32C02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A5AF9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F23200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8</w:t>
            </w:r>
          </w:p>
        </w:tc>
      </w:tr>
      <w:tr w:rsidR="006F3E2B" w:rsidRPr="00087C11" w14:paraId="47BB094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47F31E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EA9AE6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E937B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AFD98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DD55C7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D48098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FA18B6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36CE9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43AFE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481E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2</w:t>
            </w:r>
          </w:p>
        </w:tc>
      </w:tr>
      <w:tr w:rsidR="006F3E2B" w:rsidRPr="00087C11" w14:paraId="089451B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D5ED927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ABDA58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88314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7C620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6E0C4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7F05C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B2977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0DADC1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73B4A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8A90E3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3</w:t>
            </w:r>
          </w:p>
        </w:tc>
      </w:tr>
      <w:tr w:rsidR="006F3E2B" w:rsidRPr="00087C11" w14:paraId="717FADA7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3D10AB2F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383F6A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89A309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E462A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4EAAB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9B9BE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5CB2A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E1EAE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A2326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17DC8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1</w:t>
            </w:r>
          </w:p>
        </w:tc>
      </w:tr>
      <w:tr w:rsidR="006F3E2B" w:rsidRPr="00087C11" w14:paraId="22547EF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A35E39E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069F94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C8D84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C1BE6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5792D6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4CFE3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64F9F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7A2B5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5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824E6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ABA90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6</w:t>
            </w:r>
          </w:p>
        </w:tc>
      </w:tr>
      <w:tr w:rsidR="006F3E2B" w:rsidRPr="00087C11" w14:paraId="50938E1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E97E6A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47795F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AC0F8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80FE2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4818A2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89D84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DEE6B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EA834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5F538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B80A0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4</w:t>
            </w:r>
          </w:p>
        </w:tc>
      </w:tr>
      <w:tr w:rsidR="006F3E2B" w:rsidRPr="00087C11" w14:paraId="0D1803C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7BF889C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9E8AA9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E5BF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1E888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0D996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65E8C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440D6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66567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B48E2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63652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5</w:t>
            </w:r>
          </w:p>
        </w:tc>
      </w:tr>
      <w:tr w:rsidR="006F3E2B" w:rsidRPr="00087C11" w14:paraId="54674B4C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D549252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07E4F1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8AE318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DADE2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2C9C6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1C404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7EFD0D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62BC1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7B35B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6D3BF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9</w:t>
            </w:r>
          </w:p>
        </w:tc>
      </w:tr>
      <w:tr w:rsidR="006F3E2B" w:rsidRPr="00087C11" w14:paraId="79020D3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9C097BA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C896A6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EC2BA5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F748B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51E67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A84C16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1FCD7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BEBBF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E2BCF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1B71D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5</w:t>
            </w:r>
          </w:p>
        </w:tc>
      </w:tr>
      <w:tr w:rsidR="006F3E2B" w:rsidRPr="00087C11" w14:paraId="7A10B61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EC2C875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1910E8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4E79C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467CD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D567A6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9A318F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026B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4E842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D4188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6104A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3</w:t>
            </w:r>
          </w:p>
        </w:tc>
      </w:tr>
      <w:tr w:rsidR="006F3E2B" w:rsidRPr="00087C11" w14:paraId="6C655D84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E2754DE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5EFBCD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92D39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708E37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B0BA1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8331D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0855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6BFC7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645DC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12ED3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3</w:t>
            </w:r>
          </w:p>
        </w:tc>
      </w:tr>
      <w:tr w:rsidR="006F3E2B" w:rsidRPr="00087C11" w14:paraId="41AFD942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7C17F54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53E5C0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45E7B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7A82B0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986FE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AE75A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88E53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71E6A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4DAD7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A8EC1D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2</w:t>
            </w:r>
          </w:p>
        </w:tc>
      </w:tr>
      <w:tr w:rsidR="006F3E2B" w:rsidRPr="00087C11" w14:paraId="14628DA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22E85A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DC9445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D5053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D953D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17831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B0B5C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DFA13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DC9E0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4BE01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84B86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8</w:t>
            </w:r>
          </w:p>
        </w:tc>
      </w:tr>
      <w:tr w:rsidR="006F3E2B" w:rsidRPr="00087C11" w14:paraId="31F9FA1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3E1B70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536920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98E04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840D5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A45D1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38167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673EA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7FC3F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31A5A3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503E87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4</w:t>
            </w:r>
          </w:p>
        </w:tc>
      </w:tr>
      <w:tr w:rsidR="006F3E2B" w:rsidRPr="00087C11" w14:paraId="46D9AC8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DFB3A1C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9F13F8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71E10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77D39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A0E34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DF912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737C4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18BEB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FD981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416C0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3</w:t>
            </w:r>
          </w:p>
        </w:tc>
      </w:tr>
      <w:tr w:rsidR="006F3E2B" w:rsidRPr="00087C11" w14:paraId="5ACC76AB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7BC46DB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CF6FF8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AB67C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5CD17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81534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08C409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F9585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63F454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45200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8F219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6</w:t>
            </w:r>
          </w:p>
        </w:tc>
      </w:tr>
      <w:tr w:rsidR="006F3E2B" w:rsidRPr="00087C11" w14:paraId="1B78805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0F15C87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677A22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69476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8901F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C1DB3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A87B7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389705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AA77D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674D4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B12CE1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4</w:t>
            </w:r>
          </w:p>
        </w:tc>
      </w:tr>
      <w:tr w:rsidR="006F3E2B" w:rsidRPr="00087C11" w14:paraId="2900A4C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8E0C14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162BC2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3D9AA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0743A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5F27A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25394E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B83AE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5C527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77D2A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7D4C7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3</w:t>
            </w:r>
          </w:p>
        </w:tc>
      </w:tr>
      <w:tr w:rsidR="006F3E2B" w:rsidRPr="00087C11" w14:paraId="25FBF97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8BE9328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2201AB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4AE50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E502C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4D87D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04BE0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9FC96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A2E5CF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FB261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95ED4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2</w:t>
            </w:r>
          </w:p>
        </w:tc>
      </w:tr>
      <w:tr w:rsidR="006F3E2B" w:rsidRPr="00087C11" w14:paraId="0AD4D099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E9DDBB0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901D52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65A96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C515C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84651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CA1D9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82CEC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E7CCD9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4E731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46D94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9</w:t>
            </w:r>
          </w:p>
        </w:tc>
      </w:tr>
      <w:tr w:rsidR="006F3E2B" w:rsidRPr="00087C11" w14:paraId="1A62F0B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153415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1FDA20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A3EE6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A2DE4E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DB2F40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5481A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A30E4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0B348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8FD7A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F5FD4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6</w:t>
            </w:r>
          </w:p>
        </w:tc>
      </w:tr>
      <w:tr w:rsidR="006F3E2B" w:rsidRPr="00087C11" w14:paraId="1DAC6CF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0B88858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253943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B69488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10F97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E28F9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500A81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53C4BB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530DC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E8270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D1304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7</w:t>
            </w:r>
          </w:p>
        </w:tc>
      </w:tr>
      <w:tr w:rsidR="006F3E2B" w:rsidRPr="00087C11" w14:paraId="6B89824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ADD0B8E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D113FE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9CD110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B1315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2904C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EA949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8681D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630B0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4F23D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C2AA8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7</w:t>
            </w:r>
          </w:p>
        </w:tc>
      </w:tr>
      <w:tr w:rsidR="006F3E2B" w:rsidRPr="00087C11" w14:paraId="2AFF495F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557A1C2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3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DE5395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DD66CD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61B50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0EA10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E8474A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A7CACD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C00BE7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397410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CA5AD8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0</w:t>
            </w:r>
          </w:p>
        </w:tc>
      </w:tr>
      <w:tr w:rsidR="006F3E2B" w:rsidRPr="00087C11" w14:paraId="1306F36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EAE8ADE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91239D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B40F89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68DA7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36943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8625F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06320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5BB16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562EC8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F17E7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7</w:t>
            </w:r>
          </w:p>
        </w:tc>
      </w:tr>
      <w:tr w:rsidR="006F3E2B" w:rsidRPr="00087C11" w14:paraId="40E441D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CB4739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1C2172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E001E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5A19F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466834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BC659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35A3F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854D9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A29A7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B1147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0</w:t>
            </w:r>
          </w:p>
        </w:tc>
      </w:tr>
      <w:tr w:rsidR="006F3E2B" w:rsidRPr="00087C11" w14:paraId="6E8DCC0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FBED3AA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6CACC3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D0941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71B39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A80BB1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795B3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50B69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1D89B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DD123D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B5889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0</w:t>
            </w:r>
          </w:p>
        </w:tc>
      </w:tr>
      <w:tr w:rsidR="006F3E2B" w:rsidRPr="00087C11" w14:paraId="2D5B80F2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50D9E7E3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2A1CF4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49A7CA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5AD48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3BE2A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16B56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DF182C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533FD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68136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1C0E3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6</w:t>
            </w:r>
          </w:p>
        </w:tc>
      </w:tr>
      <w:tr w:rsidR="006F3E2B" w:rsidRPr="00087C11" w14:paraId="6AA6084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A6E99B5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00B8DC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64A905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58F2D7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0D1323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48009C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F03C7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F10DE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5363D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CD321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3</w:t>
            </w:r>
          </w:p>
        </w:tc>
      </w:tr>
      <w:tr w:rsidR="006F3E2B" w:rsidRPr="00087C11" w14:paraId="3273338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E98F26B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C98F68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3362B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03754A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5B6A6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B1269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C64AE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D88690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5311D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8507A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1</w:t>
            </w:r>
          </w:p>
        </w:tc>
      </w:tr>
      <w:tr w:rsidR="006F3E2B" w:rsidRPr="00087C11" w14:paraId="2D55997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88C918C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3B850A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0F9B6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6D79B0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86367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87E2C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B704B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E207D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F7D9D9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114282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3</w:t>
            </w:r>
          </w:p>
        </w:tc>
      </w:tr>
      <w:tr w:rsidR="006F3E2B" w:rsidRPr="00087C11" w14:paraId="46C66FC5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7ED4BB6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57E6B0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DC79D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E3B94B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EC4CE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F42440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382D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2480E6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15D96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E517A1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4</w:t>
            </w:r>
          </w:p>
        </w:tc>
      </w:tr>
      <w:tr w:rsidR="006F3E2B" w:rsidRPr="00087C11" w14:paraId="19C24B4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5BAAC1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5699C5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F9EA9B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4E1A6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FC122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F598B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93BE7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A2A2A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EAC30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ED483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8</w:t>
            </w:r>
          </w:p>
        </w:tc>
      </w:tr>
      <w:tr w:rsidR="006F3E2B" w:rsidRPr="00087C11" w14:paraId="4CC021D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DCDDCF8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DA3068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23F8E7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B484D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FD2408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0016B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8246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DE1290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1EF3C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1E517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0</w:t>
            </w:r>
          </w:p>
        </w:tc>
      </w:tr>
      <w:tr w:rsidR="006F3E2B" w:rsidRPr="00087C11" w14:paraId="56F44C0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1DEF0E8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0CC967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3B48D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093087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3B82B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B76F84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E1F8A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B0FECC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CFC01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ACD09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9</w:t>
            </w:r>
          </w:p>
        </w:tc>
      </w:tr>
      <w:tr w:rsidR="006F3E2B" w:rsidRPr="00087C11" w14:paraId="0CC0C153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751662DD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6DBB7C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62786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55BB6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A815FD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047AFB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92D31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5D418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4ADFB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19499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1</w:t>
            </w:r>
          </w:p>
        </w:tc>
      </w:tr>
      <w:tr w:rsidR="006F3E2B" w:rsidRPr="00087C11" w14:paraId="758579B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9C53DB4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EDD173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2D006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1980E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183C97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7D5BF7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1FC1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342BF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2CBB1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B64CF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4</w:t>
            </w:r>
          </w:p>
        </w:tc>
      </w:tr>
      <w:tr w:rsidR="006F3E2B" w:rsidRPr="00087C11" w14:paraId="6771C4D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C9C285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DC3918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2B3BE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493395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F0B572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11C6F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F721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5D165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D24DF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A9A2B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7</w:t>
            </w:r>
          </w:p>
        </w:tc>
      </w:tr>
      <w:tr w:rsidR="006F3E2B" w:rsidRPr="00087C11" w14:paraId="48D48C8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29984B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685FA3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CDCC24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C15333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45BC6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FE0316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6D352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40146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FEFDA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FAF08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3</w:t>
            </w:r>
          </w:p>
        </w:tc>
      </w:tr>
      <w:tr w:rsidR="006F3E2B" w:rsidRPr="00087C11" w14:paraId="40E21D39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D20CF0C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EB3C05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0E5F6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12069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3714E4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CD4D7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68B8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8727B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AE938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03734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7</w:t>
            </w:r>
          </w:p>
        </w:tc>
      </w:tr>
      <w:tr w:rsidR="006F3E2B" w:rsidRPr="00087C11" w14:paraId="27C67A1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D87EA53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2354B1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18EA27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7FCC69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75C65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EA352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A11E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20F22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9AA67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94DC6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9</w:t>
            </w:r>
          </w:p>
        </w:tc>
      </w:tr>
      <w:tr w:rsidR="006F3E2B" w:rsidRPr="00087C11" w14:paraId="0BAE46B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446BC05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8A7C25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6D84C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30013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4F068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5E1262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980B8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A31D6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50A05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C85FF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9</w:t>
            </w:r>
          </w:p>
        </w:tc>
      </w:tr>
      <w:tr w:rsidR="006F3E2B" w:rsidRPr="00087C11" w14:paraId="6F1D129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7DAF30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5A94D1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B007D5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CD586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684FF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74FD2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43B5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CA088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5A26D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35356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8</w:t>
            </w:r>
          </w:p>
        </w:tc>
      </w:tr>
      <w:tr w:rsidR="006F3E2B" w:rsidRPr="00087C11" w14:paraId="291ADA94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96052A6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F4F91E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A9E395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309BA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7505DB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127BFA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CF0F7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3646C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EA5708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BDAEF4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9</w:t>
            </w:r>
          </w:p>
        </w:tc>
      </w:tr>
      <w:tr w:rsidR="006F3E2B" w:rsidRPr="00087C11" w14:paraId="314069D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6401A7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442F6C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802240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52E1F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572B9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D4C64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6B5582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602BC1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1F75B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96B37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0</w:t>
            </w:r>
          </w:p>
        </w:tc>
      </w:tr>
      <w:tr w:rsidR="006F3E2B" w:rsidRPr="00087C11" w14:paraId="13AC3F0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F29D3C6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2AE04E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8FF180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D4A16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E5657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16D6E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E2852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C01DF6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EE4710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CD1B22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6</w:t>
            </w:r>
          </w:p>
        </w:tc>
      </w:tr>
      <w:tr w:rsidR="006F3E2B" w:rsidRPr="00087C11" w14:paraId="58CBE74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1FA1C72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32230C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1B559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52AA6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0438D1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A87A0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36EA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5D91C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51A9BF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8DD9C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7</w:t>
            </w:r>
          </w:p>
        </w:tc>
      </w:tr>
      <w:tr w:rsidR="006F3E2B" w:rsidRPr="00087C11" w14:paraId="22BAA190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17453A7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6BA04B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9547C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9401D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BCB59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33A9D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ACB4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EA19E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93FEA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423F6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8</w:t>
            </w:r>
          </w:p>
        </w:tc>
      </w:tr>
      <w:tr w:rsidR="006F3E2B" w:rsidRPr="00087C11" w14:paraId="2CEC087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CD4E80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ED54E4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8289A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8AC22D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EC1A5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5E552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98928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DE621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0ACDC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291C2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4</w:t>
            </w:r>
          </w:p>
        </w:tc>
      </w:tr>
      <w:tr w:rsidR="006F3E2B" w:rsidRPr="00087C11" w14:paraId="7FDEACB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60CE30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76F4EE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43339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C31E3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0E522F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17B53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511CB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9C6BD1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8501E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4A743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3</w:t>
            </w:r>
          </w:p>
        </w:tc>
      </w:tr>
      <w:tr w:rsidR="006F3E2B" w:rsidRPr="00087C11" w14:paraId="0934895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C94900C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A66CC3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4B61C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974DF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3A171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37AB4B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572FA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7052C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C91D7A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20AF3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4</w:t>
            </w:r>
          </w:p>
        </w:tc>
      </w:tr>
      <w:tr w:rsidR="006F3E2B" w:rsidRPr="00087C11" w14:paraId="6F467A4B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3F85FB51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207200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66573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D0B16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D5B27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D15AD2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3A026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1E1AB9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98100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50581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6</w:t>
            </w:r>
          </w:p>
        </w:tc>
      </w:tr>
      <w:tr w:rsidR="006F3E2B" w:rsidRPr="00087C11" w14:paraId="53FEC82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DCE8B4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7C107C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353CB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0A89F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FF52D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BEE25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14E7C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F0C41C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444B8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B602F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5</w:t>
            </w:r>
          </w:p>
        </w:tc>
      </w:tr>
      <w:tr w:rsidR="006F3E2B" w:rsidRPr="00087C11" w14:paraId="299DCF1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052900F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A6D794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4D152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D43F4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30ED5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B173BB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5A71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9C4515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B7287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3B59E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1</w:t>
            </w:r>
          </w:p>
        </w:tc>
      </w:tr>
      <w:tr w:rsidR="006F3E2B" w:rsidRPr="00087C11" w14:paraId="2E6C4E1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61DC680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F54D19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3FAB8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48A83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0ED7F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25231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651D7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CC0FB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26C3F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DC5201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4</w:t>
            </w:r>
          </w:p>
        </w:tc>
      </w:tr>
      <w:tr w:rsidR="006F3E2B" w:rsidRPr="00087C11" w14:paraId="4EB2EACE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BFCDCB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4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EAC24D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D0DDC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7DA25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6CDA2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9DDC7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2858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2CB25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65E8BC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42586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6</w:t>
            </w:r>
          </w:p>
        </w:tc>
      </w:tr>
      <w:tr w:rsidR="006F3E2B" w:rsidRPr="00087C11" w14:paraId="53F9D91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0E6AE9D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CC5855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0993F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21E98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AC6DE9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A569F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822642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A6970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A0175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4F7DD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0</w:t>
            </w:r>
          </w:p>
        </w:tc>
      </w:tr>
      <w:tr w:rsidR="006F3E2B" w:rsidRPr="00087C11" w14:paraId="173E2CD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30ADDF1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2F1271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87479B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76E20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6DBB90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655C1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2F1AB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C41DDC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5E701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A353BA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7</w:t>
            </w:r>
          </w:p>
        </w:tc>
      </w:tr>
      <w:tr w:rsidR="006F3E2B" w:rsidRPr="00087C11" w14:paraId="6DFC3B2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74A1BC7" w14:textId="77777777" w:rsidR="006F3E2B" w:rsidRPr="00087C11" w:rsidRDefault="006F3E2B" w:rsidP="00EA1438">
            <w:pPr>
              <w:rPr>
                <w:sz w:val="16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118709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1A34B4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08B01F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FD812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F3E20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D748F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BBF7F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C9D75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FAA29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8</w:t>
            </w:r>
          </w:p>
        </w:tc>
      </w:tr>
      <w:tr w:rsidR="006F3E2B" w:rsidRPr="00087C11" w14:paraId="0ECCDD5F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0766A71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5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9DE1CB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9012E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D54EC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E09A1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2803C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CAC8A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24E5AB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2FAE2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DCAF9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7</w:t>
            </w:r>
          </w:p>
        </w:tc>
      </w:tr>
      <w:tr w:rsidR="006F3E2B" w:rsidRPr="00087C11" w14:paraId="7AB5F2A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45539A9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491F26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E0DCD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292D2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59D32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AA9DD6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9EEA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89101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DF227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DEA907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0</w:t>
            </w:r>
          </w:p>
        </w:tc>
      </w:tr>
      <w:tr w:rsidR="006F3E2B" w:rsidRPr="00087C11" w14:paraId="56BD1DD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12B22C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EE1D6A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8F3AA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6CE38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06949B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23D9E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0F6E7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B275F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08CEA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91E33F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1</w:t>
            </w:r>
          </w:p>
        </w:tc>
      </w:tr>
      <w:tr w:rsidR="006F3E2B" w:rsidRPr="00087C11" w14:paraId="4BBE77E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02FB25A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0DA055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70B51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835967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AD9534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E5BB5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F41C9D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9E96F8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B67BA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57605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6</w:t>
            </w:r>
          </w:p>
        </w:tc>
      </w:tr>
      <w:tr w:rsidR="006F3E2B" w:rsidRPr="00087C11" w14:paraId="328DD546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50A1EB2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5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0488DB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A70C93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3E538B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BBDEB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0117B7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BAEBF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2FBF5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6FD1F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7BE81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4</w:t>
            </w:r>
          </w:p>
        </w:tc>
      </w:tr>
      <w:tr w:rsidR="006F3E2B" w:rsidRPr="00087C11" w14:paraId="4AA7066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63BBCC5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CC578F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EBEFD7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00F89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F0BFC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9D5E7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162E0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3F105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072D7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0C4D8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8</w:t>
            </w:r>
          </w:p>
        </w:tc>
      </w:tr>
      <w:tr w:rsidR="006F3E2B" w:rsidRPr="00087C11" w14:paraId="24D60F7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4AD6A39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BD0C72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374F0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8439C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4DBD75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0E25B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6D8B2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250CB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090444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99784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9</w:t>
            </w:r>
          </w:p>
        </w:tc>
      </w:tr>
      <w:tr w:rsidR="006F3E2B" w:rsidRPr="00087C11" w14:paraId="6088387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31D1AFB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EA0F09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F3AAF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976B7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A6C1D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0A8EED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BE07D1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E2C79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B3B5E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F970A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3</w:t>
            </w:r>
          </w:p>
        </w:tc>
      </w:tr>
      <w:tr w:rsidR="006F3E2B" w:rsidRPr="00087C11" w14:paraId="1A8FEFDA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4EC17CE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5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05A387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035060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D34D1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E43998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2660C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EE6B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89259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18990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58A028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3</w:t>
            </w:r>
          </w:p>
        </w:tc>
      </w:tr>
      <w:tr w:rsidR="006F3E2B" w:rsidRPr="00087C11" w14:paraId="6C89666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EF14CDF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A1ED63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C0CAF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DAB4D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FCB73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B0D00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CCB84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69997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D57A5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67549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9</w:t>
            </w:r>
          </w:p>
        </w:tc>
      </w:tr>
      <w:tr w:rsidR="006F3E2B" w:rsidRPr="00087C11" w14:paraId="320A346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E2BA642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B962E9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B85E6A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AEEEE1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B3186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60D76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D8751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B442A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1247F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0463F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0</w:t>
            </w:r>
          </w:p>
        </w:tc>
      </w:tr>
      <w:tr w:rsidR="006F3E2B" w:rsidRPr="00087C11" w14:paraId="1F14122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C89FFBB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524835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4D0B6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5F8B7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1A2FB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48777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F8859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828BA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D7F353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42A8A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2</w:t>
            </w:r>
          </w:p>
        </w:tc>
      </w:tr>
      <w:tr w:rsidR="006F3E2B" w:rsidRPr="00087C11" w14:paraId="0C37F990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00A5FA0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5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903731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46202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F164C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58D627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C072AB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9FEDD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187B04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D82D6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F787BF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9</w:t>
            </w:r>
          </w:p>
        </w:tc>
      </w:tr>
      <w:tr w:rsidR="006F3E2B" w:rsidRPr="00087C11" w14:paraId="2355F95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A6DCC72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149280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E915C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99B35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27089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260B3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2D178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9020C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EB0F5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5B7B2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9</w:t>
            </w:r>
          </w:p>
        </w:tc>
      </w:tr>
      <w:tr w:rsidR="006F3E2B" w:rsidRPr="00087C11" w14:paraId="54E6BD2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44B60D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ACED09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B257C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8181C8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00B9B1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849D4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595C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64551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C5F45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E0AF1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1</w:t>
            </w:r>
          </w:p>
        </w:tc>
      </w:tr>
      <w:tr w:rsidR="006F3E2B" w:rsidRPr="00087C11" w14:paraId="0ABF3A8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2F4A285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E0B981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DD77B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EAAF8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01CAB3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6E10D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DF6E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0A1C9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9BA4E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B7536A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0</w:t>
            </w:r>
          </w:p>
        </w:tc>
      </w:tr>
      <w:tr w:rsidR="006F3E2B" w:rsidRPr="00087C11" w14:paraId="326BDB2B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5342E6B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5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DE5AA9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ECF50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25EAD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53847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B2046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3C74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A4036E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C884EF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449E8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1</w:t>
            </w:r>
          </w:p>
        </w:tc>
      </w:tr>
      <w:tr w:rsidR="006F3E2B" w:rsidRPr="00087C11" w14:paraId="583F06F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EC3C7F3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7DAB27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BFE06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B502D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DF5C0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7F19E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5F8E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BFB37B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F967A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AF29B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6</w:t>
            </w:r>
          </w:p>
        </w:tc>
      </w:tr>
      <w:tr w:rsidR="006F3E2B" w:rsidRPr="00087C11" w14:paraId="40E14B9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4FA2252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B03644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C2BC6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6793E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45593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1FD4B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D4328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47C68C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3CBDA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E8E370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6</w:t>
            </w:r>
          </w:p>
        </w:tc>
      </w:tr>
      <w:tr w:rsidR="006F3E2B" w:rsidRPr="00087C11" w14:paraId="21C6D34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E1E20C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4DD016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D8AED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5BA03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C1522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1E336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9D9F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DEFCD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39FE7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874BE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8</w:t>
            </w:r>
          </w:p>
        </w:tc>
      </w:tr>
      <w:tr w:rsidR="006F3E2B" w:rsidRPr="00087C11" w14:paraId="38C9EB6D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3A4D4A3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5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57E5CB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BB88B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1C26F1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B2B92B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1A8C2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2F66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8DC0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C2F86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51BC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0</w:t>
            </w:r>
          </w:p>
        </w:tc>
      </w:tr>
      <w:tr w:rsidR="006F3E2B" w:rsidRPr="00087C11" w14:paraId="640E2DD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5597CE8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5198E9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08148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AC3345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DBBCB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885F6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642D8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D8B79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AC65B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6B4E05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2</w:t>
            </w:r>
          </w:p>
        </w:tc>
      </w:tr>
      <w:tr w:rsidR="006F3E2B" w:rsidRPr="00087C11" w14:paraId="755E189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F013D3E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D97267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AABDD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E6046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E82CD2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B06421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A233BA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4B496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EF485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5BE6CB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0</w:t>
            </w:r>
          </w:p>
        </w:tc>
      </w:tr>
      <w:tr w:rsidR="006F3E2B" w:rsidRPr="00087C11" w14:paraId="1DD9AB7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5E39209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66629E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8634DF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4B2500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7B3D8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997EB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440D0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58347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84E6E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3E687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5</w:t>
            </w:r>
          </w:p>
        </w:tc>
      </w:tr>
      <w:tr w:rsidR="006F3E2B" w:rsidRPr="00087C11" w14:paraId="025D9D82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294B95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5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E97442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C1D73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0EC0E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AFA6C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40F99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58FAC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3ECA5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8932A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0E2A84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9</w:t>
            </w:r>
          </w:p>
        </w:tc>
      </w:tr>
      <w:tr w:rsidR="006F3E2B" w:rsidRPr="00087C11" w14:paraId="4F700CC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C703A2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874A1C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6FEA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987C1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807F44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43284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11DC4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DFCD1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70DBB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4DA22A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4</w:t>
            </w:r>
          </w:p>
        </w:tc>
      </w:tr>
      <w:tr w:rsidR="006F3E2B" w:rsidRPr="00087C11" w14:paraId="13F1E47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8A7EDCA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D5A25A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662D4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87D31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5EFEA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FF754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E71AD6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A155E3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0CD61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2341A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3</w:t>
            </w:r>
          </w:p>
        </w:tc>
      </w:tr>
      <w:tr w:rsidR="006F3E2B" w:rsidRPr="00087C11" w14:paraId="3561A4F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1D6074A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AE270D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C106CA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D244B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483C0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D88C3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2B675D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CD396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C5178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C9183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4</w:t>
            </w:r>
          </w:p>
        </w:tc>
      </w:tr>
      <w:tr w:rsidR="006F3E2B" w:rsidRPr="00087C11" w14:paraId="4250AA25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7E01A4B6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6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018E14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587A1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F48F9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D88B2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02986C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4244C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FA5D2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79934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B901A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7</w:t>
            </w:r>
          </w:p>
        </w:tc>
      </w:tr>
      <w:tr w:rsidR="006F3E2B" w:rsidRPr="00087C11" w14:paraId="41D9F7C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B9C1C0B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EEC9A3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5E580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08B419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960274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8CFBE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4C9A6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70298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99DD4C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6F9A2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7</w:t>
            </w:r>
          </w:p>
        </w:tc>
      </w:tr>
      <w:tr w:rsidR="006F3E2B" w:rsidRPr="00087C11" w14:paraId="7B00D1D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203A3F9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0B66C0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15A7F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7E533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F054F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9B79F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47217D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80A08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40044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541D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3</w:t>
            </w:r>
          </w:p>
        </w:tc>
      </w:tr>
      <w:tr w:rsidR="006F3E2B" w:rsidRPr="00087C11" w14:paraId="5FC68D9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97E518F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E0BC6E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4DB1B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4C4BB0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A4764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FEBC4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2EDEB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C6E55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FC839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F4972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3</w:t>
            </w:r>
          </w:p>
        </w:tc>
      </w:tr>
      <w:tr w:rsidR="006F3E2B" w:rsidRPr="00087C11" w14:paraId="5E2D355F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5F32FFF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6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292C1A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31D22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FBABC7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9DE0E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6E517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DC551D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5E27CC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CDAA5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B0948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8</w:t>
            </w:r>
          </w:p>
        </w:tc>
      </w:tr>
      <w:tr w:rsidR="006F3E2B" w:rsidRPr="00087C11" w14:paraId="32E4CD7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7657660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A7AF3D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9E8D3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3FDF4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0921F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0E01E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1026F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58EC4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10324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09082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5</w:t>
            </w:r>
          </w:p>
        </w:tc>
      </w:tr>
      <w:tr w:rsidR="006F3E2B" w:rsidRPr="00087C11" w14:paraId="7045BC3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EAC5A14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5087C0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18B96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31890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05B12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0DCA39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B7C08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0706E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451D9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31AA55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2</w:t>
            </w:r>
          </w:p>
        </w:tc>
      </w:tr>
      <w:tr w:rsidR="006F3E2B" w:rsidRPr="00087C11" w14:paraId="26A150D4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E5374D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2B6E9C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E3320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A674B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7C73F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1EDCC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AD8DD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CB65F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B7D6F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333C6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2</w:t>
            </w:r>
          </w:p>
        </w:tc>
      </w:tr>
      <w:tr w:rsidR="006F3E2B" w:rsidRPr="00087C11" w14:paraId="3E5FA521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5A68FFD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6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1EE8E8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7DE1A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EB9AA5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3C890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05AFC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D8DCB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3D7CE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908AF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D3FA9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7</w:t>
            </w:r>
          </w:p>
        </w:tc>
      </w:tr>
      <w:tr w:rsidR="006F3E2B" w:rsidRPr="00087C11" w14:paraId="751EED4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64ECB5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7DC899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297921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BCD531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EF8F9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088E8D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F5A2A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124C2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A3E39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027E2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8</w:t>
            </w:r>
          </w:p>
        </w:tc>
      </w:tr>
      <w:tr w:rsidR="006F3E2B" w:rsidRPr="00087C11" w14:paraId="2335064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E821363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F2E9F3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A9E200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F3F5E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D14345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B2888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CFE1F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C0133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527C5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DAD5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1</w:t>
            </w:r>
          </w:p>
        </w:tc>
      </w:tr>
      <w:tr w:rsidR="006F3E2B" w:rsidRPr="00087C11" w14:paraId="73382FB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43E5A1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713C43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C5BE0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BAE49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8394A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8EB77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C5EC30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A6C53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8C6C14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BF14D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1</w:t>
            </w:r>
          </w:p>
        </w:tc>
      </w:tr>
      <w:tr w:rsidR="006F3E2B" w:rsidRPr="00087C11" w14:paraId="442633E7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D8CAE64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6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90B23D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B6AF6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17C8F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28A10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5A863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7FA634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BBE594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072E5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2E05B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9</w:t>
            </w:r>
          </w:p>
        </w:tc>
      </w:tr>
      <w:tr w:rsidR="006F3E2B" w:rsidRPr="00087C11" w14:paraId="77FBAF9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8A1F76B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89D76D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BE443E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F0E11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9C2E6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521A9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77AFA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3D7BE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6C1B4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03262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2</w:t>
            </w:r>
          </w:p>
        </w:tc>
      </w:tr>
      <w:tr w:rsidR="006F3E2B" w:rsidRPr="00087C11" w14:paraId="3919810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D8BEAB5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BB7D3B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6428C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21C41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10539B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0834D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840767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C0EC7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E185D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7D2B2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9</w:t>
            </w:r>
          </w:p>
        </w:tc>
      </w:tr>
      <w:tr w:rsidR="006F3E2B" w:rsidRPr="00087C11" w14:paraId="3C347A2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278ACC9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A89656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404C8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682842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813DA2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CA3EC4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7ACDD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DCB91E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5A9814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2D1F8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8</w:t>
            </w:r>
          </w:p>
        </w:tc>
      </w:tr>
      <w:tr w:rsidR="006F3E2B" w:rsidRPr="00087C11" w14:paraId="00B7DC9C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443F6DCE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6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0645BC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5223A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D1A3D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2C7475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2092A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4BCC67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91730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9B62E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D1B70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8</w:t>
            </w:r>
          </w:p>
        </w:tc>
      </w:tr>
      <w:tr w:rsidR="006F3E2B" w:rsidRPr="00087C11" w14:paraId="60C50DD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896F4AF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235B74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1C47A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9AD39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5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5810E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317E5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D30F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A0143B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D90AB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21092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7</w:t>
            </w:r>
          </w:p>
        </w:tc>
      </w:tr>
      <w:tr w:rsidR="006F3E2B" w:rsidRPr="00087C11" w14:paraId="7AB1E89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2B1834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F05B97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9A819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0F70C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09964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7A979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BA024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99576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5EB09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4DA6DC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0</w:t>
            </w:r>
          </w:p>
        </w:tc>
      </w:tr>
      <w:tr w:rsidR="006F3E2B" w:rsidRPr="00087C11" w14:paraId="12A9F8E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634FABE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98417A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B8D1A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F46DAA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C3E78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39741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CAC621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C3B16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1E0841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D376EF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8</w:t>
            </w:r>
          </w:p>
        </w:tc>
      </w:tr>
      <w:tr w:rsidR="006F3E2B" w:rsidRPr="00087C11" w14:paraId="2450526E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DBEFF67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6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358D67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227F7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24668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2243D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366EE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ECD185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D2B4D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1525C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FA7D2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8</w:t>
            </w:r>
          </w:p>
        </w:tc>
      </w:tr>
      <w:tr w:rsidR="006F3E2B" w:rsidRPr="00087C11" w14:paraId="40EB1EF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8771503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B6DDFC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12E4D9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862E5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5079A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FCF4F5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F237C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7B31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41AC9A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2B766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6</w:t>
            </w:r>
          </w:p>
        </w:tc>
      </w:tr>
      <w:tr w:rsidR="006F3E2B" w:rsidRPr="00087C11" w14:paraId="22020A2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70ED573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F1F64B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2675B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24079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E711C3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454A6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E8456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5FC98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67D39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D1D24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1</w:t>
            </w:r>
          </w:p>
        </w:tc>
      </w:tr>
      <w:tr w:rsidR="006F3E2B" w:rsidRPr="00087C11" w14:paraId="376041B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34C1CEF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9FEE17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21BF6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5D82A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0E75A1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6791A9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EFF2A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E21150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630CE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95D325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7</w:t>
            </w:r>
          </w:p>
        </w:tc>
      </w:tr>
      <w:tr w:rsidR="006F3E2B" w:rsidRPr="00087C11" w14:paraId="17700C92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2C5DFBA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7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C2498A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301B78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3E9C9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AE2F9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08010D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C1302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043FB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B0510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C691C5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6</w:t>
            </w:r>
          </w:p>
        </w:tc>
      </w:tr>
      <w:tr w:rsidR="006F3E2B" w:rsidRPr="00087C11" w14:paraId="1A3CBC4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09EF8E8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DBFBB2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F7B2C4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35E24E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DB9FF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396D4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C6BD6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0140B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C04C4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DF63A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7</w:t>
            </w:r>
          </w:p>
        </w:tc>
      </w:tr>
      <w:tr w:rsidR="006F3E2B" w:rsidRPr="00087C11" w14:paraId="646DC134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70FA5AB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E535B9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EEDEB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8725A7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0448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D6B24E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2730E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3107A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A3C645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9E294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9</w:t>
            </w:r>
          </w:p>
        </w:tc>
      </w:tr>
      <w:tr w:rsidR="006F3E2B" w:rsidRPr="00087C11" w14:paraId="6A24688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199CF5D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4B51D1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328FF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6EA21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F06D28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3C734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267F9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BFAB6B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C41C2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C553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0</w:t>
            </w:r>
          </w:p>
        </w:tc>
      </w:tr>
      <w:tr w:rsidR="006F3E2B" w:rsidRPr="00087C11" w14:paraId="4B195887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1CABE04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7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9E8510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07A695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32908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836F5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F68BC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01F11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2F635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A7F86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4F87C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6</w:t>
            </w:r>
          </w:p>
        </w:tc>
      </w:tr>
      <w:tr w:rsidR="006F3E2B" w:rsidRPr="00087C11" w14:paraId="6CB8071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6660E75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445690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5DC34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5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BC4A0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1456B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F4B574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85FAD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992297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74E280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C6368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5</w:t>
            </w:r>
          </w:p>
        </w:tc>
      </w:tr>
      <w:tr w:rsidR="006F3E2B" w:rsidRPr="00087C11" w14:paraId="4178BB9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AF3F06A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B5AF93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C184D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B6ED8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680AE1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1A416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EEDEA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850CA6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E71F6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50F92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0</w:t>
            </w:r>
          </w:p>
        </w:tc>
      </w:tr>
      <w:tr w:rsidR="006F3E2B" w:rsidRPr="00087C11" w14:paraId="01D4B87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FC0B9C3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FA352F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7B3BC5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54DBF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2CAE09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C17DE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ABE8F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BA5D68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425387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2F310B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1</w:t>
            </w:r>
          </w:p>
        </w:tc>
      </w:tr>
      <w:tr w:rsidR="006F3E2B" w:rsidRPr="00087C11" w14:paraId="20DE64F5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58B45B81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7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A27544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1D844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0BADC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BAD59A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45562D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BD9F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7A2C9D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B2741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C0FAFF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2</w:t>
            </w:r>
          </w:p>
        </w:tc>
      </w:tr>
      <w:tr w:rsidR="006F3E2B" w:rsidRPr="00087C11" w14:paraId="4BA5E91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ED3D6C2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FE29C7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398EF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D168D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549C1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992B87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CBB148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00E74F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5A971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06AC8C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7</w:t>
            </w:r>
          </w:p>
        </w:tc>
      </w:tr>
      <w:tr w:rsidR="006F3E2B" w:rsidRPr="00087C11" w14:paraId="39D0360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6EBED00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3EFE41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50DAD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8BC763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11039D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68855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7462D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A4B90D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FFF60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31A0F7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8</w:t>
            </w:r>
          </w:p>
        </w:tc>
      </w:tr>
      <w:tr w:rsidR="006F3E2B" w:rsidRPr="00087C11" w14:paraId="692DF76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3B47BD0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DFE9DE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BFD4B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F5525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08E3CD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BC185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A197E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0AE2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F8F457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669F02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5</w:t>
            </w:r>
          </w:p>
        </w:tc>
      </w:tr>
      <w:tr w:rsidR="006F3E2B" w:rsidRPr="00087C11" w14:paraId="327AFB33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3792D52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7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ACC62C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F64AC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C9F90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0673CA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38F00B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1BB78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25CE60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0F24E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AA90D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7</w:t>
            </w:r>
          </w:p>
        </w:tc>
      </w:tr>
      <w:tr w:rsidR="006F3E2B" w:rsidRPr="00087C11" w14:paraId="161260E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303A6D9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2E24AC1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FEA15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23BCC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B2C795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437C0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9D408F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669A3C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DBE042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7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DB14E3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6</w:t>
            </w:r>
          </w:p>
        </w:tc>
      </w:tr>
      <w:tr w:rsidR="006F3E2B" w:rsidRPr="00087C11" w14:paraId="68748BE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A1D7947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7C28B6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D6BF7B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20B11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DB9BB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9698A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0E66E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338B71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1D4788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F2062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1</w:t>
            </w:r>
          </w:p>
        </w:tc>
      </w:tr>
      <w:tr w:rsidR="006F3E2B" w:rsidRPr="00087C11" w14:paraId="005631C6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A293AA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ABCB31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42EAA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D50F9F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91B1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E49B3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C705C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D9F37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027CCD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EA9B5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2</w:t>
            </w:r>
          </w:p>
        </w:tc>
      </w:tr>
      <w:tr w:rsidR="006F3E2B" w:rsidRPr="00087C11" w14:paraId="40C1070F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5C03241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7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954995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D8C845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2BF26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A3B7F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7995A1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12195E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08049D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49E44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6B033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3</w:t>
            </w:r>
          </w:p>
        </w:tc>
      </w:tr>
      <w:tr w:rsidR="006F3E2B" w:rsidRPr="00087C11" w14:paraId="59D58C0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838A962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0C6F3C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B824D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0E58ED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1A56A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1E82B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CC3D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2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0726C4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0AFA8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5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DD545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9</w:t>
            </w:r>
          </w:p>
        </w:tc>
      </w:tr>
      <w:tr w:rsidR="006F3E2B" w:rsidRPr="00087C11" w14:paraId="1EF2004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06A37DE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5EE307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C71A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A5195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6D5651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3934F7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5B44B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9690A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DCBB7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B4631D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4</w:t>
            </w:r>
          </w:p>
        </w:tc>
      </w:tr>
      <w:tr w:rsidR="006F3E2B" w:rsidRPr="00087C11" w14:paraId="2047979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500BBF1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836EFD5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E9B8B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04B63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3955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D8582B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F407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DD7AB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5E1E34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5D966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3</w:t>
            </w:r>
          </w:p>
        </w:tc>
      </w:tr>
      <w:tr w:rsidR="006F3E2B" w:rsidRPr="00087C11" w14:paraId="217635FD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758E318C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8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B0FB79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5027C0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B5C516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FAD011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B0EB8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ECF94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C6F69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94158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8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AF0583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5</w:t>
            </w:r>
          </w:p>
        </w:tc>
      </w:tr>
      <w:tr w:rsidR="006F3E2B" w:rsidRPr="00087C11" w14:paraId="390BCF8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F02014D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AF8D16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68500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776EA0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7FCBC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5D7550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0E6F7E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7C0BE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863565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1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5F452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1</w:t>
            </w:r>
          </w:p>
        </w:tc>
      </w:tr>
      <w:tr w:rsidR="006F3E2B" w:rsidRPr="00087C11" w14:paraId="1BFE36F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5247DE1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3FDD77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C3EAE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BA9905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313D16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A54DD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4C3EC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B5F222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BADEA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A1613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7</w:t>
            </w:r>
          </w:p>
        </w:tc>
      </w:tr>
      <w:tr w:rsidR="006F3E2B" w:rsidRPr="00087C11" w14:paraId="7DF24A6A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28F1DB0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772A3C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40113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8563E6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FA445D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C1815D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30A663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10044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23E26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564FAB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7</w:t>
            </w:r>
          </w:p>
        </w:tc>
      </w:tr>
      <w:tr w:rsidR="006F3E2B" w:rsidRPr="00087C11" w14:paraId="0F3E024E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531DB6D9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8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5FC83D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35B97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5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BD921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3E41E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1700E8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EAC7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3EB03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A0054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9A879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7</w:t>
            </w:r>
          </w:p>
        </w:tc>
      </w:tr>
      <w:tr w:rsidR="006F3E2B" w:rsidRPr="00087C11" w14:paraId="2A57867D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8EB11F9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D1D5AA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A2C2A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B65D0A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C0169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D33C3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0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5D02C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E58B6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C4BDE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5B3B5F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46</w:t>
            </w:r>
          </w:p>
        </w:tc>
      </w:tr>
      <w:tr w:rsidR="006F3E2B" w:rsidRPr="00087C11" w14:paraId="7DDA2B3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ACF3C21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B42AC3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7D54E9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D34A88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83253A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DC01D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2E726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6E760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563CBF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093B6D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8</w:t>
            </w:r>
          </w:p>
        </w:tc>
      </w:tr>
      <w:tr w:rsidR="006F3E2B" w:rsidRPr="00087C11" w14:paraId="4A2CA0D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5B910B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7C3CCD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D965E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CB13AE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62DE92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A55E4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C2C7F0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7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2114E8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CFDC8D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F0DA98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2</w:t>
            </w:r>
          </w:p>
        </w:tc>
      </w:tr>
      <w:tr w:rsidR="006F3E2B" w:rsidRPr="00087C11" w14:paraId="311D4D56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2D223B95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8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5548BD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784656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2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D322AA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89A4E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2AF95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50D8D0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3E7F9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54BFD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F43A4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1</w:t>
            </w:r>
          </w:p>
        </w:tc>
      </w:tr>
      <w:tr w:rsidR="006F3E2B" w:rsidRPr="00087C11" w14:paraId="153389B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4C2CA46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7ABB3D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11E662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642422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6F0DDC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178448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DE9BB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ADDEE0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F00FB2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3AED5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59</w:t>
            </w:r>
          </w:p>
        </w:tc>
      </w:tr>
      <w:tr w:rsidR="006F3E2B" w:rsidRPr="00087C11" w14:paraId="4AF0A480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537F265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E5B0B9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5D9A1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90A755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144C4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62AB5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F889E9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739D51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0B1787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367A9F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7</w:t>
            </w:r>
          </w:p>
        </w:tc>
      </w:tr>
      <w:tr w:rsidR="006F3E2B" w:rsidRPr="00087C11" w14:paraId="39B7F1F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CE3A3AF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40B3A9B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D4117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BAEF52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20064E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42B326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388BE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C5B0C0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BE877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03699D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3</w:t>
            </w:r>
          </w:p>
        </w:tc>
      </w:tr>
      <w:tr w:rsidR="006F3E2B" w:rsidRPr="00087C11" w14:paraId="3E459A0C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0CB7BE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8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95D5CE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C2F4A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B30443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8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5B5EFD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FBFAA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70694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26EF83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635DBA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B3794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9</w:t>
            </w:r>
          </w:p>
        </w:tc>
      </w:tr>
      <w:tr w:rsidR="006F3E2B" w:rsidRPr="00087C11" w14:paraId="70C71F0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F339BA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9E6E84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A68BAE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ED675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9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476C84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BEF55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7BFDC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67479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D54CF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99DAB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71</w:t>
            </w:r>
          </w:p>
        </w:tc>
      </w:tr>
      <w:tr w:rsidR="006F3E2B" w:rsidRPr="00087C11" w14:paraId="7A3365C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1FE8851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CC06291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B9238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37C5F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55D0E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E070D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FAE3C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4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A4D265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CC426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C0F83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7</w:t>
            </w:r>
          </w:p>
        </w:tc>
      </w:tr>
      <w:tr w:rsidR="006F3E2B" w:rsidRPr="00087C11" w14:paraId="21BCDF3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0D3DBA8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A9E929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069E3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944A8E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A1157C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66132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9D398F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5A082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9CD16E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BF42F0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5</w:t>
            </w:r>
          </w:p>
        </w:tc>
      </w:tr>
      <w:tr w:rsidR="006F3E2B" w:rsidRPr="00087C11" w14:paraId="3B9641CC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5CCC36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9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B7158F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66F53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6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7ECBA0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FA876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2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CCD76C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15372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95BDA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3ECCA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E220E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6</w:t>
            </w:r>
          </w:p>
        </w:tc>
      </w:tr>
      <w:tr w:rsidR="006F3E2B" w:rsidRPr="00087C11" w14:paraId="6C5517F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E66F685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F0C03C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AF939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6222E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85D6D4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33766F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F76B1F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7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796BB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C9A9AF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2387E6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7</w:t>
            </w:r>
          </w:p>
        </w:tc>
      </w:tr>
      <w:tr w:rsidR="006F3E2B" w:rsidRPr="00087C11" w14:paraId="2FD595B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786536D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73B42A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778FA8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72EE7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D7AB64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7AED6B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9703B6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1A3506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15080F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870861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8</w:t>
            </w:r>
          </w:p>
        </w:tc>
      </w:tr>
      <w:tr w:rsidR="006F3E2B" w:rsidRPr="00087C11" w14:paraId="5AD0C16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FDE955B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9149D2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6DD93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D7131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4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A86DF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32B37A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1.0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02D7C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41C22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7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565F31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CF76B0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2</w:t>
            </w:r>
          </w:p>
        </w:tc>
      </w:tr>
      <w:tr w:rsidR="006F3E2B" w:rsidRPr="00087C11" w14:paraId="32181F84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5979309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9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2F0903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1D986E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1199F7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F06832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7E12AA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2D51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5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9A36F5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DF2D1A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76253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9</w:t>
            </w:r>
          </w:p>
        </w:tc>
      </w:tr>
      <w:tr w:rsidR="006F3E2B" w:rsidRPr="00087C11" w14:paraId="10C9909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27DDAFA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146825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903DF9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4A5410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2BB90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0939C3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9DBFBD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7591A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5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04C640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DA6BDB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7</w:t>
            </w:r>
          </w:p>
        </w:tc>
      </w:tr>
      <w:tr w:rsidR="006F3E2B" w:rsidRPr="00087C11" w14:paraId="7BFC92F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FBBD827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46022F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72A2C8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5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7FC20B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E802AA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5F1338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15229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8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810841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CA9962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0F2C1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1</w:t>
            </w:r>
          </w:p>
        </w:tc>
      </w:tr>
      <w:tr w:rsidR="006F3E2B" w:rsidRPr="00087C11" w14:paraId="3E1286E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39FD3E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590D16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FBF4F9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95E0E0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84D142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00A44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EA2F2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72009C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324865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B4195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11</w:t>
            </w:r>
          </w:p>
        </w:tc>
      </w:tr>
      <w:tr w:rsidR="006F3E2B" w:rsidRPr="00087C11" w14:paraId="2483FD42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67CD44F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9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8DBD920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52584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B4DA81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D3655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86B52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84368C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D16FCC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5EBFC0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930E9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98</w:t>
            </w:r>
          </w:p>
        </w:tc>
      </w:tr>
      <w:tr w:rsidR="006F3E2B" w:rsidRPr="00087C11" w14:paraId="7F5B00D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697A1A4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2211A86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B03499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82B07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5CDF3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8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90D282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CA2F8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0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F8DC29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C6E89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9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7A27B2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1</w:t>
            </w:r>
          </w:p>
        </w:tc>
      </w:tr>
      <w:tr w:rsidR="006F3E2B" w:rsidRPr="00087C11" w14:paraId="55D3EC15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613D6152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ACB7FC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BF29C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8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5655AC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9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C593B1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6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63CF2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355F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99268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0B033A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2BADD9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3</w:t>
            </w:r>
          </w:p>
        </w:tc>
      </w:tr>
      <w:tr w:rsidR="006F3E2B" w:rsidRPr="00087C11" w14:paraId="3947B6D1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E14BB21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C5BB5E2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55D713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6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CCD74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0FCD45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E6B9B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365B7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D5EFCC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01357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8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11EE51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4</w:t>
            </w:r>
          </w:p>
        </w:tc>
      </w:tr>
      <w:tr w:rsidR="006F3E2B" w:rsidRPr="00087C11" w14:paraId="5AA1A99C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F3D3563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0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A35D90D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ED4A98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F77954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9A68F5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1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5D618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4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89323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759657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8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B956FA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EE8235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62</w:t>
            </w:r>
          </w:p>
        </w:tc>
      </w:tr>
      <w:tr w:rsidR="006F3E2B" w:rsidRPr="00087C11" w14:paraId="21C173B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06F4A53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272AC6E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44DF1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D3380A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1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BDB0D9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9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DA41C1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D567F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3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502DD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9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09FF19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A7F53E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36</w:t>
            </w:r>
          </w:p>
        </w:tc>
      </w:tr>
      <w:tr w:rsidR="006F3E2B" w:rsidRPr="00087C11" w14:paraId="77F22A4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5812E4A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7D99B8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2318C2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2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1DA676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3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2BE570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B1C80C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F84393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E93E0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A10C4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04BD33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9</w:t>
            </w:r>
          </w:p>
        </w:tc>
      </w:tr>
      <w:tr w:rsidR="006F3E2B" w:rsidRPr="00087C11" w14:paraId="40E43C97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04E104A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DD3A4D9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B67FAF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6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F1493F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37CBB9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335D31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5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F10D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49AEFC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6EE405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D285F7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32</w:t>
            </w:r>
          </w:p>
        </w:tc>
      </w:tr>
      <w:tr w:rsidR="006F3E2B" w:rsidRPr="00087C11" w14:paraId="240F107A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EF54234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0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1F97418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9E7A7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705E0F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79509B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1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BA3DB4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820D6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ED437F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E74D16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2925D3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03</w:t>
            </w:r>
          </w:p>
        </w:tc>
      </w:tr>
      <w:tr w:rsidR="006F3E2B" w:rsidRPr="00087C11" w14:paraId="1BD7109F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0F7D7B5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F1B2E37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0C8F0B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7C846C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9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94FD1A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62BC48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81FFB8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2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E00A37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98BBBC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0B0DB3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12</w:t>
            </w:r>
          </w:p>
        </w:tc>
      </w:tr>
      <w:tr w:rsidR="006F3E2B" w:rsidRPr="00087C11" w14:paraId="0F61DB33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24A5615B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794AADF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D6C282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7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94D61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0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89F2C6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0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D7624E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9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873B84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5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A71FC6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4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1ED99A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1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32C23A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70</w:t>
            </w:r>
          </w:p>
        </w:tc>
      </w:tr>
      <w:tr w:rsidR="006F3E2B" w:rsidRPr="00087C11" w14:paraId="198F79BE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822F936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0BF639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95D2D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2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697A7E4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3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310BC2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4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4100F3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723CCE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16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37793C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7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D6E04E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0BFCFB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69</w:t>
            </w:r>
          </w:p>
        </w:tc>
      </w:tr>
      <w:tr w:rsidR="006F3E2B" w:rsidRPr="00087C11" w14:paraId="10E16535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303E2998" w14:textId="77777777" w:rsidR="006F3E2B" w:rsidRPr="00087C11" w:rsidRDefault="006F3E2B" w:rsidP="00EA1438">
            <w:pPr>
              <w:rPr>
                <w:sz w:val="16"/>
                <w:szCs w:val="18"/>
              </w:rPr>
            </w:pPr>
            <w:r w:rsidRPr="00087C11">
              <w:rPr>
                <w:sz w:val="16"/>
                <w:szCs w:val="18"/>
              </w:rPr>
              <w:t xml:space="preserve">Dataset#11 </w:t>
            </w:r>
            <w:r w:rsidRPr="00087C11">
              <w:rPr>
                <w:i/>
                <w:iCs/>
                <w:sz w:val="16"/>
                <w:szCs w:val="18"/>
              </w:rPr>
              <w:t>vs</w:t>
            </w:r>
            <w:r w:rsidRPr="00087C11">
              <w:rPr>
                <w:sz w:val="16"/>
                <w:szCs w:val="18"/>
              </w:rPr>
              <w:t>. Dataset#1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BCE6F34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98D069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241B90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29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E63040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8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79F326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5D5E6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3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5FC60A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E15A7F6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6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FD95D6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90</w:t>
            </w:r>
          </w:p>
        </w:tc>
      </w:tr>
      <w:tr w:rsidR="006F3E2B" w:rsidRPr="00087C11" w14:paraId="14CB5934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1F4507C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4C081AA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83AF759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73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93012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431A58A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3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FA85BA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8D1CCB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0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3A6A23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AA98121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3CB997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32</w:t>
            </w:r>
          </w:p>
        </w:tc>
      </w:tr>
      <w:tr w:rsidR="006F3E2B" w:rsidRPr="00087C11" w14:paraId="35DECACB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829D3BD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7ACEE2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039F92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8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B175D73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2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A68E548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4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530F99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7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2E2CD45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7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1E9C69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0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074E96B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3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02BA82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44</w:t>
            </w:r>
          </w:p>
        </w:tc>
      </w:tr>
      <w:tr w:rsidR="006F3E2B" w:rsidRPr="00087C11" w14:paraId="5AA134BC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3F16936E" w14:textId="77777777" w:rsidR="006F3E2B" w:rsidRPr="00087C11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022B9F3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087C11">
              <w:rPr>
                <w:i/>
                <w:iCs/>
                <w:sz w:val="16"/>
                <w:szCs w:val="14"/>
              </w:rPr>
              <w:t>q</w:t>
            </w:r>
            <w:r w:rsidRPr="00087C11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F449B0F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88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5FD6AFC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5FE2BE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91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2E6F530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6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1591C17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46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297562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30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2D1E28E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02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8ED173D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087C11">
              <w:rPr>
                <w:sz w:val="16"/>
                <w:szCs w:val="20"/>
              </w:rPr>
              <w:t>0.525</w:t>
            </w:r>
          </w:p>
        </w:tc>
      </w:tr>
      <w:tr w:rsidR="006F3E2B" w:rsidRPr="00BD3963" w14:paraId="644DD8BD" w14:textId="77777777" w:rsidTr="00EA1438">
        <w:trPr>
          <w:trHeight w:val="280"/>
          <w:jc w:val="center"/>
        </w:trPr>
        <w:tc>
          <w:tcPr>
            <w:tcW w:w="1384" w:type="dxa"/>
            <w:shd w:val="clear" w:color="auto" w:fill="auto"/>
            <w:noWrap/>
            <w:vAlign w:val="center"/>
          </w:tcPr>
          <w:p w14:paraId="7570E543" w14:textId="77777777" w:rsidR="006F3E2B" w:rsidRPr="00087C11" w:rsidRDefault="006F3E2B" w:rsidP="00EA1438">
            <w:pPr>
              <w:rPr>
                <w:rFonts w:ascii="SimSun" w:hAnsi="SimSun" w:cs="SimSun"/>
                <w:sz w:val="16"/>
                <w:szCs w:val="1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7183ACC" w14:textId="77777777" w:rsidR="006F3E2B" w:rsidRPr="00087C11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7945689" w14:textId="77777777" w:rsidR="006F3E2B" w:rsidRPr="00BD3963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BD3963">
              <w:rPr>
                <w:b/>
                <w:bCs/>
                <w:i/>
                <w:iCs/>
                <w:sz w:val="16"/>
                <w:szCs w:val="14"/>
              </w:rPr>
              <w:t>z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0C8A8FA" w14:textId="77777777" w:rsidR="006F3E2B" w:rsidRPr="00BD3963" w:rsidRDefault="006F3E2B" w:rsidP="00EA1438">
            <w:pPr>
              <w:jc w:val="center"/>
              <w:rPr>
                <w:b/>
                <w:bCs/>
                <w:sz w:val="16"/>
                <w:szCs w:val="14"/>
              </w:rPr>
            </w:pPr>
            <w:r w:rsidRPr="00BD3963">
              <w:rPr>
                <w:b/>
                <w:bCs/>
                <w:sz w:val="16"/>
                <w:szCs w:val="14"/>
              </w:rPr>
              <w:t>ln(</w:t>
            </w:r>
            <w:r w:rsidRPr="00BD3963">
              <w:rPr>
                <w:b/>
                <w:bCs/>
                <w:i/>
                <w:iCs/>
                <w:sz w:val="16"/>
                <w:szCs w:val="14"/>
              </w:rPr>
              <w:t>c</w:t>
            </w:r>
            <w:r w:rsidRPr="00BD3963">
              <w:rPr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D07452D" w14:textId="77777777" w:rsidR="006F3E2B" w:rsidRPr="00BD3963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BD3963">
              <w:rPr>
                <w:b/>
                <w:bCs/>
                <w:i/>
                <w:iCs/>
                <w:sz w:val="16"/>
                <w:szCs w:val="14"/>
              </w:rPr>
              <w:t>z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AF5BEB1" w14:textId="77777777" w:rsidR="006F3E2B" w:rsidRPr="00BD3963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BD3963">
              <w:rPr>
                <w:b/>
                <w:bCs/>
                <w:i/>
                <w:iCs/>
                <w:sz w:val="16"/>
                <w:szCs w:val="14"/>
              </w:rPr>
              <w:t>d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0A162FE" w14:textId="77777777" w:rsidR="006F3E2B" w:rsidRPr="00BD3963" w:rsidRDefault="006F3E2B" w:rsidP="00EA1438">
            <w:pPr>
              <w:jc w:val="center"/>
              <w:rPr>
                <w:b/>
                <w:bCs/>
                <w:sz w:val="16"/>
                <w:szCs w:val="14"/>
              </w:rPr>
            </w:pPr>
            <w:r w:rsidRPr="00BD3963">
              <w:rPr>
                <w:b/>
                <w:bCs/>
                <w:sz w:val="16"/>
                <w:szCs w:val="14"/>
              </w:rPr>
              <w:t>ln(</w:t>
            </w:r>
            <w:r w:rsidRPr="00BD3963">
              <w:rPr>
                <w:b/>
                <w:bCs/>
                <w:i/>
                <w:iCs/>
                <w:sz w:val="16"/>
                <w:szCs w:val="14"/>
              </w:rPr>
              <w:t>c</w:t>
            </w:r>
            <w:r w:rsidRPr="00BD3963">
              <w:rPr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A5F8A2F" w14:textId="77777777" w:rsidR="006F3E2B" w:rsidRPr="00BD3963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BD3963">
              <w:rPr>
                <w:b/>
                <w:bCs/>
                <w:i/>
                <w:iCs/>
                <w:sz w:val="16"/>
                <w:szCs w:val="14"/>
              </w:rPr>
              <w:t>A</w:t>
            </w:r>
            <w:r w:rsidRPr="00BD3963">
              <w:rPr>
                <w:b/>
                <w:bCs/>
                <w:i/>
                <w:iCs/>
                <w:sz w:val="16"/>
                <w:szCs w:val="14"/>
                <w:vertAlign w:val="subscript"/>
              </w:rPr>
              <w:t>max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E44F3BA" w14:textId="77777777" w:rsidR="006F3E2B" w:rsidRPr="00BD3963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proofErr w:type="spellStart"/>
            <w:r w:rsidRPr="00BD3963">
              <w:rPr>
                <w:b/>
                <w:bCs/>
                <w:i/>
                <w:iCs/>
                <w:sz w:val="16"/>
                <w:szCs w:val="14"/>
              </w:rPr>
              <w:t>D</w:t>
            </w:r>
            <w:r w:rsidRPr="00BD3963">
              <w:rPr>
                <w:b/>
                <w:bCs/>
                <w:i/>
                <w:iCs/>
                <w:sz w:val="16"/>
                <w:szCs w:val="14"/>
                <w:vertAlign w:val="subscript"/>
              </w:rPr>
              <w:t>max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64731CA" w14:textId="77777777" w:rsidR="006F3E2B" w:rsidRPr="00BD3963" w:rsidRDefault="006F3E2B" w:rsidP="00EA1438">
            <w:pPr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BD3963">
              <w:rPr>
                <w:b/>
                <w:bCs/>
                <w:i/>
                <w:iCs/>
                <w:sz w:val="16"/>
                <w:szCs w:val="14"/>
              </w:rPr>
              <w:t>RIP</w:t>
            </w:r>
          </w:p>
        </w:tc>
      </w:tr>
      <w:tr w:rsidR="006F3E2B" w:rsidRPr="00BD3963" w14:paraId="170A33C0" w14:textId="77777777" w:rsidTr="00EA1438">
        <w:trPr>
          <w:trHeight w:val="280"/>
          <w:jc w:val="center"/>
        </w:trPr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1980BA02" w14:textId="77777777" w:rsidR="006F3E2B" w:rsidRPr="00BD3963" w:rsidRDefault="006F3E2B" w:rsidP="00EA1438">
            <w:pPr>
              <w:rPr>
                <w:sz w:val="16"/>
                <w:szCs w:val="14"/>
              </w:rPr>
            </w:pPr>
            <w:r w:rsidRPr="00BD3963">
              <w:rPr>
                <w:sz w:val="16"/>
                <w:szCs w:val="14"/>
              </w:rPr>
              <w:t>Percentage (%) with Significant Difference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A6C8F0D" w14:textId="77777777" w:rsidR="006F3E2B" w:rsidRPr="00BD3963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BD3963">
              <w:rPr>
                <w:i/>
                <w:iCs/>
                <w:sz w:val="16"/>
                <w:szCs w:val="14"/>
              </w:rPr>
              <w:t>q</w:t>
            </w:r>
            <w:r w:rsidRPr="00BD3963">
              <w:rPr>
                <w:sz w:val="16"/>
                <w:szCs w:val="14"/>
              </w:rPr>
              <w:t xml:space="preserve"> = 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1B8EBFF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E425C4C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22.7%(15/6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2DB8E19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BE741A7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1CE8527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13.6%(9/66)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AD6E8C9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9.1%(6/66)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1AD22A9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13.6%(9/66)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A179DB7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</w:tr>
      <w:tr w:rsidR="006F3E2B" w:rsidRPr="00BD3963" w14:paraId="63129172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7D6FFE0D" w14:textId="77777777" w:rsidR="006F3E2B" w:rsidRPr="00BD3963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C72267E" w14:textId="77777777" w:rsidR="006F3E2B" w:rsidRPr="00BD3963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BD3963">
              <w:rPr>
                <w:i/>
                <w:iCs/>
                <w:sz w:val="16"/>
                <w:szCs w:val="14"/>
              </w:rPr>
              <w:t>q</w:t>
            </w:r>
            <w:r w:rsidRPr="00BD3963">
              <w:rPr>
                <w:sz w:val="16"/>
                <w:szCs w:val="14"/>
              </w:rPr>
              <w:t xml:space="preserve"> = 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23B8DA8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1B656B9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4.5%(3/6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B29D83D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F597E9D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75B40CC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1.5%(1/66)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2D1C460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7.6%(5/66)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246770CA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19.7%(13/66)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F5ECE06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</w:tr>
      <w:tr w:rsidR="006F3E2B" w:rsidRPr="00BD3963" w14:paraId="359AF0B9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5A62B760" w14:textId="77777777" w:rsidR="006F3E2B" w:rsidRPr="00BD3963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821CC79" w14:textId="77777777" w:rsidR="006F3E2B" w:rsidRPr="00BD3963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BD3963">
              <w:rPr>
                <w:i/>
                <w:iCs/>
                <w:sz w:val="16"/>
                <w:szCs w:val="14"/>
              </w:rPr>
              <w:t>q</w:t>
            </w:r>
            <w:r w:rsidRPr="00BD3963">
              <w:rPr>
                <w:sz w:val="16"/>
                <w:szCs w:val="14"/>
              </w:rPr>
              <w:t xml:space="preserve"> = 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3ADF554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3A97A46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3.0%(2/6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7C49257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B2EF551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85D282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FE993E6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1EDBD41F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40.9%(27/66)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2655C83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</w:tr>
      <w:tr w:rsidR="006F3E2B" w:rsidRPr="00087C11" w14:paraId="70964C98" w14:textId="77777777" w:rsidTr="00EA1438">
        <w:trPr>
          <w:trHeight w:val="280"/>
          <w:jc w:val="center"/>
        </w:trPr>
        <w:tc>
          <w:tcPr>
            <w:tcW w:w="1384" w:type="dxa"/>
            <w:vMerge/>
            <w:shd w:val="clear" w:color="auto" w:fill="auto"/>
            <w:noWrap/>
            <w:vAlign w:val="center"/>
          </w:tcPr>
          <w:p w14:paraId="1411A8AD" w14:textId="77777777" w:rsidR="006F3E2B" w:rsidRPr="00BD3963" w:rsidRDefault="006F3E2B" w:rsidP="00EA1438">
            <w:pPr>
              <w:rPr>
                <w:sz w:val="16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480A28F" w14:textId="77777777" w:rsidR="006F3E2B" w:rsidRPr="00BD3963" w:rsidRDefault="006F3E2B" w:rsidP="00EA1438">
            <w:pPr>
              <w:jc w:val="center"/>
              <w:rPr>
                <w:i/>
                <w:iCs/>
                <w:sz w:val="16"/>
                <w:szCs w:val="14"/>
              </w:rPr>
            </w:pPr>
            <w:r w:rsidRPr="00BD3963">
              <w:rPr>
                <w:i/>
                <w:iCs/>
                <w:sz w:val="16"/>
                <w:szCs w:val="14"/>
              </w:rPr>
              <w:t>q</w:t>
            </w:r>
            <w:r w:rsidRPr="00BD3963">
              <w:rPr>
                <w:sz w:val="16"/>
                <w:szCs w:val="14"/>
              </w:rPr>
              <w:t xml:space="preserve"> = 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5E8F3C8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4DD2375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3.0%(2/6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2A63D9C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E96580D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8BC9E0D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7081C75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4D389623" w14:textId="77777777" w:rsidR="006F3E2B" w:rsidRPr="00BD3963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45.5%(30/66)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EE48A32" w14:textId="77777777" w:rsidR="006F3E2B" w:rsidRPr="00087C11" w:rsidRDefault="006F3E2B" w:rsidP="00EA1438">
            <w:pPr>
              <w:jc w:val="center"/>
              <w:rPr>
                <w:sz w:val="16"/>
                <w:szCs w:val="20"/>
              </w:rPr>
            </w:pPr>
            <w:r w:rsidRPr="00BD3963">
              <w:rPr>
                <w:sz w:val="16"/>
                <w:szCs w:val="20"/>
              </w:rPr>
              <w:t>0</w:t>
            </w:r>
          </w:p>
        </w:tc>
      </w:tr>
    </w:tbl>
    <w:p w14:paraId="51055868" w14:textId="77777777" w:rsidR="006F3E2B" w:rsidRPr="00087C11" w:rsidRDefault="006F3E2B" w:rsidP="006F3E2B">
      <w:pPr>
        <w:jc w:val="both"/>
        <w:rPr>
          <w:rFonts w:ascii="SimSun" w:hAnsi="SimSun" w:cs="SimSun"/>
        </w:rPr>
      </w:pPr>
    </w:p>
    <w:p w14:paraId="551D6AEB" w14:textId="77777777" w:rsidR="006F3E2B" w:rsidRDefault="006F3E2B" w:rsidP="006F3E2B">
      <w:pPr>
        <w:spacing w:line="360" w:lineRule="auto"/>
        <w:jc w:val="center"/>
        <w:rPr>
          <w:b/>
        </w:rPr>
      </w:pPr>
    </w:p>
    <w:p w14:paraId="649B8ABE" w14:textId="34E7EE77" w:rsidR="006F3E2B" w:rsidRPr="00087C11" w:rsidRDefault="006F3E2B" w:rsidP="006F3E2B">
      <w:pPr>
        <w:spacing w:line="360" w:lineRule="auto"/>
        <w:jc w:val="center"/>
        <w:rPr>
          <w:rFonts w:ascii="SimSun" w:hAnsi="SimSun" w:cs="SimSun"/>
        </w:rPr>
      </w:pPr>
      <w:r w:rsidRPr="00087C11">
        <w:rPr>
          <w:b/>
        </w:rPr>
        <w:t xml:space="preserve">Table </w:t>
      </w:r>
      <w:r w:rsidR="00B719BF">
        <w:rPr>
          <w:b/>
        </w:rPr>
        <w:t>S3</w:t>
      </w:r>
      <w:r w:rsidRPr="00087C11">
        <w:t>. Brief information on the microbiome datasets of breast milk samples</w:t>
      </w:r>
    </w:p>
    <w:tbl>
      <w:tblPr>
        <w:tblW w:w="114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79"/>
        <w:gridCol w:w="1801"/>
        <w:gridCol w:w="1392"/>
        <w:gridCol w:w="1419"/>
        <w:gridCol w:w="1369"/>
        <w:gridCol w:w="3329"/>
        <w:gridCol w:w="1032"/>
      </w:tblGrid>
      <w:tr w:rsidR="006F3E2B" w:rsidRPr="00087C11" w14:paraId="7103A96E" w14:textId="77777777" w:rsidTr="00EA1438">
        <w:trPr>
          <w:trHeight w:val="458"/>
          <w:jc w:val="center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67EE7" w14:textId="77777777" w:rsidR="006F3E2B" w:rsidRPr="00087C11" w:rsidRDefault="006F3E2B" w:rsidP="00EA143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Dataset No.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F42A0" w14:textId="77777777" w:rsidR="006F3E2B" w:rsidRPr="00087C11" w:rsidRDefault="006F3E2B" w:rsidP="00EA143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NCBI Data Accession No.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BE4BE" w14:textId="77777777" w:rsidR="006F3E2B" w:rsidRPr="00087C11" w:rsidRDefault="006F3E2B" w:rsidP="00EA143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Health Condition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32717" w14:textId="77777777" w:rsidR="006F3E2B" w:rsidRPr="00087C11" w:rsidRDefault="006F3E2B" w:rsidP="00EA143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F5D92" w14:textId="77777777" w:rsidR="006F3E2B" w:rsidRPr="00087C11" w:rsidRDefault="006F3E2B" w:rsidP="00EA143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3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57712" w14:textId="77777777" w:rsidR="006F3E2B" w:rsidRPr="00087C11" w:rsidRDefault="006F3E2B" w:rsidP="00EA143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5A4E5" w14:textId="77777777" w:rsidR="006F3E2B" w:rsidRPr="00087C11" w:rsidRDefault="006F3E2B" w:rsidP="00EA143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Sample Size</w:t>
            </w:r>
          </w:p>
        </w:tc>
      </w:tr>
      <w:tr w:rsidR="006F3E2B" w:rsidRPr="00087C11" w14:paraId="4B9B949E" w14:textId="77777777" w:rsidTr="00EA1438">
        <w:trPr>
          <w:trHeight w:val="32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3487D4E0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1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9FE6F36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EB3432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0FD62A8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BE7A0E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1D5D5FA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Indonesi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222C3B9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087C11">
              <w:rPr>
                <w:sz w:val="16"/>
                <w:szCs w:val="16"/>
              </w:rPr>
              <w:t>Khine</w:t>
            </w:r>
            <w:proofErr w:type="spellEnd"/>
            <w:r w:rsidRPr="00087C11">
              <w:rPr>
                <w:sz w:val="16"/>
                <w:szCs w:val="16"/>
              </w:rPr>
              <w:t xml:space="preserve"> WWT, et al.  (2020) </w:t>
            </w:r>
            <w:r w:rsidRPr="00087C11">
              <w:rPr>
                <w:i/>
                <w:iCs/>
                <w:sz w:val="16"/>
                <w:szCs w:val="16"/>
              </w:rPr>
              <w:t>Gut Microbes</w:t>
            </w:r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5F74EE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45</w:t>
            </w:r>
          </w:p>
        </w:tc>
      </w:tr>
      <w:tr w:rsidR="006F3E2B" w:rsidRPr="00087C11" w14:paraId="318A36DF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2AA145EB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2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8041E05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27896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1004A89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3381D66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3ACC8B4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US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5408DA1E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087C11">
              <w:rPr>
                <w:sz w:val="16"/>
                <w:szCs w:val="16"/>
              </w:rPr>
              <w:t>Hoashi</w:t>
            </w:r>
            <w:proofErr w:type="spellEnd"/>
            <w:r w:rsidRPr="00087C11">
              <w:rPr>
                <w:sz w:val="16"/>
                <w:szCs w:val="16"/>
              </w:rPr>
              <w:t xml:space="preserve"> M, et al.  (2016) </w:t>
            </w:r>
            <w:proofErr w:type="spellStart"/>
            <w:r w:rsidRPr="00087C11">
              <w:rPr>
                <w:i/>
                <w:iCs/>
                <w:sz w:val="16"/>
                <w:szCs w:val="16"/>
              </w:rPr>
              <w:t>Reprod</w:t>
            </w:r>
            <w:proofErr w:type="spellEnd"/>
            <w:r w:rsidRPr="00087C11">
              <w:rPr>
                <w:i/>
                <w:iCs/>
                <w:sz w:val="16"/>
                <w:szCs w:val="16"/>
              </w:rPr>
              <w:t xml:space="preserve"> Sci</w:t>
            </w:r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2A4A63C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20</w:t>
            </w:r>
          </w:p>
        </w:tc>
      </w:tr>
      <w:tr w:rsidR="006F3E2B" w:rsidRPr="00087C11" w14:paraId="15258441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1E67D238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3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FF87395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295847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976C84F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CEF6CD7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382F74C2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US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0F9F0BAC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087C11">
              <w:rPr>
                <w:sz w:val="16"/>
                <w:szCs w:val="16"/>
              </w:rPr>
              <w:t>Kordy</w:t>
            </w:r>
            <w:proofErr w:type="spellEnd"/>
            <w:r w:rsidRPr="00087C11">
              <w:rPr>
                <w:sz w:val="16"/>
                <w:szCs w:val="16"/>
              </w:rPr>
              <w:t xml:space="preserve"> K, et al.  (2020) </w:t>
            </w:r>
            <w:proofErr w:type="spellStart"/>
            <w:r w:rsidRPr="00087C11">
              <w:rPr>
                <w:i/>
                <w:iCs/>
                <w:sz w:val="16"/>
                <w:szCs w:val="16"/>
              </w:rPr>
              <w:t>PLoS</w:t>
            </w:r>
            <w:proofErr w:type="spellEnd"/>
            <w:r w:rsidRPr="00087C11">
              <w:rPr>
                <w:i/>
                <w:iCs/>
                <w:sz w:val="16"/>
                <w:szCs w:val="16"/>
              </w:rPr>
              <w:t xml:space="preserve"> One</w:t>
            </w:r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38F8D1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241</w:t>
            </w:r>
          </w:p>
        </w:tc>
      </w:tr>
      <w:tr w:rsidR="006F3E2B" w:rsidRPr="00087C11" w14:paraId="5A0650AD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5B4F689C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4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06D0EF4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35074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2E357CB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6ABE695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BB9A1D2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Chin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0B81B7E7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 xml:space="preserve">Li SW, et al.  (2017) </w:t>
            </w:r>
            <w:r w:rsidRPr="00087C11">
              <w:rPr>
                <w:i/>
                <w:sz w:val="16"/>
                <w:szCs w:val="16"/>
              </w:rPr>
              <w:t xml:space="preserve">Front </w:t>
            </w:r>
            <w:proofErr w:type="spellStart"/>
            <w:r w:rsidRPr="00087C11">
              <w:rPr>
                <w:i/>
                <w:sz w:val="16"/>
                <w:szCs w:val="16"/>
              </w:rPr>
              <w:t>Microbiol</w:t>
            </w:r>
            <w:proofErr w:type="spellEnd"/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A78DEC1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145</w:t>
            </w:r>
          </w:p>
        </w:tc>
      </w:tr>
      <w:tr w:rsidR="006F3E2B" w:rsidRPr="00087C11" w14:paraId="66E7CA77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3F51F063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5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457FE340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51056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63DED8F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0CF6297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F05F3F3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South Afric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326C9AD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087C11">
              <w:rPr>
                <w:sz w:val="16"/>
                <w:szCs w:val="16"/>
              </w:rPr>
              <w:t>Ojo</w:t>
            </w:r>
            <w:proofErr w:type="spellEnd"/>
            <w:r w:rsidRPr="00087C11">
              <w:rPr>
                <w:sz w:val="16"/>
                <w:szCs w:val="16"/>
              </w:rPr>
              <w:t xml:space="preserve">-Okunola A, </w:t>
            </w:r>
            <w:r w:rsidRPr="00087C11">
              <w:rPr>
                <w:iCs/>
                <w:sz w:val="16"/>
                <w:szCs w:val="16"/>
              </w:rPr>
              <w:t xml:space="preserve">et al. </w:t>
            </w:r>
            <w:r w:rsidRPr="00087C11">
              <w:rPr>
                <w:sz w:val="16"/>
                <w:szCs w:val="16"/>
              </w:rPr>
              <w:t xml:space="preserve"> (2020) </w:t>
            </w:r>
            <w:r w:rsidRPr="00087C11">
              <w:rPr>
                <w:i/>
                <w:iCs/>
                <w:sz w:val="16"/>
                <w:szCs w:val="16"/>
              </w:rPr>
              <w:t xml:space="preserve">Methods </w:t>
            </w:r>
            <w:proofErr w:type="spellStart"/>
            <w:r w:rsidRPr="00087C11">
              <w:rPr>
                <w:i/>
                <w:iCs/>
                <w:sz w:val="16"/>
                <w:szCs w:val="16"/>
              </w:rPr>
              <w:t>Protoc</w:t>
            </w:r>
            <w:proofErr w:type="spellEnd"/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B7D746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78</w:t>
            </w:r>
          </w:p>
        </w:tc>
      </w:tr>
      <w:tr w:rsidR="006F3E2B" w:rsidRPr="00087C11" w14:paraId="23B48B16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654F2DC4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6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299B9FAE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520889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249AA21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F109E9C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6BA1B2B7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South Afric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355213F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087C11">
              <w:rPr>
                <w:sz w:val="16"/>
                <w:szCs w:val="16"/>
              </w:rPr>
              <w:t>Ojo</w:t>
            </w:r>
            <w:proofErr w:type="spellEnd"/>
            <w:r w:rsidRPr="00087C11">
              <w:rPr>
                <w:sz w:val="16"/>
                <w:szCs w:val="16"/>
              </w:rPr>
              <w:t xml:space="preserve">-Okunola A, </w:t>
            </w:r>
            <w:r w:rsidRPr="00087C11">
              <w:rPr>
                <w:iCs/>
                <w:sz w:val="16"/>
                <w:szCs w:val="16"/>
              </w:rPr>
              <w:t xml:space="preserve">et al. </w:t>
            </w:r>
            <w:r w:rsidRPr="00087C11">
              <w:rPr>
                <w:sz w:val="16"/>
                <w:szCs w:val="16"/>
              </w:rPr>
              <w:t xml:space="preserve"> (2019) </w:t>
            </w:r>
            <w:r w:rsidRPr="00087C11">
              <w:rPr>
                <w:i/>
                <w:iCs/>
                <w:sz w:val="16"/>
                <w:szCs w:val="16"/>
              </w:rPr>
              <w:t>Nutrients</w:t>
            </w:r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8D58DF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408</w:t>
            </w:r>
          </w:p>
        </w:tc>
      </w:tr>
      <w:tr w:rsidR="006F3E2B" w:rsidRPr="00087C11" w14:paraId="5861FDDE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6048879C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7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987437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542027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534E7C1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9ABACAE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5A0C79AF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Chin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2BA50CB0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5E474CE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51</w:t>
            </w:r>
          </w:p>
        </w:tc>
      </w:tr>
      <w:tr w:rsidR="006F3E2B" w:rsidRPr="00087C11" w14:paraId="7FCE8781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42551161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8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4888703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56420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4B05097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B1063CE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ED1C375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Australi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60442F60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2DA67D8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85</w:t>
            </w:r>
          </w:p>
        </w:tc>
      </w:tr>
      <w:tr w:rsidR="006F3E2B" w:rsidRPr="00087C11" w14:paraId="2CB4DA6B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31316F5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9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5089A38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60728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B53C8C9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84AB72F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1562830F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Canad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7F4A8906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 xml:space="preserve">Asbury MR, et al.  (2020)  </w:t>
            </w:r>
            <w:r w:rsidRPr="00087C11">
              <w:rPr>
                <w:i/>
                <w:sz w:val="16"/>
                <w:szCs w:val="16"/>
              </w:rPr>
              <w:t>Cell Host Microbe</w:t>
            </w:r>
            <w:r w:rsidRPr="00087C11">
              <w:rPr>
                <w:sz w:val="16"/>
                <w:szCs w:val="16"/>
              </w:rPr>
              <w:t xml:space="preserve">. 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9779C52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204</w:t>
            </w:r>
          </w:p>
        </w:tc>
      </w:tr>
      <w:tr w:rsidR="006F3E2B" w:rsidRPr="00087C11" w14:paraId="0CB85FAE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312C128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10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2CFFF8B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48104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08B2EF2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694BD46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32E2295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US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5BF17409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087C11">
              <w:rPr>
                <w:sz w:val="16"/>
                <w:szCs w:val="16"/>
              </w:rPr>
              <w:t>Moossavi</w:t>
            </w:r>
            <w:proofErr w:type="spellEnd"/>
            <w:r w:rsidRPr="00087C11">
              <w:rPr>
                <w:sz w:val="16"/>
                <w:szCs w:val="16"/>
              </w:rPr>
              <w:t xml:space="preserve"> S, et al.  (2019) </w:t>
            </w:r>
            <w:r w:rsidRPr="00087C11">
              <w:rPr>
                <w:i/>
                <w:sz w:val="16"/>
                <w:szCs w:val="16"/>
              </w:rPr>
              <w:t>Cell Host Microbe</w:t>
            </w:r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8FD692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427</w:t>
            </w:r>
          </w:p>
        </w:tc>
      </w:tr>
      <w:tr w:rsidR="006F3E2B" w:rsidRPr="00087C11" w14:paraId="1EA9FBED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183B4D83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11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6195004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NA49511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41F707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52B2661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36C2F35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China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085BC12D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 xml:space="preserve">Wan Y, et al.  (2020) </w:t>
            </w:r>
            <w:r w:rsidRPr="00087C11">
              <w:rPr>
                <w:i/>
                <w:sz w:val="16"/>
                <w:szCs w:val="16"/>
              </w:rPr>
              <w:t>Gut Microbes</w:t>
            </w:r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30E824F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367</w:t>
            </w:r>
          </w:p>
        </w:tc>
      </w:tr>
      <w:tr w:rsidR="006F3E2B" w:rsidRPr="00087C11" w14:paraId="3B4960CA" w14:textId="77777777" w:rsidTr="00EA1438">
        <w:trPr>
          <w:trHeight w:val="340"/>
          <w:jc w:val="center"/>
        </w:trPr>
        <w:tc>
          <w:tcPr>
            <w:tcW w:w="1079" w:type="dxa"/>
            <w:shd w:val="clear" w:color="auto" w:fill="auto"/>
            <w:vAlign w:val="center"/>
          </w:tcPr>
          <w:p w14:paraId="7A3263CC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Dataset #12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7A2B8BDB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PRJEB3442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3A14F69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Health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E705CEB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Breast milk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07A95AE6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Spain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0710CD86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087C11">
              <w:rPr>
                <w:sz w:val="16"/>
                <w:szCs w:val="16"/>
              </w:rPr>
              <w:t>Boix-Amorós</w:t>
            </w:r>
            <w:proofErr w:type="spellEnd"/>
            <w:r w:rsidRPr="00087C11">
              <w:rPr>
                <w:sz w:val="16"/>
                <w:szCs w:val="16"/>
              </w:rPr>
              <w:t xml:space="preserve"> A, et al.  (2020) </w:t>
            </w:r>
            <w:r w:rsidRPr="00087C11">
              <w:rPr>
                <w:i/>
                <w:sz w:val="16"/>
                <w:szCs w:val="16"/>
              </w:rPr>
              <w:t>Sci Rep</w:t>
            </w:r>
            <w:r w:rsidRPr="00087C11">
              <w:rPr>
                <w:sz w:val="16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AA9485A" w14:textId="77777777" w:rsidR="006F3E2B" w:rsidRPr="00087C11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sz w:val="16"/>
                <w:szCs w:val="16"/>
              </w:rPr>
              <w:t>44</w:t>
            </w:r>
          </w:p>
        </w:tc>
      </w:tr>
      <w:tr w:rsidR="006F3E2B" w:rsidRPr="00497E19" w14:paraId="030A5BC8" w14:textId="77777777" w:rsidTr="00EA1438">
        <w:trPr>
          <w:trHeight w:val="340"/>
          <w:jc w:val="center"/>
        </w:trPr>
        <w:tc>
          <w:tcPr>
            <w:tcW w:w="5691" w:type="dxa"/>
            <w:gridSpan w:val="4"/>
            <w:shd w:val="clear" w:color="auto" w:fill="auto"/>
            <w:vAlign w:val="center"/>
          </w:tcPr>
          <w:p w14:paraId="0912F2CA" w14:textId="77777777" w:rsidR="006F3E2B" w:rsidRPr="00087C11" w:rsidRDefault="006F3E2B" w:rsidP="00EA1438">
            <w:pPr>
              <w:spacing w:line="360" w:lineRule="auto"/>
              <w:rPr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Total sample size of breast milk microbiome</w:t>
            </w:r>
          </w:p>
        </w:tc>
        <w:tc>
          <w:tcPr>
            <w:tcW w:w="5730" w:type="dxa"/>
            <w:gridSpan w:val="3"/>
            <w:shd w:val="clear" w:color="auto" w:fill="auto"/>
            <w:vAlign w:val="center"/>
          </w:tcPr>
          <w:p w14:paraId="36F8D4D9" w14:textId="77777777" w:rsidR="006F3E2B" w:rsidRPr="00497E19" w:rsidRDefault="006F3E2B" w:rsidP="00EA143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7C11">
              <w:rPr>
                <w:b/>
                <w:bCs/>
                <w:sz w:val="16"/>
                <w:szCs w:val="16"/>
              </w:rPr>
              <w:t>2115 samples</w:t>
            </w:r>
          </w:p>
        </w:tc>
      </w:tr>
    </w:tbl>
    <w:p w14:paraId="3F6FBE0E" w14:textId="77777777" w:rsidR="006F3E2B" w:rsidRDefault="006F3E2B" w:rsidP="006F3E2B"/>
    <w:p w14:paraId="7F46E73D" w14:textId="77777777" w:rsidR="004247AC" w:rsidRDefault="004247AC"/>
    <w:sectPr w:rsidR="004247AC" w:rsidSect="00CE30C2">
      <w:footerReference w:type="even" r:id="rId5"/>
      <w:footerReference w:type="default" r:id="rId6"/>
      <w:pgSz w:w="12240" w:h="15840"/>
      <w:pgMar w:top="864" w:right="864" w:bottom="864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Lohit Devanagari">
    <w:altName w:val="Cambria"/>
    <w:charset w:val="00"/>
    <w:family w:val="roman"/>
    <w:pitch w:val="default"/>
    <w:sig w:usb0="00000003" w:usb1="00000000" w:usb2="00000000" w:usb3="00000000" w:csb0="0000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iberation Sans">
    <w:altName w:val="Arial"/>
    <w:charset w:val="00"/>
    <w:family w:val="roman"/>
    <w:pitch w:val="default"/>
    <w:sig w:usb0="00000000" w:usb1="00000000" w:usb2="00000000" w:usb3="00000000" w:csb0="0004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AF3FC" w14:textId="77777777" w:rsidR="005A2C73" w:rsidRDefault="00CE30C2" w:rsidP="00BD7A4C">
    <w:pPr>
      <w:pStyle w:val="NormalWeb"/>
      <w:framePr w:wrap="around" w:vAnchor="text" w:hAnchor="margin" w:xAlign="center" w:y="1"/>
      <w:rPr>
        <w:rStyle w:val="FooterChar"/>
      </w:rPr>
    </w:pPr>
    <w:r>
      <w:rPr>
        <w:rStyle w:val="FooterChar"/>
      </w:rPr>
      <w:fldChar w:fldCharType="begin"/>
    </w:r>
    <w:r>
      <w:rPr>
        <w:rStyle w:val="FooterChar"/>
      </w:rPr>
      <w:instrText xml:space="preserve">PAGE  </w:instrText>
    </w:r>
    <w:r>
      <w:rPr>
        <w:rStyle w:val="FooterChar"/>
      </w:rPr>
      <w:fldChar w:fldCharType="end"/>
    </w:r>
  </w:p>
  <w:p w14:paraId="36CECD4F" w14:textId="77777777" w:rsidR="005A2C73" w:rsidRDefault="00CE30C2">
    <w:pPr>
      <w:pStyle w:val="NormalWe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88F48" w14:textId="77777777" w:rsidR="005A2C73" w:rsidRPr="00BD110B" w:rsidRDefault="00CE30C2" w:rsidP="00BD7A4C">
    <w:pPr>
      <w:pStyle w:val="NormalWeb"/>
      <w:framePr w:wrap="around" w:vAnchor="text" w:hAnchor="margin" w:xAlign="center" w:y="1"/>
      <w:rPr>
        <w:rStyle w:val="FooterChar"/>
      </w:rPr>
    </w:pPr>
    <w:r w:rsidRPr="00BD110B">
      <w:rPr>
        <w:rStyle w:val="FooterChar"/>
        <w:sz w:val="16"/>
      </w:rPr>
      <w:fldChar w:fldCharType="begin"/>
    </w:r>
    <w:r w:rsidRPr="00BD110B">
      <w:rPr>
        <w:rStyle w:val="FooterChar"/>
        <w:sz w:val="16"/>
      </w:rPr>
      <w:instrText xml:space="preserve">PAGE  </w:instrText>
    </w:r>
    <w:r w:rsidRPr="00BD110B">
      <w:rPr>
        <w:rStyle w:val="FooterChar"/>
        <w:sz w:val="16"/>
      </w:rPr>
      <w:fldChar w:fldCharType="separate"/>
    </w:r>
    <w:r>
      <w:rPr>
        <w:rStyle w:val="FooterChar"/>
        <w:noProof/>
        <w:sz w:val="16"/>
      </w:rPr>
      <w:t>2</w:t>
    </w:r>
    <w:r w:rsidRPr="00BD110B">
      <w:rPr>
        <w:rStyle w:val="FooterChar"/>
        <w:sz w:val="16"/>
      </w:rPr>
      <w:fldChar w:fldCharType="end"/>
    </w:r>
  </w:p>
  <w:p w14:paraId="746D8B14" w14:textId="77777777" w:rsidR="005A2C73" w:rsidRDefault="00CE30C2">
    <w:pPr>
      <w:pStyle w:val="NormalWeb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A90D2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EAC0C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529694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B6C93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CAA815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54173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C9261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A4EE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44882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EDE16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7FE89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A308E"/>
    <w:multiLevelType w:val="hybridMultilevel"/>
    <w:tmpl w:val="F9ACEC3C"/>
    <w:lvl w:ilvl="0" w:tplc="774C1D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1FA008B"/>
    <w:multiLevelType w:val="hybridMultilevel"/>
    <w:tmpl w:val="0946060E"/>
    <w:lvl w:ilvl="0" w:tplc="23387320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535EF5"/>
    <w:multiLevelType w:val="multilevel"/>
    <w:tmpl w:val="4442F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68429D6"/>
    <w:multiLevelType w:val="hybridMultilevel"/>
    <w:tmpl w:val="2FEE2038"/>
    <w:lvl w:ilvl="0" w:tplc="D866392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887673"/>
    <w:multiLevelType w:val="hybridMultilevel"/>
    <w:tmpl w:val="6570E2B8"/>
    <w:lvl w:ilvl="0" w:tplc="4F5C06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10C45193"/>
    <w:multiLevelType w:val="hybridMultilevel"/>
    <w:tmpl w:val="150CC896"/>
    <w:lvl w:ilvl="0" w:tplc="8C16A51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265855"/>
    <w:multiLevelType w:val="hybridMultilevel"/>
    <w:tmpl w:val="5DC02C42"/>
    <w:lvl w:ilvl="0" w:tplc="CFB866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D6147DD"/>
    <w:multiLevelType w:val="hybridMultilevel"/>
    <w:tmpl w:val="DD54A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6D6110"/>
    <w:multiLevelType w:val="hybridMultilevel"/>
    <w:tmpl w:val="A80C7A50"/>
    <w:lvl w:ilvl="0" w:tplc="970A01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A4022C"/>
    <w:multiLevelType w:val="hybridMultilevel"/>
    <w:tmpl w:val="ED8CC9C6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BE5949"/>
    <w:multiLevelType w:val="hybridMultilevel"/>
    <w:tmpl w:val="38FA22C4"/>
    <w:lvl w:ilvl="0" w:tplc="C81C84A6">
      <w:start w:val="1"/>
      <w:numFmt w:val="decimal"/>
      <w:lvlText w:val="(%1)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3D68FF"/>
    <w:multiLevelType w:val="multilevel"/>
    <w:tmpl w:val="9FD2E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C610A1E"/>
    <w:multiLevelType w:val="multilevel"/>
    <w:tmpl w:val="80D6E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D8F5531"/>
    <w:multiLevelType w:val="hybridMultilevel"/>
    <w:tmpl w:val="D168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FD4AC4"/>
    <w:multiLevelType w:val="multilevel"/>
    <w:tmpl w:val="0024BC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3F12598"/>
    <w:multiLevelType w:val="hybridMultilevel"/>
    <w:tmpl w:val="05CA992E"/>
    <w:lvl w:ilvl="0" w:tplc="08E228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EB2F92"/>
    <w:multiLevelType w:val="multilevel"/>
    <w:tmpl w:val="4114F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D648C8"/>
    <w:multiLevelType w:val="multilevel"/>
    <w:tmpl w:val="AEF2F27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1EE59F0"/>
    <w:multiLevelType w:val="multilevel"/>
    <w:tmpl w:val="4120B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AF40B2D"/>
    <w:multiLevelType w:val="hybridMultilevel"/>
    <w:tmpl w:val="72FED9A0"/>
    <w:lvl w:ilvl="0" w:tplc="047C631A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72737E"/>
    <w:multiLevelType w:val="multilevel"/>
    <w:tmpl w:val="FBAE08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F574FF0"/>
    <w:multiLevelType w:val="hybridMultilevel"/>
    <w:tmpl w:val="6CE06B6A"/>
    <w:lvl w:ilvl="0" w:tplc="E3BC4C16">
      <w:start w:val="1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F205B7"/>
    <w:multiLevelType w:val="multilevel"/>
    <w:tmpl w:val="C79C1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1DC0653"/>
    <w:multiLevelType w:val="hybridMultilevel"/>
    <w:tmpl w:val="5C0C9248"/>
    <w:lvl w:ilvl="0" w:tplc="7004B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7C528C"/>
    <w:multiLevelType w:val="hybridMultilevel"/>
    <w:tmpl w:val="5ACA4DC4"/>
    <w:lvl w:ilvl="0" w:tplc="D09C94C0">
      <w:start w:val="1"/>
      <w:numFmt w:val="decimal"/>
      <w:lvlText w:val="(%1)"/>
      <w:lvlJc w:val="left"/>
      <w:pPr>
        <w:ind w:left="1080" w:hanging="720"/>
      </w:pPr>
      <w:rPr>
        <w:rFonts w:asciiTheme="majorBidi" w:eastAsia="Times New Roman" w:hAnsiTheme="majorBidi" w:cstheme="majorBidi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D45E31"/>
    <w:multiLevelType w:val="multilevel"/>
    <w:tmpl w:val="84C062D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4FC29DC"/>
    <w:multiLevelType w:val="hybridMultilevel"/>
    <w:tmpl w:val="0D62CFF4"/>
    <w:lvl w:ilvl="0" w:tplc="80C47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7248BD"/>
    <w:multiLevelType w:val="multilevel"/>
    <w:tmpl w:val="80CEE47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6400274">
    <w:abstractNumId w:val="10"/>
  </w:num>
  <w:num w:numId="2" w16cid:durableId="1565330894">
    <w:abstractNumId w:val="8"/>
  </w:num>
  <w:num w:numId="3" w16cid:durableId="1349335215">
    <w:abstractNumId w:val="7"/>
  </w:num>
  <w:num w:numId="4" w16cid:durableId="1466311176">
    <w:abstractNumId w:val="6"/>
  </w:num>
  <w:num w:numId="5" w16cid:durableId="1405757858">
    <w:abstractNumId w:val="5"/>
  </w:num>
  <w:num w:numId="6" w16cid:durableId="1949314636">
    <w:abstractNumId w:val="9"/>
  </w:num>
  <w:num w:numId="7" w16cid:durableId="1281376298">
    <w:abstractNumId w:val="4"/>
  </w:num>
  <w:num w:numId="8" w16cid:durableId="1527478816">
    <w:abstractNumId w:val="3"/>
  </w:num>
  <w:num w:numId="9" w16cid:durableId="1937319765">
    <w:abstractNumId w:val="2"/>
  </w:num>
  <w:num w:numId="10" w16cid:durableId="591207411">
    <w:abstractNumId w:val="1"/>
  </w:num>
  <w:num w:numId="11" w16cid:durableId="1870146030">
    <w:abstractNumId w:val="0"/>
  </w:num>
  <w:num w:numId="12" w16cid:durableId="1199128774">
    <w:abstractNumId w:val="25"/>
  </w:num>
  <w:num w:numId="13" w16cid:durableId="457921482">
    <w:abstractNumId w:val="23"/>
  </w:num>
  <w:num w:numId="14" w16cid:durableId="887569864">
    <w:abstractNumId w:val="31"/>
  </w:num>
  <w:num w:numId="15" w16cid:durableId="1694844886">
    <w:abstractNumId w:val="29"/>
  </w:num>
  <w:num w:numId="16" w16cid:durableId="437064106">
    <w:abstractNumId w:val="26"/>
  </w:num>
  <w:num w:numId="17" w16cid:durableId="1637494548">
    <w:abstractNumId w:val="18"/>
  </w:num>
  <w:num w:numId="18" w16cid:durableId="1062019426">
    <w:abstractNumId w:val="30"/>
  </w:num>
  <w:num w:numId="19" w16cid:durableId="1517108917">
    <w:abstractNumId w:val="32"/>
  </w:num>
  <w:num w:numId="20" w16cid:durableId="2031250946">
    <w:abstractNumId w:val="13"/>
  </w:num>
  <w:num w:numId="21" w16cid:durableId="341512023">
    <w:abstractNumId w:val="12"/>
  </w:num>
  <w:num w:numId="22" w16cid:durableId="983316400">
    <w:abstractNumId w:val="22"/>
  </w:num>
  <w:num w:numId="23" w16cid:durableId="568004811">
    <w:abstractNumId w:val="27"/>
  </w:num>
  <w:num w:numId="24" w16cid:durableId="1647661580">
    <w:abstractNumId w:val="33"/>
  </w:num>
  <w:num w:numId="25" w16cid:durableId="1560941025">
    <w:abstractNumId w:val="17"/>
  </w:num>
  <w:num w:numId="26" w16cid:durableId="490561998">
    <w:abstractNumId w:val="24"/>
  </w:num>
  <w:num w:numId="27" w16cid:durableId="1440565811">
    <w:abstractNumId w:val="36"/>
  </w:num>
  <w:num w:numId="28" w16cid:durableId="1008369233">
    <w:abstractNumId w:val="38"/>
  </w:num>
  <w:num w:numId="29" w16cid:durableId="711001468">
    <w:abstractNumId w:val="28"/>
  </w:num>
  <w:num w:numId="30" w16cid:durableId="502204595">
    <w:abstractNumId w:val="16"/>
  </w:num>
  <w:num w:numId="31" w16cid:durableId="2118863241">
    <w:abstractNumId w:val="35"/>
  </w:num>
  <w:num w:numId="32" w16cid:durableId="1260530497">
    <w:abstractNumId w:val="20"/>
  </w:num>
  <w:num w:numId="33" w16cid:durableId="540627044">
    <w:abstractNumId w:val="37"/>
  </w:num>
  <w:num w:numId="34" w16cid:durableId="1223758637">
    <w:abstractNumId w:val="11"/>
  </w:num>
  <w:num w:numId="35" w16cid:durableId="1779061375">
    <w:abstractNumId w:val="19"/>
  </w:num>
  <w:num w:numId="36" w16cid:durableId="541330801">
    <w:abstractNumId w:val="15"/>
  </w:num>
  <w:num w:numId="37" w16cid:durableId="1757943681">
    <w:abstractNumId w:val="14"/>
  </w:num>
  <w:num w:numId="38" w16cid:durableId="1721245321">
    <w:abstractNumId w:val="34"/>
  </w:num>
  <w:num w:numId="39" w16cid:durableId="5524285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2B"/>
    <w:rsid w:val="004247AC"/>
    <w:rsid w:val="006F3E2B"/>
    <w:rsid w:val="007B40FB"/>
    <w:rsid w:val="00B719BF"/>
    <w:rsid w:val="00CE30C2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7D0C"/>
  <w15:chartTrackingRefBased/>
  <w15:docId w15:val="{2B511B7F-CA7E-4AC9-A9BD-5B3C7D17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72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E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6F3E2B"/>
    <w:pPr>
      <w:spacing w:beforeLines="1" w:afterLines="1"/>
      <w:outlineLvl w:val="0"/>
    </w:pPr>
    <w:rPr>
      <w:rFonts w:ascii="Times" w:eastAsia="SimSun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F3E2B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  <w:lang w:eastAsia="en-US"/>
    </w:rPr>
  </w:style>
  <w:style w:type="paragraph" w:styleId="Heading3">
    <w:name w:val="heading 3"/>
    <w:next w:val="Normal"/>
    <w:link w:val="Heading3Char"/>
    <w:qFormat/>
    <w:rsid w:val="006F3E2B"/>
    <w:pPr>
      <w:spacing w:before="100" w:beforeAutospacing="1" w:after="100" w:afterAutospacing="1" w:line="240" w:lineRule="auto"/>
      <w:outlineLvl w:val="2"/>
    </w:pPr>
    <w:rPr>
      <w:rFonts w:ascii="SimSun" w:eastAsia="SimSun" w:hAnsi="SimSun" w:cs="Times New Roman" w:hint="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F3E2B"/>
    <w:rPr>
      <w:rFonts w:ascii="Times" w:eastAsia="SimSun" w:hAnsi="Times" w:cs="Times New Roman"/>
      <w:b/>
      <w:kern w:val="36"/>
      <w:sz w:val="4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6F3E2B"/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6F3E2B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table" w:customStyle="1" w:styleId="1">
    <w:name w:val="1"/>
    <w:basedOn w:val="TableList5"/>
    <w:uiPriority w:val="99"/>
    <w:rsid w:val="006F3E2B"/>
    <w:pPr>
      <w:jc w:val="center"/>
    </w:pPr>
    <w:rPr>
      <w:sz w:val="22"/>
      <w:szCs w:val="22"/>
      <w:lang w:val="en-GB" w:eastAsia="en-GB"/>
    </w:rPr>
    <w:tblPr>
      <w:tblBorders>
        <w:top w:val="single" w:sz="4" w:space="0" w:color="000000"/>
        <w:left w:val="none" w:sz="0" w:space="0" w:color="auto"/>
        <w:bottom w:val="single" w:sz="4" w:space="0" w:color="000000"/>
        <w:right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unhideWhenUsed/>
    <w:rsid w:val="006F3E2B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hj-1">
    <w:name w:val="chj-1"/>
    <w:basedOn w:val="TableGrid3"/>
    <w:uiPriority w:val="99"/>
    <w:rsid w:val="006F3E2B"/>
    <w:pPr>
      <w:jc w:val="center"/>
    </w:pPr>
    <w:rPr>
      <w:sz w:val="22"/>
      <w:szCs w:val="22"/>
      <w:lang w:val="en-GB" w:eastAsia="en-GB"/>
    </w:rPr>
    <w:tblPr>
      <w:tblBorders>
        <w:top w:val="single" w:sz="4" w:space="0" w:color="000000"/>
        <w:left w:val="none" w:sz="0" w:space="0" w:color="auto"/>
        <w:bottom w:val="single" w:sz="4" w:space="0" w:color="000000"/>
        <w:right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unhideWhenUsed/>
    <w:rsid w:val="006F3E2B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chj-1"/>
    <w:uiPriority w:val="99"/>
    <w:rsid w:val="006F3E2B"/>
    <w:tblPr/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new">
    <w:name w:val="new"/>
    <w:basedOn w:val="TableNormal"/>
    <w:uiPriority w:val="99"/>
    <w:rsid w:val="006F3E2B"/>
    <w:pPr>
      <w:spacing w:after="0" w:line="240" w:lineRule="auto"/>
      <w:jc w:val="center"/>
    </w:pPr>
    <w:rPr>
      <w:rFonts w:eastAsiaTheme="minorEastAsia"/>
      <w:lang w:val="en-US" w:eastAsia="zh-CN"/>
    </w:rPr>
    <w:tblPr>
      <w:tblBorders>
        <w:top w:val="single" w:sz="4" w:space="0" w:color="000000"/>
        <w:bottom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uiPriority w:val="99"/>
    <w:qFormat/>
    <w:rsid w:val="006F3E2B"/>
    <w:rPr>
      <w:color w:val="0000FF"/>
      <w:u w:val="single"/>
    </w:rPr>
  </w:style>
  <w:style w:type="paragraph" w:styleId="NormalWeb">
    <w:name w:val="Normal (Web)"/>
    <w:basedOn w:val="Normal"/>
    <w:uiPriority w:val="99"/>
    <w:qFormat/>
    <w:rsid w:val="006F3E2B"/>
    <w:pPr>
      <w:widowControl w:val="0"/>
      <w:jc w:val="both"/>
    </w:pPr>
    <w:rPr>
      <w:rFonts w:eastAsia="SimSun"/>
      <w:kern w:val="2"/>
    </w:rPr>
  </w:style>
  <w:style w:type="paragraph" w:styleId="Footer">
    <w:name w:val="footer"/>
    <w:basedOn w:val="Normal"/>
    <w:link w:val="FooterChar"/>
    <w:qFormat/>
    <w:rsid w:val="006F3E2B"/>
    <w:pPr>
      <w:widowControl w:val="0"/>
      <w:tabs>
        <w:tab w:val="center" w:pos="4320"/>
        <w:tab w:val="right" w:pos="8640"/>
      </w:tabs>
      <w:jc w:val="both"/>
    </w:pPr>
    <w:rPr>
      <w:rFonts w:ascii="Calibri" w:eastAsia="SimSun" w:hAnsi="Calibri"/>
      <w:kern w:val="2"/>
      <w:sz w:val="21"/>
    </w:rPr>
  </w:style>
  <w:style w:type="character" w:customStyle="1" w:styleId="FooterChar">
    <w:name w:val="Footer Char"/>
    <w:basedOn w:val="DefaultParagraphFont"/>
    <w:link w:val="Footer"/>
    <w:qFormat/>
    <w:rsid w:val="006F3E2B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styleId="PageNumber">
    <w:name w:val="page number"/>
    <w:basedOn w:val="DefaultParagraphFont"/>
    <w:qFormat/>
    <w:rsid w:val="006F3E2B"/>
  </w:style>
  <w:style w:type="paragraph" w:styleId="Header">
    <w:name w:val="header"/>
    <w:basedOn w:val="Normal"/>
    <w:link w:val="HeaderChar"/>
    <w:qFormat/>
    <w:rsid w:val="006F3E2B"/>
    <w:pPr>
      <w:widowControl w:val="0"/>
      <w:tabs>
        <w:tab w:val="center" w:pos="4320"/>
        <w:tab w:val="right" w:pos="8640"/>
      </w:tabs>
      <w:jc w:val="both"/>
    </w:pPr>
    <w:rPr>
      <w:rFonts w:ascii="Calibri" w:eastAsia="SimSun" w:hAnsi="Calibri"/>
      <w:kern w:val="2"/>
      <w:sz w:val="21"/>
    </w:rPr>
  </w:style>
  <w:style w:type="character" w:customStyle="1" w:styleId="HeaderChar">
    <w:name w:val="Header Char"/>
    <w:basedOn w:val="DefaultParagraphFont"/>
    <w:link w:val="Header"/>
    <w:qFormat/>
    <w:rsid w:val="006F3E2B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customStyle="1" w:styleId="name">
    <w:name w:val="name"/>
    <w:basedOn w:val="DefaultParagraphFont"/>
    <w:rsid w:val="006F3E2B"/>
  </w:style>
  <w:style w:type="character" w:customStyle="1" w:styleId="xref-sep">
    <w:name w:val="xref-sep"/>
    <w:basedOn w:val="DefaultParagraphFont"/>
    <w:rsid w:val="006F3E2B"/>
  </w:style>
  <w:style w:type="character" w:customStyle="1" w:styleId="font11">
    <w:name w:val="font11"/>
    <w:rsid w:val="006F3E2B"/>
    <w:rPr>
      <w:rFonts w:ascii="Times New Roman" w:hAnsi="Times New Roman" w:cs="Times New Roman" w:hint="default"/>
      <w:i w:val="0"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rsid w:val="006F3E2B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styleId="LineNumber">
    <w:name w:val="line number"/>
    <w:basedOn w:val="DefaultParagraphFont"/>
    <w:qFormat/>
    <w:rsid w:val="006F3E2B"/>
  </w:style>
  <w:style w:type="character" w:customStyle="1" w:styleId="bold">
    <w:name w:val="bold"/>
    <w:basedOn w:val="DefaultParagraphFont"/>
    <w:rsid w:val="006F3E2B"/>
  </w:style>
  <w:style w:type="character" w:customStyle="1" w:styleId="topiccitationitalics">
    <w:name w:val="topiccitationitalics"/>
    <w:basedOn w:val="DefaultParagraphFont"/>
    <w:rsid w:val="006F3E2B"/>
  </w:style>
  <w:style w:type="character" w:styleId="FollowedHyperlink">
    <w:name w:val="FollowedHyperlink"/>
    <w:uiPriority w:val="99"/>
    <w:rsid w:val="006F3E2B"/>
    <w:rPr>
      <w:color w:val="800080"/>
      <w:u w:val="single"/>
    </w:rPr>
  </w:style>
  <w:style w:type="paragraph" w:styleId="NoSpacing">
    <w:name w:val="No Spacing"/>
    <w:uiPriority w:val="1"/>
    <w:qFormat/>
    <w:rsid w:val="006F3E2B"/>
    <w:pPr>
      <w:spacing w:after="0" w:line="240" w:lineRule="auto"/>
    </w:pPr>
    <w:rPr>
      <w:rFonts w:ascii="Calibri" w:eastAsia="DengXian" w:hAnsi="Calibri" w:cs="Arial"/>
      <w:lang w:val="en-US" w:eastAsia="zh-CN"/>
    </w:rPr>
  </w:style>
  <w:style w:type="character" w:styleId="Strong">
    <w:name w:val="Strong"/>
    <w:uiPriority w:val="22"/>
    <w:qFormat/>
    <w:rsid w:val="006F3E2B"/>
    <w:rPr>
      <w:b/>
      <w:bCs/>
    </w:rPr>
  </w:style>
  <w:style w:type="character" w:customStyle="1" w:styleId="UnresolvedMention1">
    <w:name w:val="Unresolved Mention1"/>
    <w:uiPriority w:val="99"/>
    <w:semiHidden/>
    <w:unhideWhenUsed/>
    <w:rsid w:val="006F3E2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rsid w:val="006F3E2B"/>
    <w:rPr>
      <w:color w:val="808080"/>
    </w:rPr>
  </w:style>
  <w:style w:type="paragraph" w:customStyle="1" w:styleId="font5">
    <w:name w:val="font5"/>
    <w:basedOn w:val="Normal"/>
    <w:rsid w:val="006F3E2B"/>
    <w:pPr>
      <w:spacing w:beforeLines="1" w:afterLines="1"/>
    </w:pPr>
    <w:rPr>
      <w:rFonts w:ascii="Verdana" w:eastAsia="SimSun" w:hAnsi="Verdana"/>
      <w:sz w:val="16"/>
      <w:szCs w:val="16"/>
      <w:lang w:eastAsia="en-US"/>
    </w:rPr>
  </w:style>
  <w:style w:type="character" w:customStyle="1" w:styleId="cit">
    <w:name w:val="cit"/>
    <w:basedOn w:val="DefaultParagraphFont"/>
    <w:rsid w:val="006F3E2B"/>
  </w:style>
  <w:style w:type="paragraph" w:customStyle="1" w:styleId="ColorfulList-Accent11">
    <w:name w:val="Colorful List - Accent 11"/>
    <w:basedOn w:val="Normal"/>
    <w:uiPriority w:val="34"/>
    <w:qFormat/>
    <w:rsid w:val="006F3E2B"/>
    <w:pPr>
      <w:ind w:left="720"/>
      <w:contextualSpacing/>
    </w:pPr>
    <w:rPr>
      <w:rFonts w:ascii="Cambria" w:eastAsia="SimSun" w:hAnsi="Cambria"/>
      <w:lang w:eastAsia="en-US"/>
    </w:rPr>
  </w:style>
  <w:style w:type="character" w:styleId="Emphasis">
    <w:name w:val="Emphasis"/>
    <w:uiPriority w:val="20"/>
    <w:qFormat/>
    <w:rsid w:val="006F3E2B"/>
    <w:rPr>
      <w:i/>
    </w:rPr>
  </w:style>
  <w:style w:type="table" w:styleId="TableGrid">
    <w:name w:val="Table Grid"/>
    <w:basedOn w:val="TableNormal"/>
    <w:rsid w:val="006F3E2B"/>
    <w:pPr>
      <w:spacing w:after="0" w:line="240" w:lineRule="auto"/>
    </w:pPr>
    <w:rPr>
      <w:rFonts w:ascii="Cambria" w:eastAsia="SimSun" w:hAnsi="Cambria" w:cs="Times New Roman"/>
      <w:sz w:val="20"/>
      <w:szCs w:val="20"/>
      <w:lang w:val="en-US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qFormat/>
    <w:rsid w:val="006F3E2B"/>
    <w:pPr>
      <w:widowControl w:val="0"/>
      <w:spacing w:line="360" w:lineRule="auto"/>
      <w:ind w:firstLineChars="200" w:firstLine="200"/>
      <w:jc w:val="both"/>
    </w:pPr>
    <w:rPr>
      <w:rFonts w:eastAsia="SimSu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6F3E2B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BodyText">
    <w:name w:val="Body Text"/>
    <w:basedOn w:val="Normal"/>
    <w:link w:val="BodyTextChar"/>
    <w:qFormat/>
    <w:rsid w:val="006F3E2B"/>
    <w:pPr>
      <w:widowControl w:val="0"/>
      <w:spacing w:line="360" w:lineRule="auto"/>
      <w:ind w:firstLineChars="200" w:firstLine="200"/>
      <w:jc w:val="both"/>
    </w:pPr>
    <w:rPr>
      <w:rFonts w:eastAsia="SimSun"/>
      <w:kern w:val="2"/>
      <w:sz w:val="28"/>
      <w:szCs w:val="20"/>
    </w:rPr>
  </w:style>
  <w:style w:type="character" w:customStyle="1" w:styleId="BodyTextChar">
    <w:name w:val="Body Text Char"/>
    <w:basedOn w:val="DefaultParagraphFont"/>
    <w:link w:val="BodyText"/>
    <w:qFormat/>
    <w:rsid w:val="006F3E2B"/>
    <w:rPr>
      <w:rFonts w:ascii="Times New Roman" w:eastAsia="SimSun" w:hAnsi="Times New Roman" w:cs="Times New Roman"/>
      <w:kern w:val="2"/>
      <w:sz w:val="28"/>
      <w:szCs w:val="20"/>
      <w:lang w:val="en-US" w:eastAsia="zh-CN"/>
    </w:rPr>
  </w:style>
  <w:style w:type="paragraph" w:styleId="Title">
    <w:name w:val="Title"/>
    <w:aliases w:val="中期1级标题"/>
    <w:basedOn w:val="Normal"/>
    <w:next w:val="Normal"/>
    <w:link w:val="TitleChar"/>
    <w:qFormat/>
    <w:rsid w:val="006F3E2B"/>
    <w:pPr>
      <w:widowControl w:val="0"/>
      <w:spacing w:before="400" w:after="320" w:line="360" w:lineRule="auto"/>
      <w:jc w:val="center"/>
      <w:outlineLvl w:val="0"/>
    </w:pPr>
    <w:rPr>
      <w:rFonts w:ascii="Cambria" w:eastAsia="SimHei" w:hAnsi="Cambria"/>
      <w:b/>
      <w:bCs/>
      <w:kern w:val="2"/>
      <w:sz w:val="28"/>
      <w:szCs w:val="32"/>
      <w:lang w:eastAsia="en-US"/>
    </w:rPr>
  </w:style>
  <w:style w:type="character" w:customStyle="1" w:styleId="TitleChar">
    <w:name w:val="Title Char"/>
    <w:aliases w:val="中期1级标题 Char"/>
    <w:basedOn w:val="DefaultParagraphFont"/>
    <w:link w:val="Title"/>
    <w:rsid w:val="006F3E2B"/>
    <w:rPr>
      <w:rFonts w:ascii="Cambria" w:eastAsia="SimHei" w:hAnsi="Cambria" w:cs="Times New Roman"/>
      <w:b/>
      <w:bCs/>
      <w:kern w:val="2"/>
      <w:sz w:val="28"/>
      <w:szCs w:val="32"/>
      <w:lang w:val="en-US"/>
    </w:rPr>
  </w:style>
  <w:style w:type="paragraph" w:customStyle="1" w:styleId="a">
    <w:name w:val="中期二级标题"/>
    <w:basedOn w:val="Normal"/>
    <w:qFormat/>
    <w:rsid w:val="006F3E2B"/>
    <w:pPr>
      <w:widowControl w:val="0"/>
      <w:spacing w:line="360" w:lineRule="auto"/>
      <w:ind w:firstLineChars="200" w:firstLine="480"/>
      <w:outlineLvl w:val="1"/>
    </w:pPr>
    <w:rPr>
      <w:rFonts w:ascii="SimSun" w:eastAsia="SimSun" w:hAnsi="SimSun"/>
      <w:kern w:val="2"/>
      <w:szCs w:val="21"/>
    </w:rPr>
  </w:style>
  <w:style w:type="paragraph" w:customStyle="1" w:styleId="a0">
    <w:name w:val="中期三级标题"/>
    <w:basedOn w:val="a"/>
    <w:next w:val="Normal"/>
    <w:qFormat/>
    <w:rsid w:val="006F3E2B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F3E2B"/>
    <w:pPr>
      <w:keepNext/>
      <w:keepLines/>
      <w:spacing w:beforeLines="0" w:afterLines="0" w:line="276" w:lineRule="auto"/>
      <w:outlineLvl w:val="9"/>
    </w:pPr>
    <w:rPr>
      <w:rFonts w:ascii="Cambria" w:hAnsi="Cambria"/>
      <w:bCs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F3E2B"/>
    <w:pPr>
      <w:widowControl w:val="0"/>
      <w:spacing w:line="360" w:lineRule="auto"/>
      <w:ind w:left="240" w:firstLineChars="200" w:firstLine="200"/>
    </w:pPr>
    <w:rPr>
      <w:rFonts w:ascii="Calibri" w:eastAsia="SimSun" w:hAnsi="Calibri"/>
      <w:smallCaps/>
      <w:kern w:val="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F3E2B"/>
    <w:pPr>
      <w:widowControl w:val="0"/>
      <w:spacing w:before="120" w:after="120" w:line="360" w:lineRule="auto"/>
      <w:ind w:firstLineChars="200" w:firstLine="200"/>
    </w:pPr>
    <w:rPr>
      <w:rFonts w:ascii="Calibri" w:eastAsia="SimSun" w:hAnsi="Calibri"/>
      <w:b/>
      <w:bCs/>
      <w:caps/>
      <w:kern w:val="2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F3E2B"/>
    <w:pPr>
      <w:widowControl w:val="0"/>
      <w:spacing w:line="360" w:lineRule="auto"/>
      <w:ind w:left="480" w:firstLineChars="200" w:firstLine="200"/>
    </w:pPr>
    <w:rPr>
      <w:rFonts w:ascii="Calibri" w:eastAsia="SimSun" w:hAnsi="Calibri"/>
      <w:i/>
      <w:iCs/>
      <w:kern w:val="2"/>
      <w:sz w:val="20"/>
      <w:szCs w:val="20"/>
    </w:rPr>
  </w:style>
  <w:style w:type="paragraph" w:styleId="TOC4">
    <w:name w:val="toc 4"/>
    <w:basedOn w:val="Normal"/>
    <w:next w:val="Normal"/>
    <w:autoRedefine/>
    <w:rsid w:val="006F3E2B"/>
    <w:pPr>
      <w:widowControl w:val="0"/>
      <w:spacing w:line="360" w:lineRule="auto"/>
      <w:ind w:left="720" w:firstLineChars="200" w:firstLine="200"/>
    </w:pPr>
    <w:rPr>
      <w:rFonts w:ascii="Calibri" w:eastAsia="SimSun" w:hAnsi="Calibri"/>
      <w:kern w:val="2"/>
      <w:sz w:val="18"/>
      <w:szCs w:val="18"/>
    </w:rPr>
  </w:style>
  <w:style w:type="paragraph" w:styleId="TOC5">
    <w:name w:val="toc 5"/>
    <w:basedOn w:val="Normal"/>
    <w:next w:val="Normal"/>
    <w:autoRedefine/>
    <w:rsid w:val="006F3E2B"/>
    <w:pPr>
      <w:widowControl w:val="0"/>
      <w:spacing w:line="360" w:lineRule="auto"/>
      <w:ind w:left="960" w:firstLineChars="200" w:firstLine="200"/>
    </w:pPr>
    <w:rPr>
      <w:rFonts w:ascii="Calibri" w:eastAsia="SimSun" w:hAnsi="Calibri"/>
      <w:kern w:val="2"/>
      <w:sz w:val="18"/>
      <w:szCs w:val="18"/>
    </w:rPr>
  </w:style>
  <w:style w:type="paragraph" w:styleId="TOC6">
    <w:name w:val="toc 6"/>
    <w:basedOn w:val="Normal"/>
    <w:next w:val="Normal"/>
    <w:autoRedefine/>
    <w:rsid w:val="006F3E2B"/>
    <w:pPr>
      <w:widowControl w:val="0"/>
      <w:spacing w:line="360" w:lineRule="auto"/>
      <w:ind w:left="1200" w:firstLineChars="200" w:firstLine="200"/>
    </w:pPr>
    <w:rPr>
      <w:rFonts w:ascii="Calibri" w:eastAsia="SimSun" w:hAnsi="Calibri"/>
      <w:kern w:val="2"/>
      <w:sz w:val="18"/>
      <w:szCs w:val="18"/>
    </w:rPr>
  </w:style>
  <w:style w:type="paragraph" w:styleId="TOC7">
    <w:name w:val="toc 7"/>
    <w:basedOn w:val="Normal"/>
    <w:next w:val="Normal"/>
    <w:autoRedefine/>
    <w:rsid w:val="006F3E2B"/>
    <w:pPr>
      <w:widowControl w:val="0"/>
      <w:spacing w:line="360" w:lineRule="auto"/>
      <w:ind w:left="1440" w:firstLineChars="200" w:firstLine="200"/>
    </w:pPr>
    <w:rPr>
      <w:rFonts w:ascii="Calibri" w:eastAsia="SimSun" w:hAnsi="Calibri"/>
      <w:kern w:val="2"/>
      <w:sz w:val="18"/>
      <w:szCs w:val="18"/>
    </w:rPr>
  </w:style>
  <w:style w:type="paragraph" w:styleId="TOC8">
    <w:name w:val="toc 8"/>
    <w:basedOn w:val="Normal"/>
    <w:next w:val="Normal"/>
    <w:autoRedefine/>
    <w:rsid w:val="006F3E2B"/>
    <w:pPr>
      <w:widowControl w:val="0"/>
      <w:spacing w:line="360" w:lineRule="auto"/>
      <w:ind w:left="1680" w:firstLineChars="200" w:firstLine="200"/>
    </w:pPr>
    <w:rPr>
      <w:rFonts w:ascii="Calibri" w:eastAsia="SimSun" w:hAnsi="Calibri"/>
      <w:kern w:val="2"/>
      <w:sz w:val="18"/>
      <w:szCs w:val="18"/>
    </w:rPr>
  </w:style>
  <w:style w:type="paragraph" w:styleId="TOC9">
    <w:name w:val="toc 9"/>
    <w:basedOn w:val="Normal"/>
    <w:next w:val="Normal"/>
    <w:autoRedefine/>
    <w:rsid w:val="006F3E2B"/>
    <w:pPr>
      <w:widowControl w:val="0"/>
      <w:spacing w:line="360" w:lineRule="auto"/>
      <w:ind w:left="1920" w:firstLineChars="200" w:firstLine="200"/>
    </w:pPr>
    <w:rPr>
      <w:rFonts w:ascii="Calibri" w:eastAsia="SimSun" w:hAnsi="Calibri"/>
      <w:kern w:val="2"/>
      <w:sz w:val="18"/>
      <w:szCs w:val="18"/>
    </w:rPr>
  </w:style>
  <w:style w:type="character" w:styleId="CommentReference">
    <w:name w:val="annotation reference"/>
    <w:rsid w:val="006F3E2B"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rsid w:val="006F3E2B"/>
    <w:pPr>
      <w:widowControl w:val="0"/>
      <w:spacing w:line="360" w:lineRule="auto"/>
      <w:ind w:firstLineChars="200" w:firstLine="200"/>
    </w:pPr>
    <w:rPr>
      <w:rFonts w:eastAsia="SimSun"/>
      <w:kern w:val="2"/>
      <w:szCs w:val="21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6F3E2B"/>
    <w:rPr>
      <w:rFonts w:ascii="Times New Roman" w:eastAsia="SimSun" w:hAnsi="Times New Roman" w:cs="Times New Roman"/>
      <w:kern w:val="2"/>
      <w:sz w:val="24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qFormat/>
    <w:rsid w:val="006F3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6F3E2B"/>
    <w:rPr>
      <w:rFonts w:ascii="Times New Roman" w:eastAsia="SimSun" w:hAnsi="Times New Roman" w:cs="Times New Roman"/>
      <w:b/>
      <w:bCs/>
      <w:kern w:val="2"/>
      <w:sz w:val="24"/>
      <w:szCs w:val="21"/>
      <w:lang w:val="en-US"/>
    </w:rPr>
  </w:style>
  <w:style w:type="paragraph" w:styleId="EndnoteText">
    <w:name w:val="endnote text"/>
    <w:basedOn w:val="Normal"/>
    <w:link w:val="EndnoteTextChar"/>
    <w:rsid w:val="006F3E2B"/>
    <w:pPr>
      <w:widowControl w:val="0"/>
      <w:snapToGrid w:val="0"/>
      <w:spacing w:line="360" w:lineRule="auto"/>
      <w:ind w:firstLineChars="200" w:firstLine="200"/>
    </w:pPr>
    <w:rPr>
      <w:rFonts w:eastAsia="SimSun"/>
      <w:kern w:val="2"/>
      <w:szCs w:val="21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6F3E2B"/>
    <w:rPr>
      <w:rFonts w:ascii="Times New Roman" w:eastAsia="SimSun" w:hAnsi="Times New Roman" w:cs="Times New Roman"/>
      <w:kern w:val="2"/>
      <w:sz w:val="24"/>
      <w:szCs w:val="21"/>
      <w:lang w:val="en-US"/>
    </w:rPr>
  </w:style>
  <w:style w:type="character" w:styleId="EndnoteReference">
    <w:name w:val="endnote reference"/>
    <w:rsid w:val="006F3E2B"/>
    <w:rPr>
      <w:vertAlign w:val="superscript"/>
    </w:rPr>
  </w:style>
  <w:style w:type="paragraph" w:styleId="FootnoteText">
    <w:name w:val="footnote text"/>
    <w:basedOn w:val="Normal"/>
    <w:link w:val="FootnoteTextChar"/>
    <w:rsid w:val="006F3E2B"/>
    <w:pPr>
      <w:widowControl w:val="0"/>
      <w:snapToGrid w:val="0"/>
      <w:spacing w:line="360" w:lineRule="auto"/>
      <w:ind w:firstLineChars="200" w:firstLine="200"/>
    </w:pPr>
    <w:rPr>
      <w:rFonts w:eastAsia="SimSun"/>
      <w:kern w:val="2"/>
      <w:sz w:val="18"/>
      <w:szCs w:val="18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6F3E2B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character" w:styleId="FootnoteReference">
    <w:name w:val="footnote reference"/>
    <w:rsid w:val="006F3E2B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rsid w:val="006F3E2B"/>
    <w:pPr>
      <w:widowControl w:val="0"/>
      <w:jc w:val="both"/>
    </w:pPr>
    <w:rPr>
      <w:rFonts w:ascii="??" w:cs="??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F3E2B"/>
    <w:rPr>
      <w:rFonts w:ascii="??" w:eastAsia="Times New Roman" w:hAnsi="Times New Roman" w:cs="??"/>
      <w:kern w:val="2"/>
      <w:sz w:val="18"/>
      <w:szCs w:val="18"/>
      <w:lang w:val="en-US" w:eastAsia="zh-CN"/>
    </w:rPr>
  </w:style>
  <w:style w:type="paragraph" w:customStyle="1" w:styleId="Style">
    <w:name w:val="Style"/>
    <w:basedOn w:val="Normal"/>
    <w:next w:val="ColorfulList-Accent11"/>
    <w:uiPriority w:val="99"/>
    <w:rsid w:val="006F3E2B"/>
    <w:pPr>
      <w:spacing w:line="560" w:lineRule="exact"/>
      <w:ind w:firstLineChars="200" w:firstLine="420"/>
      <w:jc w:val="both"/>
    </w:pPr>
    <w:rPr>
      <w:rFonts w:eastAsia="SimSun"/>
      <w:kern w:val="2"/>
      <w:sz w:val="32"/>
      <w:szCs w:val="32"/>
    </w:rPr>
  </w:style>
  <w:style w:type="character" w:customStyle="1" w:styleId="CommentTextChar1">
    <w:name w:val="Comment Text Char1"/>
    <w:uiPriority w:val="99"/>
    <w:semiHidden/>
    <w:rsid w:val="006F3E2B"/>
    <w:rPr>
      <w:kern w:val="2"/>
      <w:sz w:val="24"/>
      <w:szCs w:val="24"/>
    </w:rPr>
  </w:style>
  <w:style w:type="paragraph" w:styleId="List">
    <w:name w:val="List"/>
    <w:basedOn w:val="BodyText"/>
    <w:qFormat/>
    <w:rsid w:val="006F3E2B"/>
    <w:pPr>
      <w:suppressAutoHyphens/>
      <w:spacing w:after="120" w:line="240" w:lineRule="auto"/>
      <w:ind w:firstLineChars="0" w:firstLine="0"/>
      <w:jc w:val="left"/>
    </w:pPr>
    <w:rPr>
      <w:rFonts w:cs="Lohit Devanagari"/>
      <w:kern w:val="0"/>
      <w:sz w:val="24"/>
      <w:szCs w:val="24"/>
    </w:rPr>
  </w:style>
  <w:style w:type="character" w:customStyle="1" w:styleId="CommentSubjectChar1">
    <w:name w:val="Comment Subject Char1"/>
    <w:uiPriority w:val="99"/>
    <w:semiHidden/>
    <w:rsid w:val="006F3E2B"/>
    <w:rPr>
      <w:b/>
      <w:bCs/>
      <w:kern w:val="2"/>
      <w:sz w:val="20"/>
      <w:szCs w:val="20"/>
    </w:rPr>
  </w:style>
  <w:style w:type="character" w:customStyle="1" w:styleId="BodyTextChar2">
    <w:name w:val="Body Text Char2"/>
    <w:uiPriority w:val="99"/>
    <w:semiHidden/>
    <w:rsid w:val="006F3E2B"/>
    <w:rPr>
      <w:kern w:val="2"/>
      <w:sz w:val="21"/>
      <w:szCs w:val="21"/>
    </w:rPr>
  </w:style>
  <w:style w:type="paragraph" w:customStyle="1" w:styleId="Framecontents">
    <w:name w:val="Frame contents"/>
    <w:basedOn w:val="BodyText"/>
    <w:qFormat/>
    <w:rsid w:val="006F3E2B"/>
  </w:style>
  <w:style w:type="character" w:customStyle="1" w:styleId="st">
    <w:name w:val="st"/>
    <w:basedOn w:val="DefaultParagraphFont"/>
    <w:qFormat/>
    <w:rsid w:val="006F3E2B"/>
  </w:style>
  <w:style w:type="character" w:customStyle="1" w:styleId="WW8Num5z0">
    <w:name w:val="WW8Num5z0"/>
    <w:qFormat/>
    <w:rsid w:val="006F3E2B"/>
    <w:rPr>
      <w:rFonts w:ascii="Symbol" w:hAnsi="Symbol" w:cs="Symbol"/>
    </w:rPr>
  </w:style>
  <w:style w:type="character" w:customStyle="1" w:styleId="WW8Num6z0">
    <w:name w:val="WW8Num6z0"/>
    <w:qFormat/>
    <w:rsid w:val="006F3E2B"/>
    <w:rPr>
      <w:rFonts w:ascii="Symbol" w:hAnsi="Symbol" w:cs="Symbol"/>
    </w:rPr>
  </w:style>
  <w:style w:type="character" w:customStyle="1" w:styleId="WW8Num7z0">
    <w:name w:val="WW8Num7z0"/>
    <w:rsid w:val="006F3E2B"/>
    <w:rPr>
      <w:rFonts w:ascii="Symbol" w:hAnsi="Symbol" w:cs="Symbol"/>
    </w:rPr>
  </w:style>
  <w:style w:type="character" w:customStyle="1" w:styleId="WW8Num8z0">
    <w:name w:val="WW8Num8z0"/>
    <w:qFormat/>
    <w:rsid w:val="006F3E2B"/>
    <w:rPr>
      <w:rFonts w:ascii="Symbol" w:hAnsi="Symbol" w:cs="Symbol"/>
    </w:rPr>
  </w:style>
  <w:style w:type="character" w:customStyle="1" w:styleId="WW8Num10z0">
    <w:name w:val="WW8Num10z0"/>
    <w:rsid w:val="006F3E2B"/>
    <w:rPr>
      <w:rFonts w:ascii="Symbol" w:hAnsi="Symbol" w:cs="Symbol"/>
    </w:rPr>
  </w:style>
  <w:style w:type="character" w:customStyle="1" w:styleId="WW8Num11z0">
    <w:name w:val="WW8Num11z0"/>
    <w:rsid w:val="006F3E2B"/>
    <w:rPr>
      <w:rFonts w:ascii="Times New Roman" w:eastAsia="STFangsong" w:hAnsi="Times New Roman" w:cs="Batang"/>
    </w:rPr>
  </w:style>
  <w:style w:type="character" w:customStyle="1" w:styleId="WW8Num13z0">
    <w:name w:val="WW8Num13z0"/>
    <w:qFormat/>
    <w:rsid w:val="006F3E2B"/>
    <w:rPr>
      <w:rFonts w:ascii="Times New Roman" w:eastAsia="STFangsong" w:hAnsi="Times New Roman" w:cs="Batang"/>
    </w:rPr>
  </w:style>
  <w:style w:type="paragraph" w:customStyle="1" w:styleId="Heading">
    <w:name w:val="Heading"/>
    <w:basedOn w:val="Normal"/>
    <w:next w:val="BodyText"/>
    <w:qFormat/>
    <w:rsid w:val="006F3E2B"/>
    <w:pPr>
      <w:keepNext/>
      <w:suppressAutoHyphens/>
      <w:spacing w:before="240" w:after="120"/>
    </w:pPr>
    <w:rPr>
      <w:rFonts w:ascii="Liberation Sans" w:eastAsia="DejaVu Sans" w:hAnsi="Liberation Sans" w:cs="Lohit Devanagari"/>
      <w:sz w:val="28"/>
      <w:szCs w:val="28"/>
    </w:rPr>
  </w:style>
  <w:style w:type="paragraph" w:styleId="Caption">
    <w:name w:val="caption"/>
    <w:basedOn w:val="Normal"/>
    <w:qFormat/>
    <w:rsid w:val="006F3E2B"/>
    <w:pPr>
      <w:suppressLineNumbers/>
      <w:suppressAutoHyphens/>
      <w:spacing w:before="120" w:after="120"/>
    </w:pPr>
    <w:rPr>
      <w:rFonts w:eastAsia="SimSun" w:cs="Lohit Devanagari"/>
      <w:i/>
      <w:iCs/>
    </w:rPr>
  </w:style>
  <w:style w:type="paragraph" w:customStyle="1" w:styleId="Index">
    <w:name w:val="Index"/>
    <w:basedOn w:val="Normal"/>
    <w:rsid w:val="006F3E2B"/>
    <w:pPr>
      <w:suppressLineNumbers/>
      <w:suppressAutoHyphens/>
    </w:pPr>
    <w:rPr>
      <w:rFonts w:eastAsia="SimSun" w:cs="Lohit Devanagari"/>
    </w:rPr>
  </w:style>
  <w:style w:type="character" w:customStyle="1" w:styleId="HeaderChar1">
    <w:name w:val="Header Char1"/>
    <w:rsid w:val="006F3E2B"/>
    <w:rPr>
      <w:rFonts w:ascii="Times New Roman" w:eastAsia="SimSun" w:hAnsi="Times New Roman" w:cs="Times New Roman"/>
      <w:lang w:eastAsia="zh-CN"/>
    </w:rPr>
  </w:style>
  <w:style w:type="character" w:customStyle="1" w:styleId="FooterChar1">
    <w:name w:val="Footer Char1"/>
    <w:rsid w:val="006F3E2B"/>
    <w:rPr>
      <w:rFonts w:ascii="Times New Roman" w:eastAsia="SimSun" w:hAnsi="Times New Roman" w:cs="Times New Roman"/>
      <w:lang w:eastAsia="zh-CN"/>
    </w:rPr>
  </w:style>
  <w:style w:type="paragraph" w:customStyle="1" w:styleId="TableContents">
    <w:name w:val="Table Contents"/>
    <w:basedOn w:val="Normal"/>
    <w:rsid w:val="006F3E2B"/>
    <w:pPr>
      <w:suppressLineNumbers/>
      <w:suppressAutoHyphens/>
    </w:pPr>
    <w:rPr>
      <w:rFonts w:eastAsia="SimSun"/>
    </w:rPr>
  </w:style>
  <w:style w:type="paragraph" w:customStyle="1" w:styleId="TableHeading">
    <w:name w:val="Table Heading"/>
    <w:basedOn w:val="TableContents"/>
    <w:rsid w:val="006F3E2B"/>
    <w:pPr>
      <w:jc w:val="center"/>
    </w:pPr>
    <w:rPr>
      <w:b/>
      <w:bCs/>
    </w:rPr>
  </w:style>
  <w:style w:type="paragraph" w:customStyle="1" w:styleId="xl24">
    <w:name w:val="xl24"/>
    <w:basedOn w:val="Normal"/>
    <w:rsid w:val="006F3E2B"/>
    <w:pPr>
      <w:spacing w:beforeLines="1" w:afterLines="1"/>
      <w:textAlignment w:val="top"/>
    </w:pPr>
    <w:rPr>
      <w:rFonts w:eastAsia="Cambria"/>
      <w:sz w:val="12"/>
      <w:szCs w:val="12"/>
      <w:lang w:eastAsia="en-US"/>
    </w:rPr>
  </w:style>
  <w:style w:type="paragraph" w:customStyle="1" w:styleId="xl25">
    <w:name w:val="xl25"/>
    <w:basedOn w:val="Normal"/>
    <w:rsid w:val="006F3E2B"/>
    <w:pPr>
      <w:pBdr>
        <w:bottom w:val="single" w:sz="12" w:space="0" w:color="808080"/>
      </w:pBdr>
      <w:spacing w:beforeLines="1" w:afterLines="1"/>
      <w:textAlignment w:val="top"/>
    </w:pPr>
    <w:rPr>
      <w:rFonts w:eastAsia="Cambria"/>
      <w:sz w:val="12"/>
      <w:szCs w:val="12"/>
      <w:lang w:eastAsia="en-US"/>
    </w:rPr>
  </w:style>
  <w:style w:type="paragraph" w:customStyle="1" w:styleId="xl26">
    <w:name w:val="xl26"/>
    <w:basedOn w:val="Normal"/>
    <w:qFormat/>
    <w:rsid w:val="006F3E2B"/>
    <w:pPr>
      <w:pBdr>
        <w:top w:val="single" w:sz="12" w:space="0" w:color="808080"/>
      </w:pBdr>
      <w:spacing w:beforeLines="1" w:afterLines="1"/>
      <w:textAlignment w:val="top"/>
    </w:pPr>
    <w:rPr>
      <w:rFonts w:eastAsia="Cambria"/>
      <w:sz w:val="12"/>
      <w:szCs w:val="12"/>
      <w:lang w:eastAsia="en-US"/>
    </w:rPr>
  </w:style>
  <w:style w:type="paragraph" w:customStyle="1" w:styleId="xl27">
    <w:name w:val="xl27"/>
    <w:basedOn w:val="Normal"/>
    <w:qFormat/>
    <w:rsid w:val="006F3E2B"/>
    <w:pPr>
      <w:pBdr>
        <w:bottom w:val="single" w:sz="8" w:space="0" w:color="808080"/>
      </w:pBdr>
      <w:spacing w:beforeLines="1" w:afterLines="1"/>
      <w:textAlignment w:val="top"/>
    </w:pPr>
    <w:rPr>
      <w:rFonts w:eastAsia="Cambria"/>
      <w:sz w:val="12"/>
      <w:szCs w:val="12"/>
      <w:lang w:eastAsia="en-US"/>
    </w:rPr>
  </w:style>
  <w:style w:type="paragraph" w:styleId="PlainText">
    <w:name w:val="Plain Text"/>
    <w:basedOn w:val="Normal"/>
    <w:link w:val="PlainTextChar"/>
    <w:rsid w:val="006F3E2B"/>
    <w:pPr>
      <w:widowControl w:val="0"/>
      <w:jc w:val="both"/>
    </w:pPr>
    <w:rPr>
      <w:rFonts w:ascii="SimSun" w:eastAsia="SimSun" w:hAnsi="Courier New"/>
      <w:kern w:val="2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6F3E2B"/>
    <w:rPr>
      <w:rFonts w:ascii="SimSun" w:eastAsia="SimSun" w:hAnsi="Courier New" w:cs="Times New Roman"/>
      <w:kern w:val="2"/>
      <w:sz w:val="21"/>
      <w:szCs w:val="21"/>
      <w:lang w:val="en-US" w:eastAsia="zh-CN"/>
    </w:rPr>
  </w:style>
  <w:style w:type="paragraph" w:customStyle="1" w:styleId="ColorfulShading-Accent11">
    <w:name w:val="Colorful Shading - Accent 11"/>
    <w:hidden/>
    <w:rsid w:val="006F3E2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Mention1">
    <w:name w:val="Mention1"/>
    <w:uiPriority w:val="99"/>
    <w:unhideWhenUsed/>
    <w:rsid w:val="006F3E2B"/>
    <w:rPr>
      <w:color w:val="2B579A"/>
      <w:shd w:val="clear" w:color="auto" w:fill="E6E6E6"/>
    </w:rPr>
  </w:style>
  <w:style w:type="table" w:styleId="TableClassic1">
    <w:name w:val="Table Classic 1"/>
    <w:basedOn w:val="TableNormal"/>
    <w:rsid w:val="006F3E2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6F3E2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01">
    <w:name w:val="font01"/>
    <w:rsid w:val="006F3E2B"/>
    <w:rPr>
      <w:rFonts w:ascii="SimSun" w:eastAsia="SimSun" w:hAnsi="SimSun" w:cs="SimSun" w:hint="eastAsia"/>
      <w:i w:val="0"/>
      <w:color w:val="000000"/>
      <w:sz w:val="20"/>
      <w:szCs w:val="20"/>
      <w:u w:val="none"/>
    </w:rPr>
  </w:style>
  <w:style w:type="character" w:customStyle="1" w:styleId="font21">
    <w:name w:val="font21"/>
    <w:rsid w:val="006F3E2B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customStyle="1" w:styleId="DateChar1">
    <w:name w:val="Date Char1"/>
    <w:link w:val="Date"/>
    <w:rsid w:val="006F3E2B"/>
    <w:rPr>
      <w:rFonts w:ascii="Calibri" w:hAnsi="Calibri"/>
    </w:rPr>
  </w:style>
  <w:style w:type="paragraph" w:styleId="Date">
    <w:name w:val="Date"/>
    <w:basedOn w:val="Normal"/>
    <w:next w:val="Normal"/>
    <w:link w:val="DateChar1"/>
    <w:rsid w:val="006F3E2B"/>
    <w:pPr>
      <w:suppressAutoHyphens/>
      <w:spacing w:after="200" w:line="276" w:lineRule="auto"/>
    </w:pPr>
    <w:rPr>
      <w:rFonts w:ascii="Calibri" w:eastAsiaTheme="minorHAnsi" w:hAnsi="Calibri" w:cstheme="minorBidi"/>
      <w:sz w:val="22"/>
      <w:szCs w:val="22"/>
      <w:lang w:val="en-GB" w:eastAsia="en-US"/>
    </w:rPr>
  </w:style>
  <w:style w:type="character" w:customStyle="1" w:styleId="DateChar">
    <w:name w:val="Date Char"/>
    <w:basedOn w:val="DefaultParagraphFont"/>
    <w:rsid w:val="006F3E2B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DocumentMapChar1">
    <w:name w:val="Document Map Char1"/>
    <w:uiPriority w:val="99"/>
    <w:rsid w:val="006F3E2B"/>
    <w:rPr>
      <w:rFonts w:ascii="Lucida Grande" w:hAnsi="Lucida Grande" w:cs="Lucida Grande"/>
      <w:sz w:val="24"/>
      <w:szCs w:val="24"/>
      <w:lang w:eastAsia="zh-CN"/>
    </w:rPr>
  </w:style>
  <w:style w:type="character" w:customStyle="1" w:styleId="10">
    <w:name w:val="默认段落字体1"/>
    <w:rsid w:val="006F3E2B"/>
  </w:style>
  <w:style w:type="character" w:customStyle="1" w:styleId="BodyTextChar1">
    <w:name w:val="Body Text Char1"/>
    <w:rsid w:val="006F3E2B"/>
    <w:rPr>
      <w:sz w:val="24"/>
      <w:szCs w:val="24"/>
    </w:rPr>
  </w:style>
  <w:style w:type="character" w:customStyle="1" w:styleId="Absatz-Standardschriftart">
    <w:name w:val="Absatz-Standardschriftart"/>
    <w:rsid w:val="006F3E2B"/>
  </w:style>
  <w:style w:type="character" w:customStyle="1" w:styleId="BalloonTextChar1">
    <w:name w:val="Balloon Text Char1"/>
    <w:rsid w:val="006F3E2B"/>
    <w:rPr>
      <w:rFonts w:ascii="Lucida Grande" w:hAnsi="Lucida Grande" w:cs="Lucida Grande"/>
      <w:sz w:val="18"/>
      <w:szCs w:val="18"/>
      <w:lang w:eastAsia="zh-CN"/>
    </w:rPr>
  </w:style>
  <w:style w:type="paragraph" w:customStyle="1" w:styleId="Style12">
    <w:name w:val="_Style 12"/>
    <w:basedOn w:val="Normal"/>
    <w:next w:val="BodyText"/>
    <w:rsid w:val="006F3E2B"/>
    <w:pPr>
      <w:widowControl w:val="0"/>
      <w:suppressAutoHyphens/>
      <w:spacing w:after="120"/>
    </w:pPr>
    <w:rPr>
      <w:rFonts w:eastAsia="SimSun"/>
    </w:rPr>
  </w:style>
  <w:style w:type="paragraph" w:customStyle="1" w:styleId="tgt">
    <w:name w:val="tgt"/>
    <w:basedOn w:val="Normal"/>
    <w:rsid w:val="006F3E2B"/>
    <w:pPr>
      <w:spacing w:before="100" w:beforeAutospacing="1" w:after="100" w:afterAutospacing="1"/>
    </w:pPr>
    <w:rPr>
      <w:rFonts w:ascii="SimSun" w:eastAsia="SimSun" w:hAnsi="SimSun" w:cs="SimSun"/>
    </w:rPr>
  </w:style>
  <w:style w:type="table" w:customStyle="1" w:styleId="TableGrid1">
    <w:name w:val="Table Grid1"/>
    <w:basedOn w:val="TableNormal"/>
    <w:next w:val="TableGrid"/>
    <w:uiPriority w:val="59"/>
    <w:unhideWhenUsed/>
    <w:rsid w:val="006F3E2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1">
    <w:name w:val="tgt1"/>
    <w:basedOn w:val="DefaultParagraphFont"/>
    <w:rsid w:val="006F3E2B"/>
  </w:style>
  <w:style w:type="table" w:customStyle="1" w:styleId="TableGrid2">
    <w:name w:val="Table Grid2"/>
    <w:basedOn w:val="TableNormal"/>
    <w:next w:val="TableGrid"/>
    <w:uiPriority w:val="59"/>
    <w:rsid w:val="006F3E2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ublishtext">
    <w:name w:val="publish_text"/>
    <w:basedOn w:val="Normal"/>
    <w:rsid w:val="006F3E2B"/>
    <w:pPr>
      <w:spacing w:before="100" w:beforeAutospacing="1" w:after="100" w:afterAutospacing="1"/>
    </w:pPr>
  </w:style>
  <w:style w:type="paragraph" w:customStyle="1" w:styleId="authortext">
    <w:name w:val="author_text"/>
    <w:basedOn w:val="Normal"/>
    <w:rsid w:val="006F3E2B"/>
    <w:pPr>
      <w:spacing w:before="100" w:beforeAutospacing="1" w:after="100" w:afterAutospacing="1"/>
    </w:pPr>
  </w:style>
  <w:style w:type="character" w:customStyle="1" w:styleId="tlid-translationtranslation">
    <w:name w:val="tlid-translation translation"/>
    <w:basedOn w:val="DefaultParagraphFont"/>
    <w:rsid w:val="006F3E2B"/>
  </w:style>
  <w:style w:type="character" w:customStyle="1" w:styleId="articlecitationvolume">
    <w:name w:val="articlecitation_volume"/>
    <w:basedOn w:val="DefaultParagraphFont"/>
    <w:rsid w:val="006F3E2B"/>
  </w:style>
  <w:style w:type="character" w:customStyle="1" w:styleId="articlecitationpages">
    <w:name w:val="articlecitation_pages"/>
    <w:basedOn w:val="DefaultParagraphFont"/>
    <w:rsid w:val="006F3E2B"/>
  </w:style>
  <w:style w:type="character" w:customStyle="1" w:styleId="title1">
    <w:name w:val="title1"/>
    <w:basedOn w:val="DefaultParagraphFont"/>
    <w:rsid w:val="006F3E2B"/>
  </w:style>
  <w:style w:type="paragraph" w:customStyle="1" w:styleId="western">
    <w:name w:val="western"/>
    <w:rsid w:val="006F3E2B"/>
    <w:pPr>
      <w:spacing w:after="0" w:line="240" w:lineRule="auto"/>
    </w:pPr>
    <w:rPr>
      <w:rFonts w:ascii="Arial" w:eastAsia="SimSun" w:hAnsi="Arial" w:cs="Times New Roman"/>
      <w:sz w:val="20"/>
      <w:szCs w:val="20"/>
      <w:lang w:val="en-US" w:eastAsia="zh-CN"/>
    </w:rPr>
  </w:style>
  <w:style w:type="character" w:customStyle="1" w:styleId="journaltitle">
    <w:name w:val="journaltitle"/>
    <w:basedOn w:val="DefaultParagraphFont"/>
    <w:rsid w:val="006F3E2B"/>
  </w:style>
  <w:style w:type="character" w:customStyle="1" w:styleId="articlecitationyear">
    <w:name w:val="articlecitation_year"/>
    <w:basedOn w:val="DefaultParagraphFont"/>
    <w:rsid w:val="006F3E2B"/>
  </w:style>
  <w:style w:type="paragraph" w:customStyle="1" w:styleId="31">
    <w:name w:val="网格表 31"/>
    <w:basedOn w:val="Heading1"/>
    <w:next w:val="Normal"/>
    <w:uiPriority w:val="39"/>
    <w:unhideWhenUsed/>
    <w:qFormat/>
    <w:rsid w:val="006F3E2B"/>
    <w:pPr>
      <w:keepNext/>
      <w:keepLines/>
      <w:spacing w:beforeLines="0" w:afterLines="0" w:line="276" w:lineRule="auto"/>
      <w:outlineLvl w:val="9"/>
    </w:pPr>
    <w:rPr>
      <w:rFonts w:ascii="Cambria" w:hAnsi="Cambria"/>
      <w:bCs/>
      <w:color w:val="365F91"/>
      <w:kern w:val="0"/>
      <w:sz w:val="28"/>
      <w:szCs w:val="28"/>
    </w:rPr>
  </w:style>
  <w:style w:type="table" w:styleId="MediumGrid1-Accent2">
    <w:name w:val="Medium Grid 1 Accent 2"/>
    <w:basedOn w:val="TableNormal"/>
    <w:uiPriority w:val="72"/>
    <w:rsid w:val="006F3E2B"/>
    <w:pPr>
      <w:spacing w:after="0" w:line="240" w:lineRule="auto"/>
    </w:pPr>
    <w:rPr>
      <w:rFonts w:ascii="Cambria" w:eastAsia="SimSun" w:hAnsi="Cambria" w:cs="Times New Roman"/>
      <w:color w:val="000000"/>
      <w:sz w:val="20"/>
      <w:szCs w:val="20"/>
      <w:lang w:val="en-US" w:eastAsia="zh-CN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character" w:styleId="HTMLCode">
    <w:name w:val="HTML Code"/>
    <w:uiPriority w:val="99"/>
    <w:rsid w:val="006F3E2B"/>
    <w:rPr>
      <w:rFonts w:ascii="Courier" w:eastAsia="SimSun" w:hAnsi="Courier" w:cs="Courier"/>
      <w:sz w:val="20"/>
    </w:rPr>
  </w:style>
  <w:style w:type="character" w:customStyle="1" w:styleId="docsum-authorsfull-authors">
    <w:name w:val="docsum-authors full-authors"/>
    <w:basedOn w:val="DefaultParagraphFont"/>
    <w:rsid w:val="006F3E2B"/>
  </w:style>
  <w:style w:type="character" w:customStyle="1" w:styleId="docsum-journal-citationfull-journal-citation">
    <w:name w:val="docsum-journal-citation full-journal-citation"/>
    <w:basedOn w:val="DefaultParagraphFont"/>
    <w:rsid w:val="006F3E2B"/>
  </w:style>
  <w:style w:type="paragraph" w:customStyle="1" w:styleId="topic-paragraph">
    <w:name w:val="topic-paragraph"/>
    <w:basedOn w:val="Normal"/>
    <w:rsid w:val="006F3E2B"/>
    <w:pPr>
      <w:spacing w:beforeLines="1" w:afterLines="1"/>
    </w:pPr>
    <w:rPr>
      <w:rFonts w:ascii="Times" w:eastAsia="SimSun" w:hAnsi="Times"/>
      <w:sz w:val="20"/>
      <w:szCs w:val="20"/>
      <w:lang w:eastAsia="en-US"/>
    </w:rPr>
  </w:style>
  <w:style w:type="character" w:customStyle="1" w:styleId="def">
    <w:name w:val="def"/>
    <w:basedOn w:val="DefaultParagraphFont"/>
    <w:rsid w:val="006F3E2B"/>
  </w:style>
  <w:style w:type="paragraph" w:customStyle="1" w:styleId="font6">
    <w:name w:val="font6"/>
    <w:basedOn w:val="Normal"/>
    <w:rsid w:val="006F3E2B"/>
    <w:pP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font7">
    <w:name w:val="font7"/>
    <w:basedOn w:val="Normal"/>
    <w:rsid w:val="006F3E2B"/>
    <w:pPr>
      <w:spacing w:beforeLines="1" w:afterLines="1"/>
    </w:pPr>
    <w:rPr>
      <w:rFonts w:eastAsia="SimSun"/>
      <w:i/>
      <w:iCs/>
      <w:sz w:val="18"/>
      <w:szCs w:val="18"/>
      <w:lang w:eastAsia="en-US"/>
    </w:rPr>
  </w:style>
  <w:style w:type="paragraph" w:customStyle="1" w:styleId="xl28">
    <w:name w:val="xl28"/>
    <w:basedOn w:val="Normal"/>
    <w:rsid w:val="006F3E2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xl29">
    <w:name w:val="xl29"/>
    <w:basedOn w:val="Normal"/>
    <w:rsid w:val="006F3E2B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xl30">
    <w:name w:val="xl30"/>
    <w:basedOn w:val="Normal"/>
    <w:rsid w:val="006F3E2B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eastAsia="SimSun"/>
      <w:sz w:val="18"/>
      <w:szCs w:val="18"/>
      <w:lang w:eastAsia="en-US"/>
    </w:rPr>
  </w:style>
  <w:style w:type="paragraph" w:customStyle="1" w:styleId="xl31">
    <w:name w:val="xl31"/>
    <w:basedOn w:val="Normal"/>
    <w:rsid w:val="006F3E2B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eastAsia="SimSun"/>
      <w:b/>
      <w:bCs/>
      <w:sz w:val="18"/>
      <w:szCs w:val="18"/>
      <w:lang w:eastAsia="en-US"/>
    </w:rPr>
  </w:style>
  <w:style w:type="paragraph" w:customStyle="1" w:styleId="xl32">
    <w:name w:val="xl32"/>
    <w:basedOn w:val="Normal"/>
    <w:rsid w:val="006F3E2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eastAsia="SimSun"/>
      <w:b/>
      <w:bCs/>
      <w:sz w:val="20"/>
      <w:szCs w:val="20"/>
      <w:lang w:eastAsia="en-US"/>
    </w:rPr>
  </w:style>
  <w:style w:type="paragraph" w:customStyle="1" w:styleId="xl33">
    <w:name w:val="xl33"/>
    <w:basedOn w:val="Normal"/>
    <w:rsid w:val="006F3E2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eastAsia="SimSun"/>
      <w:b/>
      <w:bCs/>
      <w:sz w:val="20"/>
      <w:szCs w:val="20"/>
      <w:lang w:eastAsia="en-US"/>
    </w:rPr>
  </w:style>
  <w:style w:type="paragraph" w:customStyle="1" w:styleId="xl34">
    <w:name w:val="xl34"/>
    <w:basedOn w:val="Normal"/>
    <w:rsid w:val="006F3E2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xl35">
    <w:name w:val="xl35"/>
    <w:basedOn w:val="Normal"/>
    <w:rsid w:val="006F3E2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eastAsia="SimSun"/>
      <w:sz w:val="18"/>
      <w:szCs w:val="18"/>
      <w:lang w:eastAsia="en-US"/>
    </w:rPr>
  </w:style>
  <w:style w:type="paragraph" w:customStyle="1" w:styleId="xl36">
    <w:name w:val="xl36"/>
    <w:basedOn w:val="Normal"/>
    <w:rsid w:val="006F3E2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eastAsia="SimSun"/>
      <w:sz w:val="18"/>
      <w:szCs w:val="18"/>
      <w:lang w:eastAsia="en-US"/>
    </w:rPr>
  </w:style>
  <w:style w:type="paragraph" w:customStyle="1" w:styleId="xl37">
    <w:name w:val="xl37"/>
    <w:basedOn w:val="Normal"/>
    <w:rsid w:val="006F3E2B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eastAsia="SimSun"/>
      <w:sz w:val="18"/>
      <w:szCs w:val="18"/>
      <w:lang w:eastAsia="en-US"/>
    </w:rPr>
  </w:style>
  <w:style w:type="paragraph" w:customStyle="1" w:styleId="xl38">
    <w:name w:val="xl38"/>
    <w:basedOn w:val="Normal"/>
    <w:rsid w:val="006F3E2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</w:pPr>
    <w:rPr>
      <w:rFonts w:eastAsia="SimSun"/>
      <w:b/>
      <w:bCs/>
      <w:sz w:val="18"/>
      <w:szCs w:val="18"/>
      <w:lang w:eastAsia="en-US"/>
    </w:rPr>
  </w:style>
  <w:style w:type="paragraph" w:customStyle="1" w:styleId="xl39">
    <w:name w:val="xl39"/>
    <w:basedOn w:val="Normal"/>
    <w:rsid w:val="006F3E2B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eastAsia="SimSun"/>
      <w:b/>
      <w:bCs/>
      <w:sz w:val="18"/>
      <w:szCs w:val="18"/>
      <w:lang w:eastAsia="en-US"/>
    </w:rPr>
  </w:style>
  <w:style w:type="paragraph" w:customStyle="1" w:styleId="xl40">
    <w:name w:val="xl40"/>
    <w:basedOn w:val="Normal"/>
    <w:rsid w:val="006F3E2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eastAsia="SimSun"/>
      <w:b/>
      <w:bCs/>
      <w:sz w:val="18"/>
      <w:szCs w:val="18"/>
      <w:lang w:eastAsia="en-US"/>
    </w:rPr>
  </w:style>
  <w:style w:type="paragraph" w:customStyle="1" w:styleId="xl41">
    <w:name w:val="xl41"/>
    <w:basedOn w:val="Normal"/>
    <w:rsid w:val="006F3E2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xl42">
    <w:name w:val="xl42"/>
    <w:basedOn w:val="Normal"/>
    <w:rsid w:val="006F3E2B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xl43">
    <w:name w:val="xl43"/>
    <w:basedOn w:val="Normal"/>
    <w:rsid w:val="006F3E2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xl44">
    <w:name w:val="xl44"/>
    <w:basedOn w:val="Normal"/>
    <w:rsid w:val="006F3E2B"/>
    <w:pPr>
      <w:pBdr>
        <w:top w:val="single" w:sz="8" w:space="0" w:color="auto"/>
        <w:right w:val="single" w:sz="8" w:space="0" w:color="auto"/>
      </w:pBdr>
      <w:spacing w:beforeLines="1" w:afterLines="1"/>
    </w:pPr>
    <w:rPr>
      <w:rFonts w:eastAsia="SimSun"/>
      <w:sz w:val="18"/>
      <w:szCs w:val="18"/>
      <w:lang w:eastAsia="en-US"/>
    </w:rPr>
  </w:style>
  <w:style w:type="paragraph" w:customStyle="1" w:styleId="font1">
    <w:name w:val="font1"/>
    <w:basedOn w:val="Normal"/>
    <w:rsid w:val="006F3E2B"/>
    <w:pPr>
      <w:spacing w:beforeLines="1" w:afterLines="1"/>
    </w:pPr>
    <w:rPr>
      <w:rFonts w:ascii="Verdana" w:eastAsia="SimSun" w:hAnsi="Verdana"/>
      <w:b/>
      <w:bCs/>
      <w:sz w:val="20"/>
      <w:szCs w:val="20"/>
      <w:lang w:eastAsia="en-US"/>
    </w:rPr>
  </w:style>
  <w:style w:type="paragraph" w:customStyle="1" w:styleId="font8">
    <w:name w:val="font8"/>
    <w:basedOn w:val="Normal"/>
    <w:rsid w:val="006F3E2B"/>
    <w:pPr>
      <w:spacing w:beforeLines="1" w:afterLines="1"/>
    </w:pPr>
    <w:rPr>
      <w:rFonts w:eastAsia="SimSun"/>
      <w:sz w:val="12"/>
      <w:szCs w:val="12"/>
      <w:lang w:eastAsia="en-US"/>
    </w:rPr>
  </w:style>
  <w:style w:type="paragraph" w:customStyle="1" w:styleId="font9">
    <w:name w:val="font9"/>
    <w:basedOn w:val="Normal"/>
    <w:rsid w:val="006F3E2B"/>
    <w:pPr>
      <w:spacing w:beforeLines="1" w:afterLines="1"/>
    </w:pPr>
    <w:rPr>
      <w:rFonts w:eastAsia="SimSun"/>
      <w:i/>
      <w:iCs/>
      <w:sz w:val="18"/>
      <w:szCs w:val="18"/>
      <w:lang w:eastAsia="en-US"/>
    </w:rPr>
  </w:style>
  <w:style w:type="paragraph" w:customStyle="1" w:styleId="font10">
    <w:name w:val="font10"/>
    <w:basedOn w:val="Normal"/>
    <w:rsid w:val="006F3E2B"/>
    <w:pPr>
      <w:spacing w:beforeLines="1" w:afterLines="1"/>
    </w:pPr>
    <w:rPr>
      <w:rFonts w:eastAsia="SimSun"/>
      <w:sz w:val="14"/>
      <w:szCs w:val="14"/>
      <w:lang w:eastAsia="en-US"/>
    </w:rPr>
  </w:style>
  <w:style w:type="character" w:customStyle="1" w:styleId="authors-list-item">
    <w:name w:val="authors-list-item"/>
    <w:basedOn w:val="DefaultParagraphFont"/>
    <w:rsid w:val="006F3E2B"/>
  </w:style>
  <w:style w:type="character" w:customStyle="1" w:styleId="comma">
    <w:name w:val="comma"/>
    <w:basedOn w:val="DefaultParagraphFont"/>
    <w:rsid w:val="006F3E2B"/>
  </w:style>
  <w:style w:type="paragraph" w:styleId="ListParagraph">
    <w:name w:val="List Paragraph"/>
    <w:basedOn w:val="Normal"/>
    <w:qFormat/>
    <w:rsid w:val="006F3E2B"/>
    <w:pPr>
      <w:ind w:left="720"/>
      <w:contextualSpacing/>
    </w:pPr>
  </w:style>
  <w:style w:type="character" w:customStyle="1" w:styleId="transsent">
    <w:name w:val="transsent"/>
    <w:basedOn w:val="DefaultParagraphFont"/>
    <w:rsid w:val="006F3E2B"/>
  </w:style>
  <w:style w:type="character" w:customStyle="1" w:styleId="apple-converted-space">
    <w:name w:val="apple-converted-space"/>
    <w:basedOn w:val="DefaultParagraphFont"/>
    <w:rsid w:val="006F3E2B"/>
  </w:style>
  <w:style w:type="paragraph" w:customStyle="1" w:styleId="Default">
    <w:name w:val="Default"/>
    <w:rsid w:val="006F3E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3E2B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6F3E2B"/>
  </w:style>
  <w:style w:type="character" w:styleId="UnresolvedMention">
    <w:name w:val="Unresolved Mention"/>
    <w:basedOn w:val="DefaultParagraphFont"/>
    <w:uiPriority w:val="99"/>
    <w:rsid w:val="006F3E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540</Words>
  <Characters>20184</Characters>
  <Application>Microsoft Office Word</Application>
  <DocSecurity>0</DocSecurity>
  <Lines>168</Lines>
  <Paragraphs>47</Paragraphs>
  <ScaleCrop>false</ScaleCrop>
  <Company/>
  <LinksUpToDate>false</LinksUpToDate>
  <CharactersWithSpaces>2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4</cp:revision>
  <dcterms:created xsi:type="dcterms:W3CDTF">2022-07-19T09:04:00Z</dcterms:created>
  <dcterms:modified xsi:type="dcterms:W3CDTF">2022-07-19T09:06:00Z</dcterms:modified>
</cp:coreProperties>
</file>